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E49A23" w14:textId="54148360" w:rsidR="00630B50" w:rsidRPr="00BB0566" w:rsidRDefault="006E1481">
      <w:pPr>
        <w:pStyle w:val="TOCHeading"/>
        <w:rPr>
          <w:rFonts w:ascii="Times New Roman" w:eastAsiaTheme="minorHAnsi" w:hAnsi="Times New Roman" w:cs="Times New Roman"/>
          <w:b/>
          <w:bCs/>
          <w:color w:val="auto"/>
          <w:kern w:val="2"/>
          <w:u w:val="single"/>
          <w:lang w:val="en-CA"/>
          <w14:ligatures w14:val="standardContextual"/>
        </w:rPr>
      </w:pPr>
      <w:r>
        <w:rPr>
          <w:rFonts w:ascii="Times New Roman" w:eastAsiaTheme="minorHAnsi" w:hAnsi="Times New Roman" w:cs="Times New Roman"/>
          <w:b/>
          <w:bCs/>
          <w:color w:val="auto"/>
          <w:kern w:val="2"/>
          <w:u w:val="single"/>
          <w:lang w:val="en-CA"/>
          <w14:ligatures w14:val="standardContextual"/>
        </w:rPr>
        <w:t>Appendix</w:t>
      </w:r>
      <w:r w:rsidR="007F1E0B">
        <w:rPr>
          <w:rFonts w:ascii="Times New Roman" w:eastAsiaTheme="minorHAnsi" w:hAnsi="Times New Roman" w:cs="Times New Roman"/>
          <w:b/>
          <w:bCs/>
          <w:color w:val="auto"/>
          <w:kern w:val="2"/>
          <w:u w:val="single"/>
          <w:lang w:val="en-CA"/>
          <w14:ligatures w14:val="standardContextual"/>
        </w:rPr>
        <w:t xml:space="preserve"> </w:t>
      </w:r>
      <w:r w:rsidR="00F1580D" w:rsidRPr="00F1580D">
        <w:rPr>
          <w:rFonts w:ascii="Times New Roman" w:eastAsiaTheme="minorHAnsi" w:hAnsi="Times New Roman" w:cs="Times New Roman"/>
          <w:b/>
          <w:bCs/>
          <w:color w:val="auto"/>
          <w:kern w:val="2"/>
          <w:u w:val="single"/>
          <w:lang w:val="en-CA"/>
          <w14:ligatures w14:val="standardContextual"/>
        </w:rPr>
        <w:t>S4</w:t>
      </w:r>
      <w:r w:rsidR="00630B50" w:rsidRPr="00BB0566">
        <w:rPr>
          <w:rFonts w:ascii="Times New Roman" w:eastAsiaTheme="minorHAnsi" w:hAnsi="Times New Roman" w:cs="Times New Roman"/>
          <w:b/>
          <w:bCs/>
          <w:color w:val="auto"/>
          <w:kern w:val="2"/>
          <w:u w:val="single"/>
          <w:lang w:val="en-CA"/>
          <w14:ligatures w14:val="standardContextual"/>
        </w:rPr>
        <w:t xml:space="preserve"> </w:t>
      </w:r>
      <w:r w:rsidR="00BB0566" w:rsidRPr="00BB0566">
        <w:rPr>
          <w:rFonts w:ascii="Times New Roman" w:eastAsiaTheme="minorHAnsi" w:hAnsi="Times New Roman" w:cs="Times New Roman"/>
          <w:b/>
          <w:bCs/>
          <w:color w:val="auto"/>
          <w:kern w:val="2"/>
          <w:u w:val="single"/>
          <w:lang w:val="en-CA"/>
          <w14:ligatures w14:val="standardContextual"/>
        </w:rPr>
        <w:t>–</w:t>
      </w:r>
      <w:r w:rsidR="00630B50" w:rsidRPr="00BB0566">
        <w:rPr>
          <w:rFonts w:ascii="Times New Roman" w:eastAsiaTheme="minorHAnsi" w:hAnsi="Times New Roman" w:cs="Times New Roman"/>
          <w:b/>
          <w:bCs/>
          <w:color w:val="auto"/>
          <w:kern w:val="2"/>
          <w:u w:val="single"/>
          <w:lang w:val="en-CA"/>
          <w14:ligatures w14:val="standardContextual"/>
        </w:rPr>
        <w:t xml:space="preserve"> </w:t>
      </w:r>
      <w:r w:rsidR="006D2BE8">
        <w:rPr>
          <w:rFonts w:ascii="Times New Roman" w:eastAsiaTheme="minorHAnsi" w:hAnsi="Times New Roman" w:cs="Times New Roman"/>
          <w:b/>
          <w:bCs/>
          <w:color w:val="auto"/>
          <w:kern w:val="2"/>
          <w:u w:val="single"/>
          <w:lang w:val="en-CA"/>
          <w14:ligatures w14:val="standardContextual"/>
        </w:rPr>
        <w:t xml:space="preserve">Autoregressive Integrative Moving Average (ARIMA) </w:t>
      </w:r>
      <w:r w:rsidR="002A5E21">
        <w:rPr>
          <w:rFonts w:ascii="Times New Roman" w:eastAsiaTheme="minorHAnsi" w:hAnsi="Times New Roman" w:cs="Times New Roman"/>
          <w:b/>
          <w:bCs/>
          <w:color w:val="auto"/>
          <w:kern w:val="2"/>
          <w:u w:val="single"/>
          <w:lang w:val="en-CA"/>
          <w14:ligatures w14:val="standardContextual"/>
        </w:rPr>
        <w:t>Analysis</w:t>
      </w:r>
    </w:p>
    <w:sdt>
      <w:sdtPr>
        <w:rPr>
          <w:rFonts w:ascii="Times New Roman" w:eastAsiaTheme="minorHAnsi" w:hAnsi="Times New Roman" w:cs="Times New Roman"/>
          <w:color w:val="auto"/>
          <w:kern w:val="2"/>
          <w:sz w:val="24"/>
          <w:szCs w:val="24"/>
          <w:lang w:val="en-CA"/>
          <w14:ligatures w14:val="standardContextual"/>
        </w:rPr>
        <w:id w:val="167828964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2950A4E7" w14:textId="6E814CE5" w:rsidR="00882CD2" w:rsidRPr="00BB0566" w:rsidRDefault="007F1E0B">
          <w:pPr>
            <w:pStyle w:val="TOCHeading"/>
            <w:rPr>
              <w:rFonts w:ascii="Times New Roman" w:hAnsi="Times New Roman" w:cs="Times New Roman"/>
              <w:color w:val="auto"/>
              <w:sz w:val="28"/>
              <w:szCs w:val="28"/>
              <w:u w:val="single"/>
            </w:rPr>
          </w:pPr>
          <w:r>
            <w:rPr>
              <w:rFonts w:ascii="Times New Roman" w:hAnsi="Times New Roman" w:cs="Times New Roman"/>
              <w:color w:val="auto"/>
              <w:sz w:val="28"/>
              <w:szCs w:val="28"/>
              <w:u w:val="single"/>
            </w:rPr>
            <w:t xml:space="preserve">Appendix </w:t>
          </w:r>
          <w:r w:rsidR="00F1580D" w:rsidRPr="00F1580D">
            <w:rPr>
              <w:rFonts w:ascii="Times New Roman" w:hAnsi="Times New Roman" w:cs="Times New Roman"/>
              <w:color w:val="auto"/>
              <w:sz w:val="28"/>
              <w:szCs w:val="28"/>
              <w:u w:val="single"/>
            </w:rPr>
            <w:t>S4</w:t>
          </w:r>
          <w:r w:rsidR="00356E54" w:rsidRPr="00BB0566">
            <w:rPr>
              <w:rFonts w:ascii="Times New Roman" w:hAnsi="Times New Roman" w:cs="Times New Roman"/>
              <w:color w:val="auto"/>
              <w:sz w:val="28"/>
              <w:szCs w:val="28"/>
              <w:u w:val="single"/>
            </w:rPr>
            <w:t xml:space="preserve"> – T</w:t>
          </w:r>
          <w:r w:rsidR="00882CD2" w:rsidRPr="00BB0566">
            <w:rPr>
              <w:rFonts w:ascii="Times New Roman" w:hAnsi="Times New Roman" w:cs="Times New Roman"/>
              <w:color w:val="auto"/>
              <w:sz w:val="28"/>
              <w:szCs w:val="28"/>
              <w:u w:val="single"/>
            </w:rPr>
            <w:t>able of Contents</w:t>
          </w:r>
        </w:p>
        <w:p w14:paraId="685EF13D" w14:textId="6019E5CB" w:rsidR="00DB527D" w:rsidRDefault="00882CD2">
          <w:pPr>
            <w:pStyle w:val="TOC1"/>
            <w:tabs>
              <w:tab w:val="right" w:leader="dot" w:pos="14390"/>
            </w:tabs>
            <w:rPr>
              <w:rFonts w:asciiTheme="minorHAnsi" w:eastAsiaTheme="minorEastAsia" w:hAnsiTheme="minorHAnsi" w:cstheme="minorBidi"/>
              <w:noProof/>
              <w:lang w:eastAsia="en-CA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213066046" w:history="1">
            <w:r w:rsidR="00DB527D" w:rsidRPr="00866B3F">
              <w:rPr>
                <w:rStyle w:val="Hyperlink"/>
                <w:noProof/>
              </w:rPr>
              <w:t>Appendix S4a: ADF and KPSS Results Showing Stationary vs Non-Stationary vs NA for fNIRS Physiologic Signals at 1 Hz</w:t>
            </w:r>
            <w:r w:rsidR="00DB527D">
              <w:rPr>
                <w:noProof/>
                <w:webHidden/>
              </w:rPr>
              <w:tab/>
            </w:r>
            <w:r w:rsidR="00DB527D">
              <w:rPr>
                <w:noProof/>
                <w:webHidden/>
              </w:rPr>
              <w:fldChar w:fldCharType="begin"/>
            </w:r>
            <w:r w:rsidR="00DB527D">
              <w:rPr>
                <w:noProof/>
                <w:webHidden/>
              </w:rPr>
              <w:instrText xml:space="preserve"> PAGEREF _Toc213066046 \h </w:instrText>
            </w:r>
            <w:r w:rsidR="00DB527D">
              <w:rPr>
                <w:noProof/>
                <w:webHidden/>
              </w:rPr>
            </w:r>
            <w:r w:rsidR="00DB527D">
              <w:rPr>
                <w:noProof/>
                <w:webHidden/>
              </w:rPr>
              <w:fldChar w:fldCharType="separate"/>
            </w:r>
            <w:r w:rsidR="00DB527D">
              <w:rPr>
                <w:noProof/>
                <w:webHidden/>
              </w:rPr>
              <w:t>2</w:t>
            </w:r>
            <w:r w:rsidR="00DB527D">
              <w:rPr>
                <w:noProof/>
                <w:webHidden/>
              </w:rPr>
              <w:fldChar w:fldCharType="end"/>
            </w:r>
          </w:hyperlink>
        </w:p>
        <w:p w14:paraId="1D59A394" w14:textId="55D7EF22" w:rsidR="00DB527D" w:rsidRDefault="00DB527D">
          <w:pPr>
            <w:pStyle w:val="TOC1"/>
            <w:tabs>
              <w:tab w:val="right" w:leader="dot" w:pos="14390"/>
            </w:tabs>
            <w:rPr>
              <w:rFonts w:asciiTheme="minorHAnsi" w:eastAsiaTheme="minorEastAsia" w:hAnsiTheme="minorHAnsi" w:cstheme="minorBidi"/>
              <w:noProof/>
              <w:lang w:eastAsia="en-CA"/>
            </w:rPr>
          </w:pPr>
          <w:hyperlink w:anchor="_Toc213066047" w:history="1">
            <w:r w:rsidRPr="00866B3F">
              <w:rPr>
                <w:rStyle w:val="Hyperlink"/>
                <w:noProof/>
              </w:rPr>
              <w:t>Appendix S4b: ADF and KPSS Results Showing Stationary vs Non-Stationary vs NA for Calculated fNIRS CA Indices at 250 Hz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306604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2E52642" w14:textId="409936E9" w:rsidR="00DB527D" w:rsidRDefault="00DB527D">
          <w:pPr>
            <w:pStyle w:val="TOC1"/>
            <w:tabs>
              <w:tab w:val="right" w:leader="dot" w:pos="14390"/>
            </w:tabs>
            <w:rPr>
              <w:rFonts w:asciiTheme="minorHAnsi" w:eastAsiaTheme="minorEastAsia" w:hAnsiTheme="minorHAnsi" w:cstheme="minorBidi"/>
              <w:noProof/>
              <w:lang w:eastAsia="en-CA"/>
            </w:rPr>
          </w:pPr>
          <w:hyperlink w:anchor="_Toc213066048" w:history="1">
            <w:r w:rsidRPr="00866B3F">
              <w:rPr>
                <w:rStyle w:val="Hyperlink"/>
                <w:noProof/>
              </w:rPr>
              <w:t>Appendix S4c: ADF and KPSS Results Showing Stationary vs Non-Stationary vs NA for fNIRS Physiologic Signals at 250 Hz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306604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BF95C02" w14:textId="2E8D8552" w:rsidR="00DB527D" w:rsidRDefault="00DB527D">
          <w:pPr>
            <w:pStyle w:val="TOC1"/>
            <w:tabs>
              <w:tab w:val="right" w:leader="dot" w:pos="14390"/>
            </w:tabs>
            <w:rPr>
              <w:rFonts w:asciiTheme="minorHAnsi" w:eastAsiaTheme="minorEastAsia" w:hAnsiTheme="minorHAnsi" w:cstheme="minorBidi"/>
              <w:noProof/>
              <w:lang w:eastAsia="en-CA"/>
            </w:rPr>
          </w:pPr>
          <w:hyperlink w:anchor="_Toc213066049" w:history="1">
            <w:r w:rsidRPr="00866B3F">
              <w:rPr>
                <w:rStyle w:val="Hyperlink"/>
                <w:noProof/>
              </w:rPr>
              <w:t>Appendix S4d: Optimal ARIMA Models Based on AIC of CVR Indices and their Hemispheric Disparity at 250 Hz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306604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84BB51C" w14:textId="6E435EA3" w:rsidR="00DB527D" w:rsidRDefault="00DB527D">
          <w:pPr>
            <w:pStyle w:val="TOC1"/>
            <w:tabs>
              <w:tab w:val="right" w:leader="dot" w:pos="14390"/>
            </w:tabs>
            <w:rPr>
              <w:rFonts w:asciiTheme="minorHAnsi" w:eastAsiaTheme="minorEastAsia" w:hAnsiTheme="minorHAnsi" w:cstheme="minorBidi"/>
              <w:noProof/>
              <w:lang w:eastAsia="en-CA"/>
            </w:rPr>
          </w:pPr>
          <w:hyperlink w:anchor="_Toc213066050" w:history="1">
            <w:r w:rsidRPr="00866B3F">
              <w:rPr>
                <w:rStyle w:val="Hyperlink"/>
                <w:noProof/>
              </w:rPr>
              <w:t>Appendix S4e: Optimal ARIMA Models Based on AIC of Physiologic Signals and their Hemispheric Disparit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306605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5D30192" w14:textId="7B6FBABA" w:rsidR="00882CD2" w:rsidRDefault="00882CD2">
          <w:r>
            <w:rPr>
              <w:b/>
              <w:bCs/>
              <w:noProof/>
            </w:rPr>
            <w:fldChar w:fldCharType="end"/>
          </w:r>
        </w:p>
      </w:sdtContent>
    </w:sdt>
    <w:p w14:paraId="645117AA" w14:textId="77777777" w:rsidR="001001AE" w:rsidRDefault="001001AE">
      <w:pPr>
        <w:sectPr w:rsidR="001001AE" w:rsidSect="00460056">
          <w:footerReference w:type="default" r:id="rId8"/>
          <w:type w:val="nextColumn"/>
          <w:pgSz w:w="15840" w:h="5760" w:code="1"/>
          <w:pgMar w:top="720" w:right="720" w:bottom="720" w:left="720" w:header="706" w:footer="706" w:gutter="0"/>
          <w:cols w:space="708"/>
          <w:docGrid w:linePitch="360"/>
        </w:sectPr>
      </w:pPr>
    </w:p>
    <w:p w14:paraId="7DE0EB9A" w14:textId="14DF131A" w:rsidR="00126C9E" w:rsidRDefault="007F1E0B" w:rsidP="00126C9E">
      <w:pPr>
        <w:pStyle w:val="AppendixHeading"/>
      </w:pPr>
      <w:bookmarkStart w:id="0" w:name="_Toc213066046"/>
      <w:r>
        <w:lastRenderedPageBreak/>
        <w:t xml:space="preserve">Appendix </w:t>
      </w:r>
      <w:r w:rsidR="00DB527D" w:rsidRPr="00DB527D">
        <w:t>S4</w:t>
      </w:r>
      <w:r w:rsidR="00DB527D">
        <w:t>a</w:t>
      </w:r>
      <w:r w:rsidR="002A5E21" w:rsidRPr="002A5E21">
        <w:t xml:space="preserve">: </w:t>
      </w:r>
      <w:r w:rsidR="008B7ECB" w:rsidRPr="008B7ECB">
        <w:t>ADF and KPSS Results Showing Stationary vs Non-Stationary vs NA for fNIRS Physiologic Signals at 1</w:t>
      </w:r>
      <w:r w:rsidR="00BF0555">
        <w:t xml:space="preserve"> </w:t>
      </w:r>
      <w:r w:rsidR="008B7ECB" w:rsidRPr="008B7ECB">
        <w:t>Hz</w:t>
      </w:r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2216"/>
        <w:gridCol w:w="2096"/>
        <w:gridCol w:w="577"/>
        <w:gridCol w:w="686"/>
        <w:gridCol w:w="751"/>
        <w:gridCol w:w="577"/>
        <w:gridCol w:w="686"/>
        <w:gridCol w:w="751"/>
        <w:gridCol w:w="577"/>
        <w:gridCol w:w="686"/>
        <w:gridCol w:w="751"/>
        <w:gridCol w:w="577"/>
        <w:gridCol w:w="685"/>
        <w:gridCol w:w="751"/>
        <w:gridCol w:w="577"/>
        <w:gridCol w:w="685"/>
        <w:gridCol w:w="751"/>
      </w:tblGrid>
      <w:tr w:rsidR="008B7ECB" w:rsidRPr="008B7ECB" w14:paraId="132843B7" w14:textId="77777777" w:rsidTr="008B7ECB">
        <w:trPr>
          <w:trHeight w:val="320"/>
        </w:trPr>
        <w:tc>
          <w:tcPr>
            <w:tcW w:w="5000" w:type="pct"/>
            <w:gridSpan w:val="1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A6A6A6"/>
            <w:noWrap/>
            <w:vAlign w:val="center"/>
            <w:hideMark/>
          </w:tcPr>
          <w:p w14:paraId="1418B6C4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ADF results for non-differenced data</w:t>
            </w:r>
          </w:p>
        </w:tc>
      </w:tr>
      <w:tr w:rsidR="008B7ECB" w:rsidRPr="008B7ECB" w14:paraId="0E0E3281" w14:textId="77777777" w:rsidTr="008B7ECB">
        <w:trPr>
          <w:trHeight w:val="370"/>
        </w:trPr>
        <w:tc>
          <w:tcPr>
            <w:tcW w:w="86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0ABA740A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Hemisphere</w:t>
            </w:r>
          </w:p>
        </w:tc>
        <w:tc>
          <w:tcPr>
            <w:tcW w:w="81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2E024BB9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Brain Lobe</w:t>
            </w:r>
          </w:p>
        </w:tc>
        <w:tc>
          <w:tcPr>
            <w:tcW w:w="66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14:paraId="291FB281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HbO</w:t>
            </w:r>
          </w:p>
        </w:tc>
        <w:tc>
          <w:tcPr>
            <w:tcW w:w="66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400FBE7A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HHb</w:t>
            </w:r>
          </w:p>
        </w:tc>
        <w:tc>
          <w:tcPr>
            <w:tcW w:w="66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14:paraId="370B3054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tHb</w:t>
            </w:r>
          </w:p>
        </w:tc>
        <w:tc>
          <w:tcPr>
            <w:tcW w:w="66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4349D078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HbDiff</w:t>
            </w:r>
          </w:p>
        </w:tc>
        <w:tc>
          <w:tcPr>
            <w:tcW w:w="66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14:paraId="01CF7027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rSO</w:t>
            </w:r>
            <w:r w:rsidRPr="008B7ECB">
              <w:rPr>
                <w:rFonts w:eastAsia="Times New Roman"/>
                <w:b/>
                <w:bCs/>
                <w:color w:val="000000"/>
                <w:kern w:val="0"/>
                <w:vertAlign w:val="subscript"/>
                <w:lang w:eastAsia="en-CA"/>
                <w14:ligatures w14:val="none"/>
              </w:rPr>
              <w:t>2</w:t>
            </w:r>
          </w:p>
        </w:tc>
      </w:tr>
      <w:tr w:rsidR="004B5023" w:rsidRPr="008B7ECB" w14:paraId="676CF0F1" w14:textId="77777777" w:rsidTr="008B7ECB">
        <w:trPr>
          <w:trHeight w:val="320"/>
        </w:trPr>
        <w:tc>
          <w:tcPr>
            <w:tcW w:w="8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44A65" w14:textId="77777777" w:rsidR="008B7ECB" w:rsidRPr="008B7ECB" w:rsidRDefault="008B7ECB" w:rsidP="008B7EC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1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96D2C5" w14:textId="77777777" w:rsidR="008B7ECB" w:rsidRPr="008B7ECB" w:rsidRDefault="008B7ECB" w:rsidP="008B7EC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1208D63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S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8DCBCD3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N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744A46C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NA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F649ECC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S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22CD09A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N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C4B6B46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NA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45F59A2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S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8FE89C6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N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7F83664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NA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84B5C69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S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E253049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N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3BA625E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NA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05CA81C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S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DAA0CAC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N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FB4D56F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NA</w:t>
            </w:r>
          </w:p>
        </w:tc>
      </w:tr>
      <w:tr w:rsidR="004B5023" w:rsidRPr="008B7ECB" w14:paraId="55E341F1" w14:textId="77777777" w:rsidTr="008B7ECB">
        <w:trPr>
          <w:trHeight w:val="310"/>
        </w:trPr>
        <w:tc>
          <w:tcPr>
            <w:tcW w:w="86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596443C9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Left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8967FC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Frontal</w:t>
            </w:r>
          </w:p>
        </w:tc>
        <w:tc>
          <w:tcPr>
            <w:tcW w:w="183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06712F4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4</w:t>
            </w:r>
          </w:p>
        </w:tc>
        <w:tc>
          <w:tcPr>
            <w:tcW w:w="22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D4EDD66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6</w:t>
            </w:r>
          </w:p>
        </w:tc>
        <w:tc>
          <w:tcPr>
            <w:tcW w:w="25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5908C30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5EEA21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0</w:t>
            </w:r>
          </w:p>
        </w:tc>
        <w:tc>
          <w:tcPr>
            <w:tcW w:w="22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489B8D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0</w:t>
            </w:r>
          </w:p>
        </w:tc>
        <w:tc>
          <w:tcPr>
            <w:tcW w:w="255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D844676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6901FB2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3</w:t>
            </w:r>
          </w:p>
        </w:tc>
        <w:tc>
          <w:tcPr>
            <w:tcW w:w="22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21CA8D5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7</w:t>
            </w:r>
          </w:p>
        </w:tc>
        <w:tc>
          <w:tcPr>
            <w:tcW w:w="25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085E3ED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85A7D5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5</w:t>
            </w:r>
          </w:p>
        </w:tc>
        <w:tc>
          <w:tcPr>
            <w:tcW w:w="22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845AB7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5</w:t>
            </w:r>
          </w:p>
        </w:tc>
        <w:tc>
          <w:tcPr>
            <w:tcW w:w="255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D98F6A3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03A8669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4</w:t>
            </w:r>
          </w:p>
        </w:tc>
        <w:tc>
          <w:tcPr>
            <w:tcW w:w="22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04330A8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6</w:t>
            </w:r>
          </w:p>
        </w:tc>
        <w:tc>
          <w:tcPr>
            <w:tcW w:w="255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CAE4D96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4B5023" w:rsidRPr="008B7ECB" w14:paraId="4EAB5E0D" w14:textId="77777777" w:rsidTr="008B7ECB">
        <w:trPr>
          <w:trHeight w:val="310"/>
        </w:trPr>
        <w:tc>
          <w:tcPr>
            <w:tcW w:w="8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659B36" w14:textId="77777777" w:rsidR="008B7ECB" w:rsidRPr="008B7ECB" w:rsidRDefault="008B7ECB" w:rsidP="008B7ECB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00263A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Parietal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BC78770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1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0A3C402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9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5A33EEA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B18E12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A41424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1A58D7B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73190CE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9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38D290B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96C6EBA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E0A657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3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5A5078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7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BCDBE9E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F16A7FC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5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33760AA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5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E8425D0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4B5023" w:rsidRPr="008B7ECB" w14:paraId="04AA151C" w14:textId="77777777" w:rsidTr="008B7ECB">
        <w:trPr>
          <w:trHeight w:val="310"/>
        </w:trPr>
        <w:tc>
          <w:tcPr>
            <w:tcW w:w="8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43E91F" w14:textId="77777777" w:rsidR="008B7ECB" w:rsidRPr="008B7ECB" w:rsidRDefault="008B7ECB" w:rsidP="008B7ECB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532048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Temporal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F0A31B7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3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521FEDE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7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43B45C4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F0561C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6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2424D9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4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8A666E9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2C6C1F7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2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E0BDD47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8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8349746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9C5843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F2B152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5896C5C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40EC988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5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6564484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5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68F5B30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4B5023" w:rsidRPr="008B7ECB" w14:paraId="2F34CE1B" w14:textId="77777777" w:rsidTr="008B7ECB">
        <w:trPr>
          <w:trHeight w:val="320"/>
        </w:trPr>
        <w:tc>
          <w:tcPr>
            <w:tcW w:w="8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F89064" w14:textId="77777777" w:rsidR="008B7ECB" w:rsidRPr="008B7ECB" w:rsidRDefault="008B7ECB" w:rsidP="008B7ECB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9C80F2A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Occipital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AFA98FE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4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ACC4734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6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9D46456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41A3E43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7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DD37677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474A32D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9A4B70F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7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F0F9FC1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3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57078C5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36D5E63F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9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6EEE012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516DC91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9189232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8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EAD7B1A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05886B7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4B5023" w:rsidRPr="008B7ECB" w14:paraId="139DBA00" w14:textId="77777777" w:rsidTr="008B7ECB">
        <w:trPr>
          <w:trHeight w:val="310"/>
        </w:trPr>
        <w:tc>
          <w:tcPr>
            <w:tcW w:w="86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17D3C16B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Right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AFF705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Frontal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6A449CA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2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7AFB575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8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AD112A3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C4B57B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4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730759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6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1EDCF1B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B2EF642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8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3AA0557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C9B9964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5899C5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2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1011ED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8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58C9893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DC61366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8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2E2FB49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8CEE115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4B5023" w:rsidRPr="008B7ECB" w14:paraId="3E2C3D2C" w14:textId="77777777" w:rsidTr="008B7ECB">
        <w:trPr>
          <w:trHeight w:val="310"/>
        </w:trPr>
        <w:tc>
          <w:tcPr>
            <w:tcW w:w="8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F5548A" w14:textId="77777777" w:rsidR="008B7ECB" w:rsidRPr="008B7ECB" w:rsidRDefault="008B7ECB" w:rsidP="008B7ECB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B8F0FF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Parietal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C024FB0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9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FB7DFE4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C14F636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363AEE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3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7F709D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7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60FFAB2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E115954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4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A9CBD1D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6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A0FD3F5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43305A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1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A2B812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9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57C8067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456BE9E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9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EDB8D03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7BD8F38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4B5023" w:rsidRPr="008B7ECB" w14:paraId="2EA2C881" w14:textId="77777777" w:rsidTr="008B7ECB">
        <w:trPr>
          <w:trHeight w:val="310"/>
        </w:trPr>
        <w:tc>
          <w:tcPr>
            <w:tcW w:w="8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339521" w14:textId="77777777" w:rsidR="008B7ECB" w:rsidRPr="008B7ECB" w:rsidRDefault="008B7ECB" w:rsidP="008B7ECB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ECEC27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Temporal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F2C73DA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4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7654A4F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6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3E0A9EB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E36187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1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216AFC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9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F121174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33442B1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9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6EF58F1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733EAD1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C448E3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2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2D1B0E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8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373EC30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138A9E8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4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5DAF329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6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BAF497C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4B5023" w:rsidRPr="008B7ECB" w14:paraId="2B273B49" w14:textId="77777777" w:rsidTr="008B7ECB">
        <w:trPr>
          <w:trHeight w:val="320"/>
        </w:trPr>
        <w:tc>
          <w:tcPr>
            <w:tcW w:w="8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F2C804" w14:textId="77777777" w:rsidR="008B7ECB" w:rsidRPr="008B7ECB" w:rsidRDefault="008B7ECB" w:rsidP="008B7ECB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DF02269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Occipital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064F1A2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8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B96A55F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D531F54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8E5B00E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7EA0016B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B635B22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DAC0B89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6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C4334A1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4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946BE42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09FDC58B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790179F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DE71C76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63B8B59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55D9CD0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355BC58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8B7ECB" w:rsidRPr="008B7ECB" w14:paraId="5523521B" w14:textId="77777777" w:rsidTr="008B7ECB">
        <w:trPr>
          <w:trHeight w:val="370"/>
        </w:trPr>
        <w:tc>
          <w:tcPr>
            <w:tcW w:w="5000" w:type="pct"/>
            <w:gridSpan w:val="1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A6A6A6"/>
            <w:noWrap/>
            <w:vAlign w:val="center"/>
            <w:hideMark/>
          </w:tcPr>
          <w:p w14:paraId="1B1A25A8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ADF results for 1</w:t>
            </w:r>
            <w:r w:rsidRPr="008B7ECB">
              <w:rPr>
                <w:rFonts w:eastAsia="Times New Roman"/>
                <w:b/>
                <w:bCs/>
                <w:color w:val="000000"/>
                <w:kern w:val="0"/>
                <w:vertAlign w:val="superscript"/>
                <w:lang w:eastAsia="en-CA"/>
                <w14:ligatures w14:val="none"/>
              </w:rPr>
              <w:t>st</w:t>
            </w:r>
            <w:r w:rsidRPr="008B7ECB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 xml:space="preserve"> order differenced data</w:t>
            </w:r>
          </w:p>
        </w:tc>
      </w:tr>
      <w:tr w:rsidR="008B7ECB" w:rsidRPr="008B7ECB" w14:paraId="206C35D8" w14:textId="77777777" w:rsidTr="008B7ECB">
        <w:trPr>
          <w:trHeight w:val="370"/>
        </w:trPr>
        <w:tc>
          <w:tcPr>
            <w:tcW w:w="86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4711B8DD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Hemisphere</w:t>
            </w:r>
          </w:p>
        </w:tc>
        <w:tc>
          <w:tcPr>
            <w:tcW w:w="81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0DEDD513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Brain Lobe</w:t>
            </w:r>
          </w:p>
        </w:tc>
        <w:tc>
          <w:tcPr>
            <w:tcW w:w="66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14:paraId="7813E4C2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HbO</w:t>
            </w:r>
          </w:p>
        </w:tc>
        <w:tc>
          <w:tcPr>
            <w:tcW w:w="66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2E3BE2C9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HHb</w:t>
            </w:r>
          </w:p>
        </w:tc>
        <w:tc>
          <w:tcPr>
            <w:tcW w:w="66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14:paraId="4A77F9AF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tHb</w:t>
            </w:r>
          </w:p>
        </w:tc>
        <w:tc>
          <w:tcPr>
            <w:tcW w:w="66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77B27F0B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HbDiff</w:t>
            </w:r>
          </w:p>
        </w:tc>
        <w:tc>
          <w:tcPr>
            <w:tcW w:w="66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14:paraId="15C0CC59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rSO</w:t>
            </w:r>
            <w:r w:rsidRPr="008B7ECB">
              <w:rPr>
                <w:rFonts w:eastAsia="Times New Roman"/>
                <w:b/>
                <w:bCs/>
                <w:color w:val="000000"/>
                <w:kern w:val="0"/>
                <w:vertAlign w:val="subscript"/>
                <w:lang w:eastAsia="en-CA"/>
                <w14:ligatures w14:val="none"/>
              </w:rPr>
              <w:t>2</w:t>
            </w:r>
          </w:p>
        </w:tc>
      </w:tr>
      <w:tr w:rsidR="004B5023" w:rsidRPr="008B7ECB" w14:paraId="720CDAEC" w14:textId="77777777" w:rsidTr="008B7ECB">
        <w:trPr>
          <w:trHeight w:val="320"/>
        </w:trPr>
        <w:tc>
          <w:tcPr>
            <w:tcW w:w="8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5A6C31" w14:textId="77777777" w:rsidR="008B7ECB" w:rsidRPr="008B7ECB" w:rsidRDefault="008B7ECB" w:rsidP="008B7EC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1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F59402" w14:textId="77777777" w:rsidR="008B7ECB" w:rsidRPr="008B7ECB" w:rsidRDefault="008B7ECB" w:rsidP="008B7EC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53BBC1D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S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FAC5E88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N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2B35184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NA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44ADAB8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S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6B58D4D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N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DFAA640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NA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3C8D8F0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S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B375A6A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N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5944536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NA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4300502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S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13CCFC7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N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4FBEC05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NA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F9A56C7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S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EFFFDC3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N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DB70A23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NA</w:t>
            </w:r>
          </w:p>
        </w:tc>
      </w:tr>
      <w:tr w:rsidR="004B5023" w:rsidRPr="008B7ECB" w14:paraId="39BCA526" w14:textId="77777777" w:rsidTr="008B7ECB">
        <w:trPr>
          <w:trHeight w:val="310"/>
        </w:trPr>
        <w:tc>
          <w:tcPr>
            <w:tcW w:w="86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72377376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Left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556D14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Frontal</w:t>
            </w:r>
          </w:p>
        </w:tc>
        <w:tc>
          <w:tcPr>
            <w:tcW w:w="183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C4671CD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588C7FF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B6D6BA9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C80D0F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A9CA0B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4B900C8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85FCB00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DFBB0BE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BB83885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5D3BCD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CC207B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606F5EF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415B734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0221684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6C68A82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4B5023" w:rsidRPr="008B7ECB" w14:paraId="17D60993" w14:textId="77777777" w:rsidTr="008B7ECB">
        <w:trPr>
          <w:trHeight w:val="310"/>
        </w:trPr>
        <w:tc>
          <w:tcPr>
            <w:tcW w:w="8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186977" w14:textId="77777777" w:rsidR="008B7ECB" w:rsidRPr="008B7ECB" w:rsidRDefault="008B7ECB" w:rsidP="008B7ECB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92B8B8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Parietal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BC5576A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CB75EEB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1C115F0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739DB6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761CF8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342255E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BA067BC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3B84FF1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0DFB6AE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6FFACA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F4FF75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4F910E2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2097ECE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1524A00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CEDBF71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4B5023" w:rsidRPr="008B7ECB" w14:paraId="325D7309" w14:textId="77777777" w:rsidTr="008B7ECB">
        <w:trPr>
          <w:trHeight w:val="310"/>
        </w:trPr>
        <w:tc>
          <w:tcPr>
            <w:tcW w:w="8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3A16BC" w14:textId="77777777" w:rsidR="008B7ECB" w:rsidRPr="008B7ECB" w:rsidRDefault="008B7ECB" w:rsidP="008B7ECB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86E4F8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Temporal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60ABA30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49590D7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8E253EE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BACAC5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01C455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8D59F68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6515144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8A77A8A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C14DBFF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4893A3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54B16C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A277AF1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7A42905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FC68ADD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ECA4F9F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4B5023" w:rsidRPr="008B7ECB" w14:paraId="7AB5F855" w14:textId="77777777" w:rsidTr="008B7ECB">
        <w:trPr>
          <w:trHeight w:val="320"/>
        </w:trPr>
        <w:tc>
          <w:tcPr>
            <w:tcW w:w="8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12E5E1" w14:textId="77777777" w:rsidR="008B7ECB" w:rsidRPr="008B7ECB" w:rsidRDefault="008B7ECB" w:rsidP="008B7ECB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E09B8C3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Occipital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601EA61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2896767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C509DED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BC78030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F8DA25A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79A4CB5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57D98D0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E5C5454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71C0284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899604A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F0FC4A8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AF84FB4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3166ABC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E096691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9B0B254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4B5023" w:rsidRPr="008B7ECB" w14:paraId="771347EB" w14:textId="77777777" w:rsidTr="008B7ECB">
        <w:trPr>
          <w:trHeight w:val="310"/>
        </w:trPr>
        <w:tc>
          <w:tcPr>
            <w:tcW w:w="86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3204E172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Right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49A2F7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Frontal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3FD9B53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33C7E78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2CC961D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A7AC2E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852BC9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3EDBE5F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2AD2232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705B049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0488504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23892C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5248F5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6C5BD7D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B03401F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6BFCBB0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6F60465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4B5023" w:rsidRPr="008B7ECB" w14:paraId="152A1F6A" w14:textId="77777777" w:rsidTr="008B7ECB">
        <w:trPr>
          <w:trHeight w:val="310"/>
        </w:trPr>
        <w:tc>
          <w:tcPr>
            <w:tcW w:w="8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BAE92C" w14:textId="77777777" w:rsidR="008B7ECB" w:rsidRPr="008B7ECB" w:rsidRDefault="008B7ECB" w:rsidP="008B7ECB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901EEA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Parietal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DFEE05B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5F1EBBC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CED5BB3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E391AE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58AE22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E1D13BC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C8AF4C6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9DD5C31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C26C534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682A0B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21ACC8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7EE44C2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AD0809F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BE32BCE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51441B9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4B5023" w:rsidRPr="008B7ECB" w14:paraId="7E6771DD" w14:textId="77777777" w:rsidTr="008B7ECB">
        <w:trPr>
          <w:trHeight w:val="320"/>
        </w:trPr>
        <w:tc>
          <w:tcPr>
            <w:tcW w:w="8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03EABF" w14:textId="77777777" w:rsidR="008B7ECB" w:rsidRPr="008B7ECB" w:rsidRDefault="008B7ECB" w:rsidP="008B7ECB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514E92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Temporal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33FFED3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91F9894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C2D3AE3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38EE21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1455C1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C2AD14A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1ABC73F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6077AAE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7FA20EF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CE1B63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FD5F08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533AD57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A8DD121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D9C8F63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A35D634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4B5023" w:rsidRPr="008B7ECB" w14:paraId="1EEFB6B1" w14:textId="77777777" w:rsidTr="008B7ECB">
        <w:trPr>
          <w:trHeight w:val="320"/>
        </w:trPr>
        <w:tc>
          <w:tcPr>
            <w:tcW w:w="8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88178E" w14:textId="77777777" w:rsidR="008B7ECB" w:rsidRPr="008B7ECB" w:rsidRDefault="008B7ECB" w:rsidP="008B7ECB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CFC8E8F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Occipital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FF5D3F9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4D1D0FF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04BA2CD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0B155FC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E3C7145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FD26445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55D7CD0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E8A17EB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2C482D7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7DC3E3B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074C4C42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51625E5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DB87239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802B8BD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B76282B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8B7ECB" w:rsidRPr="008B7ECB" w14:paraId="58AADC82" w14:textId="77777777" w:rsidTr="008B7ECB">
        <w:trPr>
          <w:trHeight w:val="320"/>
        </w:trPr>
        <w:tc>
          <w:tcPr>
            <w:tcW w:w="5000" w:type="pct"/>
            <w:gridSpan w:val="1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A6A6A6"/>
            <w:noWrap/>
            <w:vAlign w:val="center"/>
            <w:hideMark/>
          </w:tcPr>
          <w:p w14:paraId="6D405933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KPSS results for non-differenced data</w:t>
            </w:r>
          </w:p>
        </w:tc>
      </w:tr>
      <w:tr w:rsidR="008B7ECB" w:rsidRPr="008B7ECB" w14:paraId="18D432CD" w14:textId="77777777" w:rsidTr="008B7ECB">
        <w:trPr>
          <w:trHeight w:val="370"/>
        </w:trPr>
        <w:tc>
          <w:tcPr>
            <w:tcW w:w="86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2DDA3F1E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Hemisphere</w:t>
            </w:r>
          </w:p>
        </w:tc>
        <w:tc>
          <w:tcPr>
            <w:tcW w:w="81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28B43E36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Brain Lobe</w:t>
            </w:r>
          </w:p>
        </w:tc>
        <w:tc>
          <w:tcPr>
            <w:tcW w:w="66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14:paraId="25C36F11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HbO</w:t>
            </w:r>
          </w:p>
        </w:tc>
        <w:tc>
          <w:tcPr>
            <w:tcW w:w="66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5588A3A9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HHb</w:t>
            </w:r>
          </w:p>
        </w:tc>
        <w:tc>
          <w:tcPr>
            <w:tcW w:w="66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14:paraId="75FB64FB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tHb</w:t>
            </w:r>
          </w:p>
        </w:tc>
        <w:tc>
          <w:tcPr>
            <w:tcW w:w="66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485DE22D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HbDiff</w:t>
            </w:r>
          </w:p>
        </w:tc>
        <w:tc>
          <w:tcPr>
            <w:tcW w:w="66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14:paraId="54BAAEE4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rSO</w:t>
            </w:r>
            <w:r w:rsidRPr="008B7ECB">
              <w:rPr>
                <w:rFonts w:eastAsia="Times New Roman"/>
                <w:b/>
                <w:bCs/>
                <w:color w:val="000000"/>
                <w:kern w:val="0"/>
                <w:vertAlign w:val="subscript"/>
                <w:lang w:eastAsia="en-CA"/>
                <w14:ligatures w14:val="none"/>
              </w:rPr>
              <w:t>2</w:t>
            </w:r>
          </w:p>
        </w:tc>
      </w:tr>
      <w:tr w:rsidR="004B5023" w:rsidRPr="008B7ECB" w14:paraId="39E0F04E" w14:textId="77777777" w:rsidTr="008B7ECB">
        <w:trPr>
          <w:trHeight w:val="320"/>
        </w:trPr>
        <w:tc>
          <w:tcPr>
            <w:tcW w:w="8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ADB160" w14:textId="77777777" w:rsidR="008B7ECB" w:rsidRPr="008B7ECB" w:rsidRDefault="008B7ECB" w:rsidP="008B7EC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1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7A6D9D" w14:textId="77777777" w:rsidR="008B7ECB" w:rsidRPr="008B7ECB" w:rsidRDefault="008B7ECB" w:rsidP="008B7EC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4CC13A7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S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41AAB8F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N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E346823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NA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B8BE2BA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S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085D582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N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95CB132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NA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406A441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S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DD82A53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N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8DCB4C0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NA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60F1AAA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S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C7EE1B2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N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AA53FE7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NA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09183BE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S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977EF68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N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9284B64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NA</w:t>
            </w:r>
          </w:p>
        </w:tc>
      </w:tr>
      <w:tr w:rsidR="004B5023" w:rsidRPr="008B7ECB" w14:paraId="27276366" w14:textId="77777777" w:rsidTr="008B7ECB">
        <w:trPr>
          <w:trHeight w:val="310"/>
        </w:trPr>
        <w:tc>
          <w:tcPr>
            <w:tcW w:w="86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056FA3ED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Left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F0686E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Frontal</w:t>
            </w:r>
          </w:p>
        </w:tc>
        <w:tc>
          <w:tcPr>
            <w:tcW w:w="183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FE319AD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8</w:t>
            </w:r>
          </w:p>
        </w:tc>
        <w:tc>
          <w:tcPr>
            <w:tcW w:w="22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65CFA41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2</w:t>
            </w:r>
          </w:p>
        </w:tc>
        <w:tc>
          <w:tcPr>
            <w:tcW w:w="25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7F98BEB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799D65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1</w:t>
            </w:r>
          </w:p>
        </w:tc>
        <w:tc>
          <w:tcPr>
            <w:tcW w:w="22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982287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9</w:t>
            </w:r>
          </w:p>
        </w:tc>
        <w:tc>
          <w:tcPr>
            <w:tcW w:w="255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E71722D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1362016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0</w:t>
            </w:r>
          </w:p>
        </w:tc>
        <w:tc>
          <w:tcPr>
            <w:tcW w:w="22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479A9A8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0</w:t>
            </w:r>
          </w:p>
        </w:tc>
        <w:tc>
          <w:tcPr>
            <w:tcW w:w="25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A6E7EAE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FE9B38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6</w:t>
            </w:r>
          </w:p>
        </w:tc>
        <w:tc>
          <w:tcPr>
            <w:tcW w:w="22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95B486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4</w:t>
            </w:r>
          </w:p>
        </w:tc>
        <w:tc>
          <w:tcPr>
            <w:tcW w:w="255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73B31DB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4F44261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7</w:t>
            </w:r>
          </w:p>
        </w:tc>
        <w:tc>
          <w:tcPr>
            <w:tcW w:w="22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9A32FF9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3</w:t>
            </w:r>
          </w:p>
        </w:tc>
        <w:tc>
          <w:tcPr>
            <w:tcW w:w="255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47427CA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4B5023" w:rsidRPr="008B7ECB" w14:paraId="33E4B984" w14:textId="77777777" w:rsidTr="008B7ECB">
        <w:trPr>
          <w:trHeight w:val="310"/>
        </w:trPr>
        <w:tc>
          <w:tcPr>
            <w:tcW w:w="8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1D1300" w14:textId="77777777" w:rsidR="008B7ECB" w:rsidRPr="008B7ECB" w:rsidRDefault="008B7ECB" w:rsidP="008B7ECB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6EC3C3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Parietal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758E4BB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84BD26B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6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FD42FB4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370E9E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38918C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E349302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1F883FA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6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5EBD5E7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4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379CEB7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FC2D7A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8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6989D9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EDA0C37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E1397A3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1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0AD1338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9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AC71E5E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4B5023" w:rsidRPr="008B7ECB" w14:paraId="2C2D0947" w14:textId="77777777" w:rsidTr="008B7ECB">
        <w:trPr>
          <w:trHeight w:val="310"/>
        </w:trPr>
        <w:tc>
          <w:tcPr>
            <w:tcW w:w="8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ADCDB9" w14:textId="77777777" w:rsidR="008B7ECB" w:rsidRPr="008B7ECB" w:rsidRDefault="008B7ECB" w:rsidP="008B7ECB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BA2B10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Temporal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713047D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2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FA01D08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8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C868BDB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B02321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2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408945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8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6DF0592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4E55BED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8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E045B2D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82AC382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9B3D39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889C3C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CDE6C30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BE91E5E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2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93EC713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8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8681651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4B5023" w:rsidRPr="008B7ECB" w14:paraId="39BD3875" w14:textId="77777777" w:rsidTr="008B7ECB">
        <w:trPr>
          <w:trHeight w:val="320"/>
        </w:trPr>
        <w:tc>
          <w:tcPr>
            <w:tcW w:w="8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C9B931" w14:textId="77777777" w:rsidR="008B7ECB" w:rsidRPr="008B7ECB" w:rsidRDefault="008B7ECB" w:rsidP="008B7ECB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3D262D2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Occipital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925D9D9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4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C231F38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6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A716276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2ADB2EC5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4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359E169B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6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CD60663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9BFC1C9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1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C79E9E1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9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C0E1683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38254CB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6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09FBA1E0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4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57DD5B6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77C5799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7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8395011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3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9C15A97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4B5023" w:rsidRPr="008B7ECB" w14:paraId="10C0D848" w14:textId="77777777" w:rsidTr="008B7ECB">
        <w:trPr>
          <w:trHeight w:val="310"/>
        </w:trPr>
        <w:tc>
          <w:tcPr>
            <w:tcW w:w="86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2B2BC609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Right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58FF77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Frontal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64D5AE8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2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0A57EF4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8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804161B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D0DDE2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DCD2EF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494FEA0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2F93E3B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3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ED52BCE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7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2FE7DE4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3057A3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6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9EF0D0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4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989625B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68F3492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8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EE09416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89E0208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4B5023" w:rsidRPr="008B7ECB" w14:paraId="4489DB2E" w14:textId="77777777" w:rsidTr="008B7ECB">
        <w:trPr>
          <w:trHeight w:val="310"/>
        </w:trPr>
        <w:tc>
          <w:tcPr>
            <w:tcW w:w="8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3600CC" w14:textId="77777777" w:rsidR="008B7ECB" w:rsidRPr="008B7ECB" w:rsidRDefault="008B7ECB" w:rsidP="008B7ECB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C96642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Parietal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C64A4C8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2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C1245FB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8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4135FF0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54450A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2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E97C14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8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D49F73D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99EAF2F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7B3779E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B009E32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C1CE0A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4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0A225C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6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6D4FD42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404C503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3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606DDA2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7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07145A6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4B5023" w:rsidRPr="008B7ECB" w14:paraId="68230027" w14:textId="77777777" w:rsidTr="008B7ECB">
        <w:trPr>
          <w:trHeight w:val="310"/>
        </w:trPr>
        <w:tc>
          <w:tcPr>
            <w:tcW w:w="8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AA4082" w14:textId="77777777" w:rsidR="008B7ECB" w:rsidRPr="008B7ECB" w:rsidRDefault="008B7ECB" w:rsidP="008B7ECB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79C265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Temporal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F23909B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8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26F6414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65EF79C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4DD2D3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9DA722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5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321A0AB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C1D807D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7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2D6F002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3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AC26A32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70E877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9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92F113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537498F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50DBCC0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9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B0F0EBB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BB4F4DF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4B5023" w:rsidRPr="008B7ECB" w14:paraId="6CB55888" w14:textId="77777777" w:rsidTr="008B7ECB">
        <w:trPr>
          <w:trHeight w:val="320"/>
        </w:trPr>
        <w:tc>
          <w:tcPr>
            <w:tcW w:w="8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C9BCCD" w14:textId="77777777" w:rsidR="008B7ECB" w:rsidRPr="008B7ECB" w:rsidRDefault="008B7ECB" w:rsidP="008B7ECB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35CB5C6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Occipital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6B65AB4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5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CC262D7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5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8569578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7CB0DB61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6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27DD20AF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4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93BAA92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10B8A71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6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2CADE01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4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BB394BE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35E28B3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2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E4C0F2E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8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6EF1B5E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DF9E62C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3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7001DF1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7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A899F69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8B7ECB" w:rsidRPr="008B7ECB" w14:paraId="4D46FB64" w14:textId="77777777" w:rsidTr="008B7ECB">
        <w:trPr>
          <w:trHeight w:val="370"/>
        </w:trPr>
        <w:tc>
          <w:tcPr>
            <w:tcW w:w="5000" w:type="pct"/>
            <w:gridSpan w:val="1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A6A6A6"/>
            <w:noWrap/>
            <w:vAlign w:val="center"/>
            <w:hideMark/>
          </w:tcPr>
          <w:p w14:paraId="04124E00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KPSS results for 1</w:t>
            </w:r>
            <w:r w:rsidRPr="008B7ECB">
              <w:rPr>
                <w:rFonts w:eastAsia="Times New Roman"/>
                <w:b/>
                <w:bCs/>
                <w:color w:val="000000"/>
                <w:kern w:val="0"/>
                <w:vertAlign w:val="superscript"/>
                <w:lang w:eastAsia="en-CA"/>
                <w14:ligatures w14:val="none"/>
              </w:rPr>
              <w:t>st</w:t>
            </w:r>
            <w:r w:rsidRPr="008B7ECB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 xml:space="preserve"> order differenced data</w:t>
            </w:r>
          </w:p>
        </w:tc>
      </w:tr>
      <w:tr w:rsidR="008B7ECB" w:rsidRPr="008B7ECB" w14:paraId="2834385D" w14:textId="77777777" w:rsidTr="008B7ECB">
        <w:trPr>
          <w:trHeight w:val="370"/>
        </w:trPr>
        <w:tc>
          <w:tcPr>
            <w:tcW w:w="86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3726F74E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Hemisphere</w:t>
            </w:r>
          </w:p>
        </w:tc>
        <w:tc>
          <w:tcPr>
            <w:tcW w:w="81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6CEA4C37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Brain Lobe</w:t>
            </w:r>
          </w:p>
        </w:tc>
        <w:tc>
          <w:tcPr>
            <w:tcW w:w="66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14:paraId="737AD4DC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HbO</w:t>
            </w:r>
          </w:p>
        </w:tc>
        <w:tc>
          <w:tcPr>
            <w:tcW w:w="66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4A44F7EE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HHb</w:t>
            </w:r>
          </w:p>
        </w:tc>
        <w:tc>
          <w:tcPr>
            <w:tcW w:w="66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14:paraId="52E8309D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tHb</w:t>
            </w:r>
          </w:p>
        </w:tc>
        <w:tc>
          <w:tcPr>
            <w:tcW w:w="66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309DD7FE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HbDiff</w:t>
            </w:r>
          </w:p>
        </w:tc>
        <w:tc>
          <w:tcPr>
            <w:tcW w:w="66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14:paraId="327406C3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rSO</w:t>
            </w:r>
            <w:r w:rsidRPr="008B7ECB">
              <w:rPr>
                <w:rFonts w:eastAsia="Times New Roman"/>
                <w:b/>
                <w:bCs/>
                <w:color w:val="000000"/>
                <w:kern w:val="0"/>
                <w:vertAlign w:val="subscript"/>
                <w:lang w:eastAsia="en-CA"/>
                <w14:ligatures w14:val="none"/>
              </w:rPr>
              <w:t>2</w:t>
            </w:r>
          </w:p>
        </w:tc>
      </w:tr>
      <w:tr w:rsidR="004B5023" w:rsidRPr="008B7ECB" w14:paraId="398E5EFC" w14:textId="77777777" w:rsidTr="008B7ECB">
        <w:trPr>
          <w:trHeight w:val="320"/>
        </w:trPr>
        <w:tc>
          <w:tcPr>
            <w:tcW w:w="8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63133C" w14:textId="77777777" w:rsidR="008B7ECB" w:rsidRPr="008B7ECB" w:rsidRDefault="008B7ECB" w:rsidP="008B7EC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1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E5E1A0" w14:textId="77777777" w:rsidR="008B7ECB" w:rsidRPr="008B7ECB" w:rsidRDefault="008B7ECB" w:rsidP="008B7EC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B0DA8A3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S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60B7C89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N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1B56F69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NA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87FC83D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S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931B5BC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N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315C496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NA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5239FC8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S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2B5AE12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N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EE3D064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NA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4BE5CBA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S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5F82197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N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B2D656A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NA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79858E4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S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A97044F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N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E8D3099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NA</w:t>
            </w:r>
          </w:p>
        </w:tc>
      </w:tr>
      <w:tr w:rsidR="004B5023" w:rsidRPr="008B7ECB" w14:paraId="31AB50E9" w14:textId="77777777" w:rsidTr="008B7ECB">
        <w:trPr>
          <w:trHeight w:val="310"/>
        </w:trPr>
        <w:tc>
          <w:tcPr>
            <w:tcW w:w="86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25DEB7B3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Left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3A12CF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Frontal</w:t>
            </w:r>
          </w:p>
        </w:tc>
        <w:tc>
          <w:tcPr>
            <w:tcW w:w="183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AF085AA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84484FA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7AE49D5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533025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9</w:t>
            </w:r>
          </w:p>
        </w:tc>
        <w:tc>
          <w:tcPr>
            <w:tcW w:w="22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6AC505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255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91538E5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E346822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9</w:t>
            </w:r>
          </w:p>
        </w:tc>
        <w:tc>
          <w:tcPr>
            <w:tcW w:w="22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B8BAA02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25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805D769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2591F6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5D7AC3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43B5000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278DC94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9</w:t>
            </w:r>
          </w:p>
        </w:tc>
        <w:tc>
          <w:tcPr>
            <w:tcW w:w="22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1B2E5AB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255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721AB0A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4B5023" w:rsidRPr="008B7ECB" w14:paraId="1B71261D" w14:textId="77777777" w:rsidTr="008B7ECB">
        <w:trPr>
          <w:trHeight w:val="310"/>
        </w:trPr>
        <w:tc>
          <w:tcPr>
            <w:tcW w:w="8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4BCFEA" w14:textId="77777777" w:rsidR="008B7ECB" w:rsidRPr="008B7ECB" w:rsidRDefault="008B7ECB" w:rsidP="008B7ECB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74129C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Parietal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EFAB2E6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2AE25A8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DE75A80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87AA60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A028D4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54AFB8C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8A0FBFB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2EFA905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F3400AE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0AE137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9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6EB1D5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EA8EA5C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13384D2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8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07B2502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F47AAD3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4B5023" w:rsidRPr="008B7ECB" w14:paraId="4A28421F" w14:textId="77777777" w:rsidTr="008B7ECB">
        <w:trPr>
          <w:trHeight w:val="310"/>
        </w:trPr>
        <w:tc>
          <w:tcPr>
            <w:tcW w:w="8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CFE89F" w14:textId="77777777" w:rsidR="008B7ECB" w:rsidRPr="008B7ECB" w:rsidRDefault="008B7ECB" w:rsidP="008B7ECB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1BFD8A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Temporal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1DA98E8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9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A28ED32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F208D2D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D4D468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9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E58A8D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20104DB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C244A42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74193D5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9D0FB49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452677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E18251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A512428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5E4FE5B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CFEAB25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0F88C39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4B5023" w:rsidRPr="008B7ECB" w14:paraId="26F40D0C" w14:textId="77777777" w:rsidTr="008B7ECB">
        <w:trPr>
          <w:trHeight w:val="320"/>
        </w:trPr>
        <w:tc>
          <w:tcPr>
            <w:tcW w:w="8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7D69D2" w14:textId="77777777" w:rsidR="008B7ECB" w:rsidRPr="008B7ECB" w:rsidRDefault="008B7ECB" w:rsidP="008B7ECB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7514680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Occipital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40A7298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FDAFFBE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F9203A6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FA2D929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3571DC6D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C2215F7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2B192CC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15995DF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4D745EF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1A2A4F6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8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79F419D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3A5127A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EC2C87B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8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19201AF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95758BC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4B5023" w:rsidRPr="008B7ECB" w14:paraId="49DB938D" w14:textId="77777777" w:rsidTr="008B7ECB">
        <w:trPr>
          <w:trHeight w:val="310"/>
        </w:trPr>
        <w:tc>
          <w:tcPr>
            <w:tcW w:w="86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7BA55CCC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Right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E5FD57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Frontal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F34B691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44CA8D9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BF6744E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D8CE9E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7B6E05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A38A1DC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9A67246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17AE34A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26E4B06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410769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C62602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DACCCB4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935F527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60A920A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E915E4E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4B5023" w:rsidRPr="008B7ECB" w14:paraId="6251625B" w14:textId="77777777" w:rsidTr="008B7ECB">
        <w:trPr>
          <w:trHeight w:val="310"/>
        </w:trPr>
        <w:tc>
          <w:tcPr>
            <w:tcW w:w="8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B8716D" w14:textId="77777777" w:rsidR="008B7ECB" w:rsidRPr="008B7ECB" w:rsidRDefault="008B7ECB" w:rsidP="008B7ECB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E416F9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Parietal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E522706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9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0AFDF7B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61D4468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D611A4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6F7B78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5E0A1F5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5B1F51D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71553D1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83D638D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20DDFB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F0C425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0A190BE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13A7F92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C3CE6DE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771C2F7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4B5023" w:rsidRPr="008B7ECB" w14:paraId="4970011B" w14:textId="77777777" w:rsidTr="008B7ECB">
        <w:trPr>
          <w:trHeight w:val="310"/>
        </w:trPr>
        <w:tc>
          <w:tcPr>
            <w:tcW w:w="8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373B29" w14:textId="77777777" w:rsidR="008B7ECB" w:rsidRPr="008B7ECB" w:rsidRDefault="008B7ECB" w:rsidP="008B7ECB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E588A2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Temporal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CB7888B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9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7FE003B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65BB910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D78EA7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9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886F9D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42EB6CD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F278502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9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A26497B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9DDF6E2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55180A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880C9A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8584909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DF6B6FC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CD6BDC8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53B9280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4B5023" w:rsidRPr="008B7ECB" w14:paraId="0A077A30" w14:textId="77777777" w:rsidTr="008B7ECB">
        <w:trPr>
          <w:trHeight w:val="320"/>
        </w:trPr>
        <w:tc>
          <w:tcPr>
            <w:tcW w:w="8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E74305" w14:textId="77777777" w:rsidR="008B7ECB" w:rsidRPr="008B7ECB" w:rsidRDefault="008B7ECB" w:rsidP="008B7ECB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B030B55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Occipital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ED680AB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612C9DB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9D6B711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2D39DF38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20352B3B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2C83FA4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73E3BD0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9896E1C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851EFF3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2A6F3DEE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08A7A895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2FB1CCB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68C6839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3870955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E7DC551" w14:textId="77777777" w:rsidR="008B7ECB" w:rsidRPr="008B7ECB" w:rsidRDefault="008B7ECB" w:rsidP="008B7EC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8B7ECB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8B7ECB" w:rsidRPr="008B7ECB" w14:paraId="50D09991" w14:textId="77777777" w:rsidTr="008B7ECB">
        <w:trPr>
          <w:trHeight w:val="320"/>
        </w:trPr>
        <w:tc>
          <w:tcPr>
            <w:tcW w:w="5000" w:type="pct"/>
            <w:gridSpan w:val="1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5BE73B08" w14:textId="0E3DB064" w:rsidR="008B7ECB" w:rsidRPr="008B7ECB" w:rsidRDefault="00646288" w:rsidP="008B7ECB">
            <w:pPr>
              <w:spacing w:after="0" w:line="240" w:lineRule="auto"/>
              <w:jc w:val="both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46288">
              <w:rPr>
                <w:rFonts w:eastAsia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The table presents the results of the ADF and KPSS analysis with the count of subject data that was found to be stationary (S), non-stationary (NS) or unable to assess (NA) using non-differenced and 1</w:t>
            </w:r>
            <w:r w:rsidRPr="00CE7325">
              <w:rPr>
                <w:rFonts w:eastAsia="Times New Roman"/>
                <w:color w:val="000000"/>
                <w:kern w:val="0"/>
                <w:sz w:val="20"/>
                <w:szCs w:val="20"/>
                <w:vertAlign w:val="superscript"/>
                <w:lang w:eastAsia="en-CA"/>
                <w14:ligatures w14:val="none"/>
              </w:rPr>
              <w:t>st</w:t>
            </w:r>
            <w:r w:rsidRPr="00646288">
              <w:rPr>
                <w:rFonts w:eastAsia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 order differenced data sampled at 1</w:t>
            </w:r>
            <w:r w:rsidR="00BF0555">
              <w:rPr>
                <w:rFonts w:eastAsia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 </w:t>
            </w:r>
            <w:r w:rsidRPr="00646288">
              <w:rPr>
                <w:rFonts w:eastAsia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Hz for all the calculated fNIRS </w:t>
            </w:r>
            <w:r w:rsidR="00C6231F">
              <w:rPr>
                <w:rFonts w:eastAsia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ignals</w:t>
            </w:r>
            <w:r w:rsidRPr="00646288">
              <w:rPr>
                <w:rFonts w:eastAsia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 at each brain lobe of both hemispheres. It was found from these stationarity tests that signals were stationary after 1</w:t>
            </w:r>
            <w:r w:rsidRPr="00CE7325">
              <w:rPr>
                <w:rFonts w:eastAsia="Times New Roman"/>
                <w:color w:val="000000"/>
                <w:kern w:val="0"/>
                <w:sz w:val="20"/>
                <w:szCs w:val="20"/>
                <w:vertAlign w:val="superscript"/>
                <w:lang w:eastAsia="en-CA"/>
                <w14:ligatures w14:val="none"/>
              </w:rPr>
              <w:t>st</w:t>
            </w:r>
            <w:r w:rsidRPr="00646288">
              <w:rPr>
                <w:rFonts w:eastAsia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 order differencing while they were originally non-stationary.</w:t>
            </w:r>
            <w:r w:rsidR="00162898" w:rsidRPr="00162898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 </w:t>
            </w:r>
            <w:r w:rsidR="008B7ECB" w:rsidRPr="008B7ECB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DF, Augmented Dickey-Fuller; fNIRS, functional near-infrared spectroscopy; HbDiff, hemoglobin difference; HbO, oxyhemoglobin; HHb, deoxyhemoglobin; KPSS, Kwiatkowski–Phillips–Schmidt–Shin; NA, unable to assess stationarity; NS, non-stationary; rSO</w:t>
            </w:r>
            <w:r w:rsidR="008B7ECB" w:rsidRPr="008B7ECB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  <w:lang w:eastAsia="en-CA"/>
                <w14:ligatures w14:val="none"/>
              </w:rPr>
              <w:t>2</w:t>
            </w:r>
            <w:r w:rsidR="008B7ECB" w:rsidRPr="008B7ECB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, regional oxygen saturation; S, stationary; tHb, total hemoglobin.</w:t>
            </w:r>
          </w:p>
        </w:tc>
      </w:tr>
    </w:tbl>
    <w:p w14:paraId="0B96A983" w14:textId="77777777" w:rsidR="00126C9E" w:rsidRDefault="00126C9E" w:rsidP="00126C9E">
      <w:pPr>
        <w:sectPr w:rsidR="00126C9E" w:rsidSect="008B7ECB">
          <w:pgSz w:w="15840" w:h="18720" w:orient="landscape" w:code="1"/>
          <w:pgMar w:top="720" w:right="720" w:bottom="720" w:left="720" w:header="706" w:footer="706" w:gutter="0"/>
          <w:cols w:space="708"/>
          <w:docGrid w:linePitch="360"/>
        </w:sectPr>
      </w:pPr>
    </w:p>
    <w:p w14:paraId="2DF1C335" w14:textId="0DA05505" w:rsidR="00126C9E" w:rsidRDefault="003033B3" w:rsidP="00126C9E">
      <w:pPr>
        <w:pStyle w:val="AppendixHeading"/>
      </w:pPr>
      <w:bookmarkStart w:id="1" w:name="_Toc213066047"/>
      <w:r>
        <w:lastRenderedPageBreak/>
        <w:t xml:space="preserve">Appendix </w:t>
      </w:r>
      <w:r w:rsidR="00DB527D" w:rsidRPr="00DB527D">
        <w:t>S4</w:t>
      </w:r>
      <w:r w:rsidR="00DB527D">
        <w:t>b</w:t>
      </w:r>
      <w:r w:rsidR="000E3377" w:rsidRPr="000E3377">
        <w:t xml:space="preserve">: </w:t>
      </w:r>
      <w:r w:rsidR="003C22F5" w:rsidRPr="003C22F5">
        <w:t>ADF and KPSS Results Showing Stationary vs Non-Stationary vs NA for Calculated fNIRS CA Indices at 250</w:t>
      </w:r>
      <w:r w:rsidR="00BF0555">
        <w:t xml:space="preserve"> </w:t>
      </w:r>
      <w:r w:rsidR="003C22F5" w:rsidRPr="003C22F5">
        <w:t>Hz</w:t>
      </w:r>
      <w:bookmarkEnd w:id="1"/>
    </w:p>
    <w:tbl>
      <w:tblPr>
        <w:tblW w:w="5000" w:type="pct"/>
        <w:tblLook w:val="04A0" w:firstRow="1" w:lastRow="0" w:firstColumn="1" w:lastColumn="0" w:noHBand="0" w:noVBand="1"/>
      </w:tblPr>
      <w:tblGrid>
        <w:gridCol w:w="2216"/>
        <w:gridCol w:w="2096"/>
        <w:gridCol w:w="577"/>
        <w:gridCol w:w="686"/>
        <w:gridCol w:w="751"/>
        <w:gridCol w:w="577"/>
        <w:gridCol w:w="686"/>
        <w:gridCol w:w="751"/>
        <w:gridCol w:w="577"/>
        <w:gridCol w:w="686"/>
        <w:gridCol w:w="751"/>
        <w:gridCol w:w="577"/>
        <w:gridCol w:w="685"/>
        <w:gridCol w:w="751"/>
        <w:gridCol w:w="577"/>
        <w:gridCol w:w="685"/>
        <w:gridCol w:w="751"/>
      </w:tblGrid>
      <w:tr w:rsidR="003C22F5" w:rsidRPr="003C22F5" w14:paraId="69342AD3" w14:textId="77777777" w:rsidTr="003C22F5">
        <w:trPr>
          <w:trHeight w:val="320"/>
        </w:trPr>
        <w:tc>
          <w:tcPr>
            <w:tcW w:w="5000" w:type="pct"/>
            <w:gridSpan w:val="1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A6A6A6"/>
            <w:noWrap/>
            <w:vAlign w:val="center"/>
            <w:hideMark/>
          </w:tcPr>
          <w:p w14:paraId="749DEA58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ADF results for non-differenced data</w:t>
            </w:r>
          </w:p>
        </w:tc>
      </w:tr>
      <w:tr w:rsidR="003C22F5" w:rsidRPr="003C22F5" w14:paraId="4D4590B9" w14:textId="77777777" w:rsidTr="003C22F5">
        <w:trPr>
          <w:trHeight w:val="320"/>
        </w:trPr>
        <w:tc>
          <w:tcPr>
            <w:tcW w:w="86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115BE069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Hemisphere</w:t>
            </w:r>
          </w:p>
        </w:tc>
        <w:tc>
          <w:tcPr>
            <w:tcW w:w="81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0CBCC403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Brain Lobe</w:t>
            </w:r>
          </w:p>
        </w:tc>
        <w:tc>
          <w:tcPr>
            <w:tcW w:w="66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14:paraId="40B84C7B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HbOx</w:t>
            </w:r>
          </w:p>
        </w:tc>
        <w:tc>
          <w:tcPr>
            <w:tcW w:w="66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795AD6A8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HHbx</w:t>
            </w:r>
          </w:p>
        </w:tc>
        <w:tc>
          <w:tcPr>
            <w:tcW w:w="66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14:paraId="2CE9F247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tHbx</w:t>
            </w:r>
          </w:p>
        </w:tc>
        <w:tc>
          <w:tcPr>
            <w:tcW w:w="66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26006264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HbDiffx</w:t>
            </w:r>
          </w:p>
        </w:tc>
        <w:tc>
          <w:tcPr>
            <w:tcW w:w="66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14:paraId="77CB4C93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COx-a</w:t>
            </w:r>
          </w:p>
        </w:tc>
      </w:tr>
      <w:tr w:rsidR="003C22F5" w:rsidRPr="003C22F5" w14:paraId="34D179B3" w14:textId="77777777" w:rsidTr="003C22F5">
        <w:trPr>
          <w:trHeight w:val="320"/>
        </w:trPr>
        <w:tc>
          <w:tcPr>
            <w:tcW w:w="8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CDE3A6" w14:textId="77777777" w:rsidR="003C22F5" w:rsidRPr="003C22F5" w:rsidRDefault="003C22F5" w:rsidP="003C22F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1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A313FE" w14:textId="77777777" w:rsidR="003C22F5" w:rsidRPr="003C22F5" w:rsidRDefault="003C22F5" w:rsidP="003C22F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C42FC6D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S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0DA9813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N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D08C666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NA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4B02B6C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S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57E908B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N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37C1B2F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NA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B2BA921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S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503FC4E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N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4F30159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NA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98771FA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S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C2C3199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N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677BA1C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NA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A2BA400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S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73FA06A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N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EF9EBA1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NA</w:t>
            </w:r>
          </w:p>
        </w:tc>
      </w:tr>
      <w:tr w:rsidR="003C22F5" w:rsidRPr="003C22F5" w14:paraId="20C6AB48" w14:textId="77777777" w:rsidTr="003C22F5">
        <w:trPr>
          <w:trHeight w:val="310"/>
        </w:trPr>
        <w:tc>
          <w:tcPr>
            <w:tcW w:w="86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63368551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Left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A56498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Frontal</w:t>
            </w:r>
          </w:p>
        </w:tc>
        <w:tc>
          <w:tcPr>
            <w:tcW w:w="183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D10F1D7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E1A77AE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86E3F5A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81442C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8</w:t>
            </w:r>
          </w:p>
        </w:tc>
        <w:tc>
          <w:tcPr>
            <w:tcW w:w="22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213C15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</w:t>
            </w:r>
          </w:p>
        </w:tc>
        <w:tc>
          <w:tcPr>
            <w:tcW w:w="255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00A9AEB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1E5E011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AD1DCF1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015F18D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E08C8F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9</w:t>
            </w:r>
          </w:p>
        </w:tc>
        <w:tc>
          <w:tcPr>
            <w:tcW w:w="22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7D17B9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255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B0402E0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3EF3027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9</w:t>
            </w:r>
          </w:p>
        </w:tc>
        <w:tc>
          <w:tcPr>
            <w:tcW w:w="22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A172DC5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255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643C417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3C22F5" w:rsidRPr="003C22F5" w14:paraId="0BF7B6DC" w14:textId="77777777" w:rsidTr="003C22F5">
        <w:trPr>
          <w:trHeight w:val="310"/>
        </w:trPr>
        <w:tc>
          <w:tcPr>
            <w:tcW w:w="8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A5A5A1" w14:textId="77777777" w:rsidR="003C22F5" w:rsidRPr="003C22F5" w:rsidRDefault="003C22F5" w:rsidP="003C22F5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CFB500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Parietal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45FC4F3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9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9137EB5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BF0DD30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6268F4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8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6155D8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5272D50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B023AFD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9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F9DEF72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8F7EC10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280133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8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C2BDC5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8F709E8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843CCDD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8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C173458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13FE9C4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3C22F5" w:rsidRPr="003C22F5" w14:paraId="3F83A2FB" w14:textId="77777777" w:rsidTr="003C22F5">
        <w:trPr>
          <w:trHeight w:val="310"/>
        </w:trPr>
        <w:tc>
          <w:tcPr>
            <w:tcW w:w="8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2EC14F" w14:textId="77777777" w:rsidR="003C22F5" w:rsidRPr="003C22F5" w:rsidRDefault="003C22F5" w:rsidP="003C22F5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BAB932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Temporal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35F8BE2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9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38612FB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992CB4C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8E1195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9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4534FB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20E4F57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A065B06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9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0DEEBA4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302EA16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DB4356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B2D896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F2BE1FE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1897C2E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26DBF50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751284B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3C22F5" w:rsidRPr="003C22F5" w14:paraId="3D944037" w14:textId="77777777" w:rsidTr="003C22F5">
        <w:trPr>
          <w:trHeight w:val="320"/>
        </w:trPr>
        <w:tc>
          <w:tcPr>
            <w:tcW w:w="8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1059F1" w14:textId="77777777" w:rsidR="003C22F5" w:rsidRPr="003C22F5" w:rsidRDefault="003C22F5" w:rsidP="003C22F5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6573576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Occipital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AAAD193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3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636C8D9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7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EC3FB82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7F94796C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7E032435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9910EBF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CEF9B37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8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F22610C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4F201EB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33407840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5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B520DF6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5EE609F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4FD8DD3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9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E36BE3B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52CAA76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3C22F5" w:rsidRPr="003C22F5" w14:paraId="5D3C4007" w14:textId="77777777" w:rsidTr="003C22F5">
        <w:trPr>
          <w:trHeight w:val="310"/>
        </w:trPr>
        <w:tc>
          <w:tcPr>
            <w:tcW w:w="86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7B706587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Right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F3ED4C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Frontal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5E33CD3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8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9A137AE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8E1DD8F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FD9E7F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B66F62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0DC0F8B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54D1499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91C07E6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367E5FB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EECFCF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A71B55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4D04B58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5E7430B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8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403A8D5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B70B0D1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3C22F5" w:rsidRPr="003C22F5" w14:paraId="15C0BDEB" w14:textId="77777777" w:rsidTr="003C22F5">
        <w:trPr>
          <w:trHeight w:val="310"/>
        </w:trPr>
        <w:tc>
          <w:tcPr>
            <w:tcW w:w="8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71415B" w14:textId="77777777" w:rsidR="003C22F5" w:rsidRPr="003C22F5" w:rsidRDefault="003C22F5" w:rsidP="003C22F5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E520B7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Parietal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B24F29B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9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37C1454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A24A332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959659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8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B59E5C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D891AF2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FDB827E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329E7AE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9A9B1C3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155E7C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6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D669F3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0AB843E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EFD06C2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6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BF8F7D9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9492296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3C22F5" w:rsidRPr="003C22F5" w14:paraId="10B33BB9" w14:textId="77777777" w:rsidTr="003C22F5">
        <w:trPr>
          <w:trHeight w:val="310"/>
        </w:trPr>
        <w:tc>
          <w:tcPr>
            <w:tcW w:w="8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42A9A7" w14:textId="77777777" w:rsidR="003C22F5" w:rsidRPr="003C22F5" w:rsidRDefault="003C22F5" w:rsidP="003C22F5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7337DE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Temporal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5333570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9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895D1D8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6A0223C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4E3EAD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9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C73562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157D5D4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1B30F12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D55CBFA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F7F16A1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94030A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458DD8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D5F7103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17F35E4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8432F57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47BE955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3C22F5" w:rsidRPr="003C22F5" w14:paraId="00632BF7" w14:textId="77777777" w:rsidTr="003C22F5">
        <w:trPr>
          <w:trHeight w:val="320"/>
        </w:trPr>
        <w:tc>
          <w:tcPr>
            <w:tcW w:w="8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06D384" w14:textId="77777777" w:rsidR="003C22F5" w:rsidRPr="003C22F5" w:rsidRDefault="003C22F5" w:rsidP="003C22F5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BED4857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Occipital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8FD2633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2AF17EA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2355E59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4715D5E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9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C179B3D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0AB66ED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A985DED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9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258200B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9D222C1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3D8C415F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9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8B4ABA2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62942B0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7F035CE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9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54CC77A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D8D4A2C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3C22F5" w:rsidRPr="003C22F5" w14:paraId="77CD16B5" w14:textId="77777777" w:rsidTr="003C22F5">
        <w:trPr>
          <w:trHeight w:val="370"/>
        </w:trPr>
        <w:tc>
          <w:tcPr>
            <w:tcW w:w="5000" w:type="pct"/>
            <w:gridSpan w:val="1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A6A6A6"/>
            <w:noWrap/>
            <w:vAlign w:val="center"/>
            <w:hideMark/>
          </w:tcPr>
          <w:p w14:paraId="779A5C1F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ADF results for 1</w:t>
            </w:r>
            <w:r w:rsidRPr="003C22F5">
              <w:rPr>
                <w:rFonts w:eastAsia="Times New Roman"/>
                <w:b/>
                <w:bCs/>
                <w:color w:val="000000"/>
                <w:kern w:val="0"/>
                <w:vertAlign w:val="superscript"/>
                <w:lang w:eastAsia="en-CA"/>
                <w14:ligatures w14:val="none"/>
              </w:rPr>
              <w:t>st</w:t>
            </w:r>
            <w:r w:rsidRPr="003C22F5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 xml:space="preserve"> order differenced data</w:t>
            </w:r>
          </w:p>
        </w:tc>
      </w:tr>
      <w:tr w:rsidR="003C22F5" w:rsidRPr="003C22F5" w14:paraId="036B1C6E" w14:textId="77777777" w:rsidTr="003C22F5">
        <w:trPr>
          <w:trHeight w:val="320"/>
        </w:trPr>
        <w:tc>
          <w:tcPr>
            <w:tcW w:w="86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11ED1950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Hemisphere</w:t>
            </w:r>
          </w:p>
        </w:tc>
        <w:tc>
          <w:tcPr>
            <w:tcW w:w="81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4FF0D9C5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Brain Lobe</w:t>
            </w:r>
          </w:p>
        </w:tc>
        <w:tc>
          <w:tcPr>
            <w:tcW w:w="66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14:paraId="65DF2DE2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HbOx</w:t>
            </w:r>
          </w:p>
        </w:tc>
        <w:tc>
          <w:tcPr>
            <w:tcW w:w="66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3DF036B4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HHbx</w:t>
            </w:r>
          </w:p>
        </w:tc>
        <w:tc>
          <w:tcPr>
            <w:tcW w:w="66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14:paraId="436F7E0B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tHbx</w:t>
            </w:r>
          </w:p>
        </w:tc>
        <w:tc>
          <w:tcPr>
            <w:tcW w:w="66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27433FFE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HbDiffx</w:t>
            </w:r>
          </w:p>
        </w:tc>
        <w:tc>
          <w:tcPr>
            <w:tcW w:w="66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14:paraId="59FABE80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COx-a</w:t>
            </w:r>
          </w:p>
        </w:tc>
      </w:tr>
      <w:tr w:rsidR="003C22F5" w:rsidRPr="003C22F5" w14:paraId="001CA953" w14:textId="77777777" w:rsidTr="003C22F5">
        <w:trPr>
          <w:trHeight w:val="320"/>
        </w:trPr>
        <w:tc>
          <w:tcPr>
            <w:tcW w:w="8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2E58F7" w14:textId="77777777" w:rsidR="003C22F5" w:rsidRPr="003C22F5" w:rsidRDefault="003C22F5" w:rsidP="003C22F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1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17CDA0" w14:textId="77777777" w:rsidR="003C22F5" w:rsidRPr="003C22F5" w:rsidRDefault="003C22F5" w:rsidP="003C22F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C38616B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S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9FE2E18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N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73B41F6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NA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75E3BEE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S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52DF0D3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N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E7CC6EA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NA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3E7C6F1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S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DC7CD69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N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5202863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NA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DBA1F87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S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8585569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N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FD16F0A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NA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09DC0EE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S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EFF2C52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N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E543906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NA</w:t>
            </w:r>
          </w:p>
        </w:tc>
      </w:tr>
      <w:tr w:rsidR="003C22F5" w:rsidRPr="003C22F5" w14:paraId="74C419AD" w14:textId="77777777" w:rsidTr="003C22F5">
        <w:trPr>
          <w:trHeight w:val="310"/>
        </w:trPr>
        <w:tc>
          <w:tcPr>
            <w:tcW w:w="86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6698784B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Left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4BB65C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Frontal</w:t>
            </w:r>
          </w:p>
        </w:tc>
        <w:tc>
          <w:tcPr>
            <w:tcW w:w="183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D9F9282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DC449B6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E4CBCB5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F053AD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C71194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5FA2CD0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995FD6F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A2844F1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5E9C589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4C1FDE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6F4E4F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41BEB31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E1A7D02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93A9722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7C4D24A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3C22F5" w:rsidRPr="003C22F5" w14:paraId="0321CB4B" w14:textId="77777777" w:rsidTr="003C22F5">
        <w:trPr>
          <w:trHeight w:val="310"/>
        </w:trPr>
        <w:tc>
          <w:tcPr>
            <w:tcW w:w="8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19F5EA" w14:textId="77777777" w:rsidR="003C22F5" w:rsidRPr="003C22F5" w:rsidRDefault="003C22F5" w:rsidP="003C22F5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FBD36B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Parietal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FEA9FAA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6FC16E5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0073CBD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B1E7B6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133523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FEA8204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28AA880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C6EF033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70182C2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024017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61969C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7DBB9DD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37608F0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24194C3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8F4D1D0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3C22F5" w:rsidRPr="003C22F5" w14:paraId="558A5E94" w14:textId="77777777" w:rsidTr="003C22F5">
        <w:trPr>
          <w:trHeight w:val="310"/>
        </w:trPr>
        <w:tc>
          <w:tcPr>
            <w:tcW w:w="8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80AE99" w14:textId="77777777" w:rsidR="003C22F5" w:rsidRPr="003C22F5" w:rsidRDefault="003C22F5" w:rsidP="003C22F5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B6FFD2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Temporal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080FCC5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F6DF777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8BB91A2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CEC201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F56526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D3632E7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34BA86E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88935A4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2DB9878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74ED6F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C5683E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53CFB77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F87B370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3FB93CC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561D738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3C22F5" w:rsidRPr="003C22F5" w14:paraId="76C434D2" w14:textId="77777777" w:rsidTr="003C22F5">
        <w:trPr>
          <w:trHeight w:val="320"/>
        </w:trPr>
        <w:tc>
          <w:tcPr>
            <w:tcW w:w="8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5B286F" w14:textId="77777777" w:rsidR="003C22F5" w:rsidRPr="003C22F5" w:rsidRDefault="003C22F5" w:rsidP="003C22F5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C2B0DE8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Occipital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AC1401E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2C599A4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1A3DAC9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60CF8F5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AB7A1B9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1C4246E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CB64ADA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862848F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68439FD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29B18929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AE7B31A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5CEB1AE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58333C2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5656142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D50FB45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3C22F5" w:rsidRPr="003C22F5" w14:paraId="7C0ED0BF" w14:textId="77777777" w:rsidTr="003C22F5">
        <w:trPr>
          <w:trHeight w:val="310"/>
        </w:trPr>
        <w:tc>
          <w:tcPr>
            <w:tcW w:w="86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602B4350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Right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C24AF8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Frontal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6C3166A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53F9FF9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4E8E788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06F83D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6E1FF8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FCD1E7A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B16D655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6295491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A9E28C6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8F158F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3B02C9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EE6D22E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819FD9C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8232DC7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89FF88C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3C22F5" w:rsidRPr="003C22F5" w14:paraId="1BC400E8" w14:textId="77777777" w:rsidTr="003C22F5">
        <w:trPr>
          <w:trHeight w:val="310"/>
        </w:trPr>
        <w:tc>
          <w:tcPr>
            <w:tcW w:w="8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6B30F0" w14:textId="77777777" w:rsidR="003C22F5" w:rsidRPr="003C22F5" w:rsidRDefault="003C22F5" w:rsidP="003C22F5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414347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Parietal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8BEB756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78C2F16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7F75ED3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FD737C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4423AE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E19968F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6B1EFAD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3447FE9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5EBF319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D9DDAC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19F649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B0A3073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0F19521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EF2D573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4F37B0A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3C22F5" w:rsidRPr="003C22F5" w14:paraId="02761CED" w14:textId="77777777" w:rsidTr="003C22F5">
        <w:trPr>
          <w:trHeight w:val="320"/>
        </w:trPr>
        <w:tc>
          <w:tcPr>
            <w:tcW w:w="8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6388B1" w14:textId="77777777" w:rsidR="003C22F5" w:rsidRPr="003C22F5" w:rsidRDefault="003C22F5" w:rsidP="003C22F5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7FC1ED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Temporal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23F497B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0F2F037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2F64379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875C76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F2FD1A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7E48704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51C839D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1F1EBBC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8ED72FF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618976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E35221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BD282CC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5F09889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A18A41A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E5C3551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3C22F5" w:rsidRPr="003C22F5" w14:paraId="2E27211C" w14:textId="77777777" w:rsidTr="003C22F5">
        <w:trPr>
          <w:trHeight w:val="320"/>
        </w:trPr>
        <w:tc>
          <w:tcPr>
            <w:tcW w:w="8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4061EE" w14:textId="77777777" w:rsidR="003C22F5" w:rsidRPr="003C22F5" w:rsidRDefault="003C22F5" w:rsidP="003C22F5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8F992EC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Occipital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9863FB2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E463D54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7ABC7C5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41BC9BA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7916B364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6ED06D3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E2BC476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01CCDCA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C0FA004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E7A8702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D9A0B20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9A9BBB0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F9252CF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B7FC36A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F7888DB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3C22F5" w:rsidRPr="003C22F5" w14:paraId="3744C7F4" w14:textId="77777777" w:rsidTr="003C22F5">
        <w:trPr>
          <w:trHeight w:val="320"/>
        </w:trPr>
        <w:tc>
          <w:tcPr>
            <w:tcW w:w="5000" w:type="pct"/>
            <w:gridSpan w:val="1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A6A6A6"/>
            <w:noWrap/>
            <w:vAlign w:val="center"/>
            <w:hideMark/>
          </w:tcPr>
          <w:p w14:paraId="2E2E0A10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KPSS results for non-differenced data</w:t>
            </w:r>
          </w:p>
        </w:tc>
      </w:tr>
      <w:tr w:rsidR="003C22F5" w:rsidRPr="003C22F5" w14:paraId="5CF9892A" w14:textId="77777777" w:rsidTr="003C22F5">
        <w:trPr>
          <w:trHeight w:val="320"/>
        </w:trPr>
        <w:tc>
          <w:tcPr>
            <w:tcW w:w="86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64B7A1B2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Hemisphere</w:t>
            </w:r>
          </w:p>
        </w:tc>
        <w:tc>
          <w:tcPr>
            <w:tcW w:w="81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73C3237F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Brain Lobe</w:t>
            </w:r>
          </w:p>
        </w:tc>
        <w:tc>
          <w:tcPr>
            <w:tcW w:w="66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14:paraId="2035A651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HbOx</w:t>
            </w:r>
          </w:p>
        </w:tc>
        <w:tc>
          <w:tcPr>
            <w:tcW w:w="66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453A298C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HHbx</w:t>
            </w:r>
          </w:p>
        </w:tc>
        <w:tc>
          <w:tcPr>
            <w:tcW w:w="66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14:paraId="6358BB92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tHbx</w:t>
            </w:r>
          </w:p>
        </w:tc>
        <w:tc>
          <w:tcPr>
            <w:tcW w:w="66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5E20B677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HbDiffx</w:t>
            </w:r>
          </w:p>
        </w:tc>
        <w:tc>
          <w:tcPr>
            <w:tcW w:w="66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14:paraId="2804D8AF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COx-a</w:t>
            </w:r>
          </w:p>
        </w:tc>
      </w:tr>
      <w:tr w:rsidR="003C22F5" w:rsidRPr="003C22F5" w14:paraId="4EDF2F46" w14:textId="77777777" w:rsidTr="003C22F5">
        <w:trPr>
          <w:trHeight w:val="320"/>
        </w:trPr>
        <w:tc>
          <w:tcPr>
            <w:tcW w:w="8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0FF70F" w14:textId="77777777" w:rsidR="003C22F5" w:rsidRPr="003C22F5" w:rsidRDefault="003C22F5" w:rsidP="003C22F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1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85DC62" w14:textId="77777777" w:rsidR="003C22F5" w:rsidRPr="003C22F5" w:rsidRDefault="003C22F5" w:rsidP="003C22F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9645EAA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S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A90690A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N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11A70D6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NA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E67912A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S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638E6C6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N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FFA3723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NA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D220133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S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C94BFF2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N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1946627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NA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51FCBB1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S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FD64A39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N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AEA4F8A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NA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9FA2B03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S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D50EFAD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N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50794AB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NA</w:t>
            </w:r>
          </w:p>
        </w:tc>
      </w:tr>
      <w:tr w:rsidR="003C22F5" w:rsidRPr="003C22F5" w14:paraId="3221A2D6" w14:textId="77777777" w:rsidTr="003C22F5">
        <w:trPr>
          <w:trHeight w:val="310"/>
        </w:trPr>
        <w:tc>
          <w:tcPr>
            <w:tcW w:w="86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63257163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Left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7BBE74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Frontal</w:t>
            </w:r>
          </w:p>
        </w:tc>
        <w:tc>
          <w:tcPr>
            <w:tcW w:w="183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C4639A9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8</w:t>
            </w:r>
          </w:p>
        </w:tc>
        <w:tc>
          <w:tcPr>
            <w:tcW w:w="22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D1EFA37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2</w:t>
            </w:r>
          </w:p>
        </w:tc>
        <w:tc>
          <w:tcPr>
            <w:tcW w:w="25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871C015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E2D6FF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9</w:t>
            </w:r>
          </w:p>
        </w:tc>
        <w:tc>
          <w:tcPr>
            <w:tcW w:w="22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5EC7BC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1</w:t>
            </w:r>
          </w:p>
        </w:tc>
        <w:tc>
          <w:tcPr>
            <w:tcW w:w="255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2213BA2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FF98281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7</w:t>
            </w:r>
          </w:p>
        </w:tc>
        <w:tc>
          <w:tcPr>
            <w:tcW w:w="22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21061BC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3</w:t>
            </w:r>
          </w:p>
        </w:tc>
        <w:tc>
          <w:tcPr>
            <w:tcW w:w="25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9823F18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BB2E5E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1</w:t>
            </w:r>
          </w:p>
        </w:tc>
        <w:tc>
          <w:tcPr>
            <w:tcW w:w="22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EEC441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9</w:t>
            </w:r>
          </w:p>
        </w:tc>
        <w:tc>
          <w:tcPr>
            <w:tcW w:w="255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1EBF856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4A2C580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1</w:t>
            </w:r>
          </w:p>
        </w:tc>
        <w:tc>
          <w:tcPr>
            <w:tcW w:w="22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37F7334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9</w:t>
            </w:r>
          </w:p>
        </w:tc>
        <w:tc>
          <w:tcPr>
            <w:tcW w:w="255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B73521B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3C22F5" w:rsidRPr="003C22F5" w14:paraId="234C189A" w14:textId="77777777" w:rsidTr="003C22F5">
        <w:trPr>
          <w:trHeight w:val="310"/>
        </w:trPr>
        <w:tc>
          <w:tcPr>
            <w:tcW w:w="8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70BB17" w14:textId="77777777" w:rsidR="003C22F5" w:rsidRPr="003C22F5" w:rsidRDefault="003C22F5" w:rsidP="003C22F5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C648E8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Parietal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BE7C72A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5D0A320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00EC8AF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35B50B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1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6F4E2D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9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616CC65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3AC136F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B7273E0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0D4173D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8C6836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7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86AC6A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3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59165AD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5F691C3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7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F42BF9B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3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EBD6803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3C22F5" w:rsidRPr="003C22F5" w14:paraId="2682CA65" w14:textId="77777777" w:rsidTr="003C22F5">
        <w:trPr>
          <w:trHeight w:val="310"/>
        </w:trPr>
        <w:tc>
          <w:tcPr>
            <w:tcW w:w="8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5899CC" w14:textId="77777777" w:rsidR="003C22F5" w:rsidRPr="003C22F5" w:rsidRDefault="003C22F5" w:rsidP="003C22F5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10F663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Temporal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0C8EE30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8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7666016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D80EBC1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E14686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6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5B3C73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4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D2AE356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1605918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7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846DB7E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3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15F284B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99B5F0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9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E59939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433DBCC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48414E1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8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A21A147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734FAB5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3C22F5" w:rsidRPr="003C22F5" w14:paraId="1A13AF21" w14:textId="77777777" w:rsidTr="003C22F5">
        <w:trPr>
          <w:trHeight w:val="320"/>
        </w:trPr>
        <w:tc>
          <w:tcPr>
            <w:tcW w:w="8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9B59F7" w14:textId="77777777" w:rsidR="003C22F5" w:rsidRPr="003C22F5" w:rsidRDefault="003C22F5" w:rsidP="003C22F5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CD700F8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Occipital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F4CF253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5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5F94EE4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5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8545AAC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272723CB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2394FC23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59998F1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08D214E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1437951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491D2F1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956626F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5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20B11F8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5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DBD222C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BD4CBF9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7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DA1EF10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3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85D3053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3C22F5" w:rsidRPr="003C22F5" w14:paraId="144A9139" w14:textId="77777777" w:rsidTr="003C22F5">
        <w:trPr>
          <w:trHeight w:val="310"/>
        </w:trPr>
        <w:tc>
          <w:tcPr>
            <w:tcW w:w="86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003249B4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Right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422129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Frontal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7FEE02A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4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7EA6AF3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6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715AEE3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E326A9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1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4F0653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9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0B26B55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7CC52CE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9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49161C8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861114B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E149B4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D567F7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D024605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B451F1B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5C74139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81E0FA2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3C22F5" w:rsidRPr="003C22F5" w14:paraId="702B576E" w14:textId="77777777" w:rsidTr="003C22F5">
        <w:trPr>
          <w:trHeight w:val="310"/>
        </w:trPr>
        <w:tc>
          <w:tcPr>
            <w:tcW w:w="8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B1E33E" w14:textId="77777777" w:rsidR="003C22F5" w:rsidRPr="003C22F5" w:rsidRDefault="003C22F5" w:rsidP="003C22F5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678974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Parietal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9110F5E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3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E875606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7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8FC0BF4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637F6F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2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1C9F77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8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11E5F6A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53F2E6A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8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3E4683C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C7F8377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E33284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4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15B3F7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6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8A5E58C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F63E507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5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6562E16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332D53D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3C22F5" w:rsidRPr="003C22F5" w14:paraId="5E79E9F1" w14:textId="77777777" w:rsidTr="003C22F5">
        <w:trPr>
          <w:trHeight w:val="310"/>
        </w:trPr>
        <w:tc>
          <w:tcPr>
            <w:tcW w:w="8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C601BC" w14:textId="77777777" w:rsidR="003C22F5" w:rsidRPr="003C22F5" w:rsidRDefault="003C22F5" w:rsidP="003C22F5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3D5CFE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Temporal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92551FD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4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7C74F52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6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43AD2A9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B05704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8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070215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6E799FF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E0BB895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3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2B50A2B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7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653C586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CD7E79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8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79A4CC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9B412D5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C433E5B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5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ABC261D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5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F0F0684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3C22F5" w:rsidRPr="003C22F5" w14:paraId="229E4DF5" w14:textId="77777777" w:rsidTr="003C22F5">
        <w:trPr>
          <w:trHeight w:val="320"/>
        </w:trPr>
        <w:tc>
          <w:tcPr>
            <w:tcW w:w="8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10A349" w14:textId="77777777" w:rsidR="003C22F5" w:rsidRPr="003C22F5" w:rsidRDefault="003C22F5" w:rsidP="003C22F5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754EE1A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Occipital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03F3955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8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4873C35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31D9E49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24E38F9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DEC9C38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9320289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E9814B6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9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B5F8D3E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BBA5892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06E492BD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09DE0AE5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654A971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8F51B03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7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E19F618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3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502AC72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3C22F5" w:rsidRPr="003C22F5" w14:paraId="565904A9" w14:textId="77777777" w:rsidTr="003C22F5">
        <w:trPr>
          <w:trHeight w:val="370"/>
        </w:trPr>
        <w:tc>
          <w:tcPr>
            <w:tcW w:w="5000" w:type="pct"/>
            <w:gridSpan w:val="1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A6A6A6"/>
            <w:noWrap/>
            <w:vAlign w:val="center"/>
            <w:hideMark/>
          </w:tcPr>
          <w:p w14:paraId="2E2180DA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KPSS results for 1</w:t>
            </w:r>
            <w:r w:rsidRPr="003C22F5">
              <w:rPr>
                <w:rFonts w:eastAsia="Times New Roman"/>
                <w:b/>
                <w:bCs/>
                <w:color w:val="000000"/>
                <w:kern w:val="0"/>
                <w:vertAlign w:val="superscript"/>
                <w:lang w:eastAsia="en-CA"/>
                <w14:ligatures w14:val="none"/>
              </w:rPr>
              <w:t>st</w:t>
            </w:r>
            <w:r w:rsidRPr="003C22F5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 xml:space="preserve"> order differenced data</w:t>
            </w:r>
          </w:p>
        </w:tc>
      </w:tr>
      <w:tr w:rsidR="003C22F5" w:rsidRPr="003C22F5" w14:paraId="35970A19" w14:textId="77777777" w:rsidTr="003C22F5">
        <w:trPr>
          <w:trHeight w:val="320"/>
        </w:trPr>
        <w:tc>
          <w:tcPr>
            <w:tcW w:w="86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30149C97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Hemisphere</w:t>
            </w:r>
          </w:p>
        </w:tc>
        <w:tc>
          <w:tcPr>
            <w:tcW w:w="81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21C8147D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Brain Lobe</w:t>
            </w:r>
          </w:p>
        </w:tc>
        <w:tc>
          <w:tcPr>
            <w:tcW w:w="66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14:paraId="13C6CBC4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HbOx</w:t>
            </w:r>
          </w:p>
        </w:tc>
        <w:tc>
          <w:tcPr>
            <w:tcW w:w="66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4C83D533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HHbx</w:t>
            </w:r>
          </w:p>
        </w:tc>
        <w:tc>
          <w:tcPr>
            <w:tcW w:w="66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14:paraId="7896EBCD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tHbx</w:t>
            </w:r>
          </w:p>
        </w:tc>
        <w:tc>
          <w:tcPr>
            <w:tcW w:w="66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50E1155A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HbDiffx</w:t>
            </w:r>
          </w:p>
        </w:tc>
        <w:tc>
          <w:tcPr>
            <w:tcW w:w="66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14:paraId="65FCFD87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COx-a</w:t>
            </w:r>
          </w:p>
        </w:tc>
      </w:tr>
      <w:tr w:rsidR="003C22F5" w:rsidRPr="003C22F5" w14:paraId="4EA3962A" w14:textId="77777777" w:rsidTr="003C22F5">
        <w:trPr>
          <w:trHeight w:val="320"/>
        </w:trPr>
        <w:tc>
          <w:tcPr>
            <w:tcW w:w="8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6B23B1" w14:textId="77777777" w:rsidR="003C22F5" w:rsidRPr="003C22F5" w:rsidRDefault="003C22F5" w:rsidP="003C22F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1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45297F" w14:textId="77777777" w:rsidR="003C22F5" w:rsidRPr="003C22F5" w:rsidRDefault="003C22F5" w:rsidP="003C22F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B55D211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S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668A36E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N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75270DA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NA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0C03662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S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8F3299D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N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39047F9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NA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125F06D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S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7855EAF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N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28E5EA8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NA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AD208E8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S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6AC76C3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N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154F673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NA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37F6AED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S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A35D512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N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E3BFE9D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NA</w:t>
            </w:r>
          </w:p>
        </w:tc>
      </w:tr>
      <w:tr w:rsidR="003C22F5" w:rsidRPr="003C22F5" w14:paraId="338E434F" w14:textId="77777777" w:rsidTr="003C22F5">
        <w:trPr>
          <w:trHeight w:val="310"/>
        </w:trPr>
        <w:tc>
          <w:tcPr>
            <w:tcW w:w="86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74C4ADE2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Left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4FB522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Frontal</w:t>
            </w:r>
          </w:p>
        </w:tc>
        <w:tc>
          <w:tcPr>
            <w:tcW w:w="183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4E4A0E8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1FDD008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1227E06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499215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760AAB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3841032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C6E3258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A8E2E44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B91A771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D1717D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FBC7A3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426A289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936584F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4E68FCF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C27F27B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3C22F5" w:rsidRPr="003C22F5" w14:paraId="34BF744F" w14:textId="77777777" w:rsidTr="003C22F5">
        <w:trPr>
          <w:trHeight w:val="310"/>
        </w:trPr>
        <w:tc>
          <w:tcPr>
            <w:tcW w:w="8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B8F361" w14:textId="77777777" w:rsidR="003C22F5" w:rsidRPr="003C22F5" w:rsidRDefault="003C22F5" w:rsidP="003C22F5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5DCD99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Parietal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EA515B6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E3ECA9F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9F017FF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D54A21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89D28A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95EF065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A391AA0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BBF2DFD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0540FCA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EE79CC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C3508A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5F5A6A9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C0763C8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28BC6F4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75C2335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3C22F5" w:rsidRPr="003C22F5" w14:paraId="27369444" w14:textId="77777777" w:rsidTr="003C22F5">
        <w:trPr>
          <w:trHeight w:val="310"/>
        </w:trPr>
        <w:tc>
          <w:tcPr>
            <w:tcW w:w="8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DDD331" w14:textId="77777777" w:rsidR="003C22F5" w:rsidRPr="003C22F5" w:rsidRDefault="003C22F5" w:rsidP="003C22F5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FBC621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Temporal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4ECDD32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DEE8EB8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3E61497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B0C67C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BB76E3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6CCB569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65859E7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67DEE2C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8270679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30066E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7385D3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FE1BDA8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2358CE1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B6A6C14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CC11B06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3C22F5" w:rsidRPr="003C22F5" w14:paraId="3A337D3B" w14:textId="77777777" w:rsidTr="003C22F5">
        <w:trPr>
          <w:trHeight w:val="320"/>
        </w:trPr>
        <w:tc>
          <w:tcPr>
            <w:tcW w:w="8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E2BB6F" w14:textId="77777777" w:rsidR="003C22F5" w:rsidRPr="003C22F5" w:rsidRDefault="003C22F5" w:rsidP="003C22F5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C3D7D25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Occipital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DF6DCF8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287D87B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088BDF9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8ECEAC0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3F693CD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5910752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7D2CB8E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CD7B63E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A773015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097C5B04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02BC6393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044BDF2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837A198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93F02EF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16065F1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3C22F5" w:rsidRPr="003C22F5" w14:paraId="7BB04557" w14:textId="77777777" w:rsidTr="003C22F5">
        <w:trPr>
          <w:trHeight w:val="310"/>
        </w:trPr>
        <w:tc>
          <w:tcPr>
            <w:tcW w:w="86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6458207D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Right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E3565F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Frontal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37530C2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1DC6FCD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0B9BF7A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F3610C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DEC5E6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45AFFC3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212DBAA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8820478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EF21ECC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946296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96CC50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028FF45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FD5A440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20B0F36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D5331F3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3C22F5" w:rsidRPr="003C22F5" w14:paraId="3A8ADA11" w14:textId="77777777" w:rsidTr="003C22F5">
        <w:trPr>
          <w:trHeight w:val="310"/>
        </w:trPr>
        <w:tc>
          <w:tcPr>
            <w:tcW w:w="8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611A82" w14:textId="77777777" w:rsidR="003C22F5" w:rsidRPr="003C22F5" w:rsidRDefault="003C22F5" w:rsidP="003C22F5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42C977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Parietal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937A4B5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6B6A2B8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78D6D80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AE7641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FB82A3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DCF9E0C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0EF35B6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3EC4AA1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AF7CF36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D54AD2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A42C08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93A35A0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9282BBE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522F217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8AE1C92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3C22F5" w:rsidRPr="003C22F5" w14:paraId="0A7A56BA" w14:textId="77777777" w:rsidTr="003C22F5">
        <w:trPr>
          <w:trHeight w:val="310"/>
        </w:trPr>
        <w:tc>
          <w:tcPr>
            <w:tcW w:w="8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DC8D86" w14:textId="77777777" w:rsidR="003C22F5" w:rsidRPr="003C22F5" w:rsidRDefault="003C22F5" w:rsidP="003C22F5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2E353B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Temporal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2BCF379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5D53708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FAD1216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9BAA36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DDB9C0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02BD650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CC9938D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C2E75EC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D6E8F36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78F876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E0ABCC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22B7E49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99893CE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D6B2525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27CD815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3C22F5" w:rsidRPr="003C22F5" w14:paraId="131D5051" w14:textId="77777777" w:rsidTr="003C22F5">
        <w:trPr>
          <w:trHeight w:val="320"/>
        </w:trPr>
        <w:tc>
          <w:tcPr>
            <w:tcW w:w="8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5DE0C9" w14:textId="77777777" w:rsidR="003C22F5" w:rsidRPr="003C22F5" w:rsidRDefault="003C22F5" w:rsidP="003C22F5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68546DE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Occipital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1FC84A9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F7A06A2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75D5A61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36119CC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F2789CB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ADDECB0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ECE01C4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0269047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2799FA0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EEDA0EE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2D43B097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8DA5A83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BCF1C46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37C6440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61EB547" w14:textId="77777777" w:rsidR="003C22F5" w:rsidRPr="003C22F5" w:rsidRDefault="003C22F5" w:rsidP="003C22F5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3C22F5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3C22F5" w:rsidRPr="003C22F5" w14:paraId="7CD2D222" w14:textId="77777777" w:rsidTr="003C22F5">
        <w:trPr>
          <w:trHeight w:val="320"/>
        </w:trPr>
        <w:tc>
          <w:tcPr>
            <w:tcW w:w="5000" w:type="pct"/>
            <w:gridSpan w:val="1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669F0013" w14:textId="191D98D0" w:rsidR="003C22F5" w:rsidRPr="003C22F5" w:rsidRDefault="00F66699" w:rsidP="003C22F5">
            <w:pPr>
              <w:spacing w:after="0" w:line="240" w:lineRule="auto"/>
              <w:jc w:val="both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46288">
              <w:rPr>
                <w:rFonts w:eastAsia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The table presents the results of the ADF and KPSS analysis with the count of subject data that was found to be stationary (S), non-stationary (NS) or unable to assess (NA) using non-differenced and 1</w:t>
            </w:r>
            <w:r w:rsidRPr="00CE7325">
              <w:rPr>
                <w:rFonts w:eastAsia="Times New Roman"/>
                <w:color w:val="000000"/>
                <w:kern w:val="0"/>
                <w:sz w:val="20"/>
                <w:szCs w:val="20"/>
                <w:vertAlign w:val="superscript"/>
                <w:lang w:eastAsia="en-CA"/>
                <w14:ligatures w14:val="none"/>
              </w:rPr>
              <w:t>st</w:t>
            </w:r>
            <w:r w:rsidRPr="00646288">
              <w:rPr>
                <w:rFonts w:eastAsia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 order differenced data sampled at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50</w:t>
            </w:r>
            <w:r w:rsidR="00BF0555">
              <w:rPr>
                <w:rFonts w:eastAsia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 </w:t>
            </w:r>
            <w:r w:rsidRPr="00646288">
              <w:rPr>
                <w:rFonts w:eastAsia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Hz for all the calculated fNIRS </w:t>
            </w:r>
            <w:r w:rsidR="00A73995">
              <w:rPr>
                <w:rFonts w:eastAsia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ndices</w:t>
            </w:r>
            <w:r w:rsidRPr="00646288">
              <w:rPr>
                <w:rFonts w:eastAsia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 at each brain lobe of both hemispheres. It was found from these stationarity tests that signals were stationary after 1</w:t>
            </w:r>
            <w:r w:rsidRPr="00CE7325">
              <w:rPr>
                <w:rFonts w:eastAsia="Times New Roman"/>
                <w:color w:val="000000"/>
                <w:kern w:val="0"/>
                <w:sz w:val="20"/>
                <w:szCs w:val="20"/>
                <w:vertAlign w:val="superscript"/>
                <w:lang w:eastAsia="en-CA"/>
                <w14:ligatures w14:val="none"/>
              </w:rPr>
              <w:t>st</w:t>
            </w:r>
            <w:r w:rsidRPr="00646288">
              <w:rPr>
                <w:rFonts w:eastAsia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 order differencing while they were originally non-stationary.</w:t>
            </w:r>
            <w:r w:rsidRPr="00162898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 </w:t>
            </w:r>
            <w:r w:rsidR="003C22F5" w:rsidRPr="003C22F5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DF, Augmented Dickey-Fuller; COx-a, cerebral oximetry index with arterial blood pressure; fNIRS, functional near-infrared spectroscopy; HbDiffx, hemoglobin difference index; HbOx, oxyhemoglobin index; HHbx, deoxyhemoglobin index; KPSS, Kwiatkowski–Phillips–Schmidt–Shin; NA, unable to assess stationarity; NS, non-stationary; S, stationary; tHbx, total hemoglobin index.</w:t>
            </w:r>
          </w:p>
        </w:tc>
      </w:tr>
    </w:tbl>
    <w:p w14:paraId="0447D2DA" w14:textId="77777777" w:rsidR="001B39D3" w:rsidRDefault="001B39D3" w:rsidP="00126C9E">
      <w:pPr>
        <w:pStyle w:val="AppendixHeading"/>
        <w:sectPr w:rsidR="001B39D3" w:rsidSect="009F01AF">
          <w:pgSz w:w="15840" w:h="18720" w:orient="landscape" w:code="1"/>
          <w:pgMar w:top="720" w:right="720" w:bottom="720" w:left="720" w:header="706" w:footer="706" w:gutter="0"/>
          <w:cols w:space="708"/>
          <w:docGrid w:linePitch="360"/>
        </w:sectPr>
      </w:pPr>
    </w:p>
    <w:p w14:paraId="14402698" w14:textId="274CDD32" w:rsidR="009F01AF" w:rsidRDefault="001B39D3" w:rsidP="00126C9E">
      <w:pPr>
        <w:pStyle w:val="AppendixHeading"/>
      </w:pPr>
      <w:bookmarkStart w:id="2" w:name="_Toc213066048"/>
      <w:r w:rsidRPr="001B39D3">
        <w:lastRenderedPageBreak/>
        <w:t xml:space="preserve">Appendix </w:t>
      </w:r>
      <w:r w:rsidR="00DB527D" w:rsidRPr="00DB527D">
        <w:t>S4</w:t>
      </w:r>
      <w:r w:rsidR="00DB527D">
        <w:t>c</w:t>
      </w:r>
      <w:r w:rsidRPr="001B39D3">
        <w:t>: ADF and KPSS Results Showing Stationary vs Non-Stationary vs NA for fNIRS Physiologic Signals at 250</w:t>
      </w:r>
      <w:r w:rsidR="00BF0555">
        <w:t xml:space="preserve"> </w:t>
      </w:r>
      <w:r w:rsidRPr="001B39D3">
        <w:t>Hz</w:t>
      </w:r>
      <w:bookmarkEnd w:id="2"/>
    </w:p>
    <w:tbl>
      <w:tblPr>
        <w:tblW w:w="5000" w:type="pct"/>
        <w:tblLook w:val="04A0" w:firstRow="1" w:lastRow="0" w:firstColumn="1" w:lastColumn="0" w:noHBand="0" w:noVBand="1"/>
      </w:tblPr>
      <w:tblGrid>
        <w:gridCol w:w="2216"/>
        <w:gridCol w:w="2096"/>
        <w:gridCol w:w="577"/>
        <w:gridCol w:w="686"/>
        <w:gridCol w:w="751"/>
        <w:gridCol w:w="577"/>
        <w:gridCol w:w="686"/>
        <w:gridCol w:w="751"/>
        <w:gridCol w:w="577"/>
        <w:gridCol w:w="686"/>
        <w:gridCol w:w="751"/>
        <w:gridCol w:w="577"/>
        <w:gridCol w:w="685"/>
        <w:gridCol w:w="751"/>
        <w:gridCol w:w="577"/>
        <w:gridCol w:w="685"/>
        <w:gridCol w:w="751"/>
      </w:tblGrid>
      <w:tr w:rsidR="001B39D3" w:rsidRPr="001B39D3" w14:paraId="48AFC8DB" w14:textId="77777777" w:rsidTr="001B39D3">
        <w:trPr>
          <w:trHeight w:val="320"/>
        </w:trPr>
        <w:tc>
          <w:tcPr>
            <w:tcW w:w="5000" w:type="pct"/>
            <w:gridSpan w:val="1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A6A6A6"/>
            <w:noWrap/>
            <w:vAlign w:val="center"/>
            <w:hideMark/>
          </w:tcPr>
          <w:p w14:paraId="3D8C413E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ADF results for non-differenced data</w:t>
            </w:r>
          </w:p>
        </w:tc>
      </w:tr>
      <w:tr w:rsidR="001B39D3" w:rsidRPr="001B39D3" w14:paraId="70589BB1" w14:textId="77777777" w:rsidTr="001B39D3">
        <w:trPr>
          <w:trHeight w:val="370"/>
        </w:trPr>
        <w:tc>
          <w:tcPr>
            <w:tcW w:w="86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1AB95187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Hemisphere</w:t>
            </w:r>
          </w:p>
        </w:tc>
        <w:tc>
          <w:tcPr>
            <w:tcW w:w="81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527964F5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Brain Lobe</w:t>
            </w:r>
          </w:p>
        </w:tc>
        <w:tc>
          <w:tcPr>
            <w:tcW w:w="66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14:paraId="1622FEB2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HbO</w:t>
            </w:r>
          </w:p>
        </w:tc>
        <w:tc>
          <w:tcPr>
            <w:tcW w:w="66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5791B786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HHb</w:t>
            </w:r>
          </w:p>
        </w:tc>
        <w:tc>
          <w:tcPr>
            <w:tcW w:w="66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14:paraId="0C3A66C0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tHb</w:t>
            </w:r>
          </w:p>
        </w:tc>
        <w:tc>
          <w:tcPr>
            <w:tcW w:w="66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378489C6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HbDiff</w:t>
            </w:r>
          </w:p>
        </w:tc>
        <w:tc>
          <w:tcPr>
            <w:tcW w:w="66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14:paraId="72A64958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rSO</w:t>
            </w:r>
            <w:r w:rsidRPr="001B39D3">
              <w:rPr>
                <w:rFonts w:eastAsia="Times New Roman"/>
                <w:b/>
                <w:bCs/>
                <w:color w:val="000000"/>
                <w:kern w:val="0"/>
                <w:vertAlign w:val="subscript"/>
                <w:lang w:eastAsia="en-CA"/>
                <w14:ligatures w14:val="none"/>
              </w:rPr>
              <w:t>2</w:t>
            </w:r>
          </w:p>
        </w:tc>
      </w:tr>
      <w:tr w:rsidR="001B39D3" w:rsidRPr="001B39D3" w14:paraId="614426BC" w14:textId="77777777" w:rsidTr="001B39D3">
        <w:trPr>
          <w:trHeight w:val="320"/>
        </w:trPr>
        <w:tc>
          <w:tcPr>
            <w:tcW w:w="8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59D6B4" w14:textId="77777777" w:rsidR="001B39D3" w:rsidRPr="001B39D3" w:rsidRDefault="001B39D3" w:rsidP="001B39D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1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8E858B" w14:textId="77777777" w:rsidR="001B39D3" w:rsidRPr="001B39D3" w:rsidRDefault="001B39D3" w:rsidP="001B39D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5A5EA48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S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9199C42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N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68C4A1F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NA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F045F4E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S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5C8F739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N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9C10EEA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NA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E65EC3D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S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724DA11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N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BCEAC65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NA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2B87FF4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S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B115E46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N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45A8AD5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NA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08CF16A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S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A160F6E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N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B5AB0F8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NA</w:t>
            </w:r>
          </w:p>
        </w:tc>
      </w:tr>
      <w:tr w:rsidR="001B39D3" w:rsidRPr="001B39D3" w14:paraId="746C0903" w14:textId="77777777" w:rsidTr="001B39D3">
        <w:trPr>
          <w:trHeight w:val="310"/>
        </w:trPr>
        <w:tc>
          <w:tcPr>
            <w:tcW w:w="86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0E8ED1E4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Left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16D845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Frontal</w:t>
            </w:r>
          </w:p>
        </w:tc>
        <w:tc>
          <w:tcPr>
            <w:tcW w:w="183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F738AA2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4</w:t>
            </w:r>
          </w:p>
        </w:tc>
        <w:tc>
          <w:tcPr>
            <w:tcW w:w="22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E9A5233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6</w:t>
            </w:r>
          </w:p>
        </w:tc>
        <w:tc>
          <w:tcPr>
            <w:tcW w:w="25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1505735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2E3637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9</w:t>
            </w:r>
          </w:p>
        </w:tc>
        <w:tc>
          <w:tcPr>
            <w:tcW w:w="22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E2AB07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1</w:t>
            </w:r>
          </w:p>
        </w:tc>
        <w:tc>
          <w:tcPr>
            <w:tcW w:w="255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FC81D95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B23C880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2</w:t>
            </w:r>
          </w:p>
        </w:tc>
        <w:tc>
          <w:tcPr>
            <w:tcW w:w="22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6CFBB94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8</w:t>
            </w:r>
          </w:p>
        </w:tc>
        <w:tc>
          <w:tcPr>
            <w:tcW w:w="25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A5BF7E1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4147C8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2</w:t>
            </w:r>
          </w:p>
        </w:tc>
        <w:tc>
          <w:tcPr>
            <w:tcW w:w="22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6BA3B6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8</w:t>
            </w:r>
          </w:p>
        </w:tc>
        <w:tc>
          <w:tcPr>
            <w:tcW w:w="255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0747813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F2F4D96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3</w:t>
            </w:r>
          </w:p>
        </w:tc>
        <w:tc>
          <w:tcPr>
            <w:tcW w:w="22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4C067C9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7</w:t>
            </w:r>
          </w:p>
        </w:tc>
        <w:tc>
          <w:tcPr>
            <w:tcW w:w="255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45A39E6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1B39D3" w:rsidRPr="001B39D3" w14:paraId="69A97B53" w14:textId="77777777" w:rsidTr="001B39D3">
        <w:trPr>
          <w:trHeight w:val="310"/>
        </w:trPr>
        <w:tc>
          <w:tcPr>
            <w:tcW w:w="8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A2BDD6" w14:textId="77777777" w:rsidR="001B39D3" w:rsidRPr="001B39D3" w:rsidRDefault="001B39D3" w:rsidP="001B39D3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599D6C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Parietal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5F91A9D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1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07EE5D4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9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F43EC54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CE2529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747D26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5F1D9F8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A43DDA7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9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89B3259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4E762A4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BFED0B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4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F59311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6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417C560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EFBB152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6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8CE482B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4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CB367FF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1B39D3" w:rsidRPr="001B39D3" w14:paraId="688F7F0C" w14:textId="77777777" w:rsidTr="001B39D3">
        <w:trPr>
          <w:trHeight w:val="310"/>
        </w:trPr>
        <w:tc>
          <w:tcPr>
            <w:tcW w:w="8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ED0941" w14:textId="77777777" w:rsidR="001B39D3" w:rsidRPr="001B39D3" w:rsidRDefault="001B39D3" w:rsidP="001B39D3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88BDE2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Temporal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5E95494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3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35E8490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7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C105722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EBB6DA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6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D29AA5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4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483706D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17CE031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2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EB17312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8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8984705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E9373F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F96114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70DF30A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D319801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5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2A1423E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5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F77233C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1B39D3" w:rsidRPr="001B39D3" w14:paraId="6C1F0E8A" w14:textId="77777777" w:rsidTr="001B39D3">
        <w:trPr>
          <w:trHeight w:val="320"/>
        </w:trPr>
        <w:tc>
          <w:tcPr>
            <w:tcW w:w="8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09EFC9" w14:textId="77777777" w:rsidR="001B39D3" w:rsidRPr="001B39D3" w:rsidRDefault="001B39D3" w:rsidP="001B39D3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C40D898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Occipital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EC2329D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4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B1C5A05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6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9B6595F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038F460A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6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2A7EADC6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8DD4AFD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C929F61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7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FF9336A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3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63647EA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B71D71E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9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79565E28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1671095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9F3D4E8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8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A3BABA3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E346BF9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1B39D3" w:rsidRPr="001B39D3" w14:paraId="51A6D035" w14:textId="77777777" w:rsidTr="001B39D3">
        <w:trPr>
          <w:trHeight w:val="310"/>
        </w:trPr>
        <w:tc>
          <w:tcPr>
            <w:tcW w:w="86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7E7DB14D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Right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07C9D7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Frontal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0D7021D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3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378F78B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7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2BD3D48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E4A5F5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4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BF87AF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6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4C5430E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EAA3AF0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8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3A3F4A3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3ECD6D4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FA2CAD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2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90C263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8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B7E2C20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26FB17F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9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1F9484C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35792C9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1B39D3" w:rsidRPr="001B39D3" w14:paraId="4CE5E7AA" w14:textId="77777777" w:rsidTr="001B39D3">
        <w:trPr>
          <w:trHeight w:val="310"/>
        </w:trPr>
        <w:tc>
          <w:tcPr>
            <w:tcW w:w="8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8E5B06" w14:textId="77777777" w:rsidR="001B39D3" w:rsidRPr="001B39D3" w:rsidRDefault="001B39D3" w:rsidP="001B39D3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469984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Parietal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E7C60D3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9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49B72DD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A927DEC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F5A752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4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20AD70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6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FAA6173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66968B8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6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4E34311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4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D90D66B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7E8849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1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3F21F4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9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606416B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9086D0D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9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34C7AFE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8173200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1B39D3" w:rsidRPr="001B39D3" w14:paraId="7AE81E55" w14:textId="77777777" w:rsidTr="001B39D3">
        <w:trPr>
          <w:trHeight w:val="310"/>
        </w:trPr>
        <w:tc>
          <w:tcPr>
            <w:tcW w:w="8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F55168" w14:textId="77777777" w:rsidR="001B39D3" w:rsidRPr="001B39D3" w:rsidRDefault="001B39D3" w:rsidP="001B39D3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40C4CC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Temporal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FCA7A8E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5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5CC9F7C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5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60F224D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A3BE0A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1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BE45D9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9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78A62DB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2FF6146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A437BB1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9ED1728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9E3BE9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3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6D4670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7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7342D00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7AF2BA5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3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62A4031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7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DED7D2D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1B39D3" w:rsidRPr="001B39D3" w14:paraId="563C9A77" w14:textId="77777777" w:rsidTr="001B39D3">
        <w:trPr>
          <w:trHeight w:val="320"/>
        </w:trPr>
        <w:tc>
          <w:tcPr>
            <w:tcW w:w="8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E08DCD" w14:textId="77777777" w:rsidR="001B39D3" w:rsidRPr="001B39D3" w:rsidRDefault="001B39D3" w:rsidP="001B39D3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2ACD31C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Occipital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B2B8049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7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EE54352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3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C546042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BFD71AF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4FF18C5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966215F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E1B1141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7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F71B8FC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3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8D29B99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2A826C1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7E3A2B7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2E60FD7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EFA57EA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8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50B7751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3ED0098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1B39D3" w:rsidRPr="001B39D3" w14:paraId="5B53AE45" w14:textId="77777777" w:rsidTr="001B39D3">
        <w:trPr>
          <w:trHeight w:val="370"/>
        </w:trPr>
        <w:tc>
          <w:tcPr>
            <w:tcW w:w="5000" w:type="pct"/>
            <w:gridSpan w:val="1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A6A6A6"/>
            <w:noWrap/>
            <w:vAlign w:val="center"/>
            <w:hideMark/>
          </w:tcPr>
          <w:p w14:paraId="6DFE9980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ADF results for 1</w:t>
            </w:r>
            <w:r w:rsidRPr="001B39D3">
              <w:rPr>
                <w:rFonts w:eastAsia="Times New Roman"/>
                <w:b/>
                <w:bCs/>
                <w:color w:val="000000"/>
                <w:kern w:val="0"/>
                <w:vertAlign w:val="superscript"/>
                <w:lang w:eastAsia="en-CA"/>
                <w14:ligatures w14:val="none"/>
              </w:rPr>
              <w:t>st</w:t>
            </w:r>
            <w:r w:rsidRPr="001B39D3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 xml:space="preserve"> order differenced data</w:t>
            </w:r>
          </w:p>
        </w:tc>
      </w:tr>
      <w:tr w:rsidR="001B39D3" w:rsidRPr="001B39D3" w14:paraId="73B3AB5E" w14:textId="77777777" w:rsidTr="001B39D3">
        <w:trPr>
          <w:trHeight w:val="370"/>
        </w:trPr>
        <w:tc>
          <w:tcPr>
            <w:tcW w:w="86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34518720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Hemisphere</w:t>
            </w:r>
          </w:p>
        </w:tc>
        <w:tc>
          <w:tcPr>
            <w:tcW w:w="81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36B9AC58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Brain Lobe</w:t>
            </w:r>
          </w:p>
        </w:tc>
        <w:tc>
          <w:tcPr>
            <w:tcW w:w="66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14:paraId="0C157E05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HbO</w:t>
            </w:r>
          </w:p>
        </w:tc>
        <w:tc>
          <w:tcPr>
            <w:tcW w:w="66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2F903553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HHb</w:t>
            </w:r>
          </w:p>
        </w:tc>
        <w:tc>
          <w:tcPr>
            <w:tcW w:w="66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14:paraId="4A5A6AC6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tHb</w:t>
            </w:r>
          </w:p>
        </w:tc>
        <w:tc>
          <w:tcPr>
            <w:tcW w:w="66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09BEFB8F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HbDiff</w:t>
            </w:r>
          </w:p>
        </w:tc>
        <w:tc>
          <w:tcPr>
            <w:tcW w:w="66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14:paraId="7EC55751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rSO</w:t>
            </w:r>
            <w:r w:rsidRPr="001B39D3">
              <w:rPr>
                <w:rFonts w:eastAsia="Times New Roman"/>
                <w:b/>
                <w:bCs/>
                <w:color w:val="000000"/>
                <w:kern w:val="0"/>
                <w:vertAlign w:val="subscript"/>
                <w:lang w:eastAsia="en-CA"/>
                <w14:ligatures w14:val="none"/>
              </w:rPr>
              <w:t>2</w:t>
            </w:r>
          </w:p>
        </w:tc>
      </w:tr>
      <w:tr w:rsidR="001B39D3" w:rsidRPr="001B39D3" w14:paraId="7903AF46" w14:textId="77777777" w:rsidTr="001B39D3">
        <w:trPr>
          <w:trHeight w:val="320"/>
        </w:trPr>
        <w:tc>
          <w:tcPr>
            <w:tcW w:w="8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C2398C" w14:textId="77777777" w:rsidR="001B39D3" w:rsidRPr="001B39D3" w:rsidRDefault="001B39D3" w:rsidP="001B39D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1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268834" w14:textId="77777777" w:rsidR="001B39D3" w:rsidRPr="001B39D3" w:rsidRDefault="001B39D3" w:rsidP="001B39D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D43EC49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S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1CC8B9A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N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F14800A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NA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080EB74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S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CD5A997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N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BD7E7A3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NA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4DE33A0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S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B6F720B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N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D76DF92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NA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46BBA22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S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3D078E1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N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FBA1100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NA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02B0EDB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S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EE5CA17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N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086A8B9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NA</w:t>
            </w:r>
          </w:p>
        </w:tc>
      </w:tr>
      <w:tr w:rsidR="001B39D3" w:rsidRPr="001B39D3" w14:paraId="5AEB10F5" w14:textId="77777777" w:rsidTr="001B39D3">
        <w:trPr>
          <w:trHeight w:val="310"/>
        </w:trPr>
        <w:tc>
          <w:tcPr>
            <w:tcW w:w="86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1D680A31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Left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5BB3B9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Frontal</w:t>
            </w:r>
          </w:p>
        </w:tc>
        <w:tc>
          <w:tcPr>
            <w:tcW w:w="183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80A8358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65D9737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F7F076C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4CB066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17FDB0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76C3176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CB2649E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2CAD8B1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AE7C93A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1FA87D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8F84E6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2EA3BF5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F0AD5A8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DB37BF5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9A71C07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1B39D3" w:rsidRPr="001B39D3" w14:paraId="76A33C0C" w14:textId="77777777" w:rsidTr="001B39D3">
        <w:trPr>
          <w:trHeight w:val="310"/>
        </w:trPr>
        <w:tc>
          <w:tcPr>
            <w:tcW w:w="8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F66DBC" w14:textId="77777777" w:rsidR="001B39D3" w:rsidRPr="001B39D3" w:rsidRDefault="001B39D3" w:rsidP="001B39D3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DC79E6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Parietal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33D33A9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DF3C2B2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B80FA83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1730E2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BB17E8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690F5E5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236517E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8E13FEA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45DD87C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46FD24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6A1DBA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F0345A1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B932241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695FFB1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37EE851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1B39D3" w:rsidRPr="001B39D3" w14:paraId="1FAE5DBD" w14:textId="77777777" w:rsidTr="001B39D3">
        <w:trPr>
          <w:trHeight w:val="310"/>
        </w:trPr>
        <w:tc>
          <w:tcPr>
            <w:tcW w:w="8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438348" w14:textId="77777777" w:rsidR="001B39D3" w:rsidRPr="001B39D3" w:rsidRDefault="001B39D3" w:rsidP="001B39D3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1042CB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Temporal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6DF0CEE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6000697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A099990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54E075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33DCB8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CA74E32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96F955A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8C17896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13BD2A1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0C56E9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6EFC31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7CDAB95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83C4D6A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C72D6FD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CAE8EF1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1B39D3" w:rsidRPr="001B39D3" w14:paraId="46DC006A" w14:textId="77777777" w:rsidTr="001B39D3">
        <w:trPr>
          <w:trHeight w:val="320"/>
        </w:trPr>
        <w:tc>
          <w:tcPr>
            <w:tcW w:w="8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4ED93F" w14:textId="77777777" w:rsidR="001B39D3" w:rsidRPr="001B39D3" w:rsidRDefault="001B39D3" w:rsidP="001B39D3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EF151EE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Occipital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AE0DDAB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FA4CA86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FFA7BF9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7773050D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295BED5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5C6B5A4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3331A44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A835355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B20B94C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31718C26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C1A6B3D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C90F068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F639953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AFDF34C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B6B850C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1B39D3" w:rsidRPr="001B39D3" w14:paraId="3C96AE6C" w14:textId="77777777" w:rsidTr="001B39D3">
        <w:trPr>
          <w:trHeight w:val="310"/>
        </w:trPr>
        <w:tc>
          <w:tcPr>
            <w:tcW w:w="86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0108C14C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Right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EC2B78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Frontal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A4C708A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1862A2F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30D34ED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B438A5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EDF5E5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BFF3805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914EBE3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2AA35A9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6D97834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E51445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476972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8A4EDBE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A4155C3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783EC19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B057CEF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1B39D3" w:rsidRPr="001B39D3" w14:paraId="716FFDF7" w14:textId="77777777" w:rsidTr="001B39D3">
        <w:trPr>
          <w:trHeight w:val="310"/>
        </w:trPr>
        <w:tc>
          <w:tcPr>
            <w:tcW w:w="8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AE37A7" w14:textId="77777777" w:rsidR="001B39D3" w:rsidRPr="001B39D3" w:rsidRDefault="001B39D3" w:rsidP="001B39D3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99FA60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Parietal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F2726B1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C042AC4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6E99292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A8BE23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93090D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8CF0461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8E7A9C0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A67DA2E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D29EFBA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DE8452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86F7C8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7DCA421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6912BC1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A485391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3BAD451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1B39D3" w:rsidRPr="001B39D3" w14:paraId="6564EFF4" w14:textId="77777777" w:rsidTr="001B39D3">
        <w:trPr>
          <w:trHeight w:val="320"/>
        </w:trPr>
        <w:tc>
          <w:tcPr>
            <w:tcW w:w="8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6EE510" w14:textId="77777777" w:rsidR="001B39D3" w:rsidRPr="001B39D3" w:rsidRDefault="001B39D3" w:rsidP="001B39D3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568C39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Temporal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84E58D3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0B262A2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67E9B5F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1B6009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3FE88C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1C9344F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EE85F0B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392E025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4ADD04C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1CB9D1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116854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EDC63D0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7EE01CB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0C7C3C8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AAE8D07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1B39D3" w:rsidRPr="001B39D3" w14:paraId="406676BB" w14:textId="77777777" w:rsidTr="001B39D3">
        <w:trPr>
          <w:trHeight w:val="320"/>
        </w:trPr>
        <w:tc>
          <w:tcPr>
            <w:tcW w:w="8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5641A3" w14:textId="77777777" w:rsidR="001B39D3" w:rsidRPr="001B39D3" w:rsidRDefault="001B39D3" w:rsidP="001B39D3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420F237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Occipital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EF90651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2741F33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BDDD632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386F20F2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A4FA33B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C35D490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828991D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886D0AB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6FFEF83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39441B2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39A8F99E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27D05D5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1557148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5E793C6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01CEAC0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1B39D3" w:rsidRPr="001B39D3" w14:paraId="490A4DF9" w14:textId="77777777" w:rsidTr="001B39D3">
        <w:trPr>
          <w:trHeight w:val="320"/>
        </w:trPr>
        <w:tc>
          <w:tcPr>
            <w:tcW w:w="5000" w:type="pct"/>
            <w:gridSpan w:val="1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A6A6A6"/>
            <w:noWrap/>
            <w:vAlign w:val="center"/>
            <w:hideMark/>
          </w:tcPr>
          <w:p w14:paraId="35E5B981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KPSS results for non-differenced data</w:t>
            </w:r>
          </w:p>
        </w:tc>
      </w:tr>
      <w:tr w:rsidR="001B39D3" w:rsidRPr="001B39D3" w14:paraId="7E0B0741" w14:textId="77777777" w:rsidTr="001B39D3">
        <w:trPr>
          <w:trHeight w:val="370"/>
        </w:trPr>
        <w:tc>
          <w:tcPr>
            <w:tcW w:w="86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2B5E2792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Hemisphere</w:t>
            </w:r>
          </w:p>
        </w:tc>
        <w:tc>
          <w:tcPr>
            <w:tcW w:w="81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5620C4E9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Brain Lobe</w:t>
            </w:r>
          </w:p>
        </w:tc>
        <w:tc>
          <w:tcPr>
            <w:tcW w:w="66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14:paraId="422EF350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HbO</w:t>
            </w:r>
          </w:p>
        </w:tc>
        <w:tc>
          <w:tcPr>
            <w:tcW w:w="66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1E3927A5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HHb</w:t>
            </w:r>
          </w:p>
        </w:tc>
        <w:tc>
          <w:tcPr>
            <w:tcW w:w="66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14:paraId="11B2A7C8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tHb</w:t>
            </w:r>
          </w:p>
        </w:tc>
        <w:tc>
          <w:tcPr>
            <w:tcW w:w="66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0DDB5809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HbDiff</w:t>
            </w:r>
          </w:p>
        </w:tc>
        <w:tc>
          <w:tcPr>
            <w:tcW w:w="66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14:paraId="32CD0379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rSO</w:t>
            </w:r>
            <w:r w:rsidRPr="001B39D3">
              <w:rPr>
                <w:rFonts w:eastAsia="Times New Roman"/>
                <w:b/>
                <w:bCs/>
                <w:color w:val="000000"/>
                <w:kern w:val="0"/>
                <w:vertAlign w:val="subscript"/>
                <w:lang w:eastAsia="en-CA"/>
                <w14:ligatures w14:val="none"/>
              </w:rPr>
              <w:t>2</w:t>
            </w:r>
          </w:p>
        </w:tc>
      </w:tr>
      <w:tr w:rsidR="001B39D3" w:rsidRPr="001B39D3" w14:paraId="0FC0E712" w14:textId="77777777" w:rsidTr="001B39D3">
        <w:trPr>
          <w:trHeight w:val="320"/>
        </w:trPr>
        <w:tc>
          <w:tcPr>
            <w:tcW w:w="8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2241B3" w14:textId="77777777" w:rsidR="001B39D3" w:rsidRPr="001B39D3" w:rsidRDefault="001B39D3" w:rsidP="001B39D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1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3F37E3" w14:textId="77777777" w:rsidR="001B39D3" w:rsidRPr="001B39D3" w:rsidRDefault="001B39D3" w:rsidP="001B39D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54FBA5D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S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EAD2C6B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N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48DEC46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NA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3AE0662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S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637A5FC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N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FE779DC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NA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E3AA113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S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A42198F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N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4DB83FA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NA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462DF92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S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0279E08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N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AE6895F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NA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930F401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S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60D92D1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N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1C64E90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NA</w:t>
            </w:r>
          </w:p>
        </w:tc>
      </w:tr>
      <w:tr w:rsidR="001B39D3" w:rsidRPr="001B39D3" w14:paraId="51A94FDF" w14:textId="77777777" w:rsidTr="001B39D3">
        <w:trPr>
          <w:trHeight w:val="310"/>
        </w:trPr>
        <w:tc>
          <w:tcPr>
            <w:tcW w:w="86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766D6192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Left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451B8B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Frontal</w:t>
            </w:r>
          </w:p>
        </w:tc>
        <w:tc>
          <w:tcPr>
            <w:tcW w:w="183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F3E86ED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8</w:t>
            </w:r>
          </w:p>
        </w:tc>
        <w:tc>
          <w:tcPr>
            <w:tcW w:w="22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CCB0D5C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2</w:t>
            </w:r>
          </w:p>
        </w:tc>
        <w:tc>
          <w:tcPr>
            <w:tcW w:w="25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4CC6566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5AF83B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1</w:t>
            </w:r>
          </w:p>
        </w:tc>
        <w:tc>
          <w:tcPr>
            <w:tcW w:w="22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F1EB25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9</w:t>
            </w:r>
          </w:p>
        </w:tc>
        <w:tc>
          <w:tcPr>
            <w:tcW w:w="255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7D699A6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ED1396A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1</w:t>
            </w:r>
          </w:p>
        </w:tc>
        <w:tc>
          <w:tcPr>
            <w:tcW w:w="22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B94759E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9</w:t>
            </w:r>
          </w:p>
        </w:tc>
        <w:tc>
          <w:tcPr>
            <w:tcW w:w="25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9710DA3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24D486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6</w:t>
            </w:r>
          </w:p>
        </w:tc>
        <w:tc>
          <w:tcPr>
            <w:tcW w:w="22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F9D5E6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4</w:t>
            </w:r>
          </w:p>
        </w:tc>
        <w:tc>
          <w:tcPr>
            <w:tcW w:w="255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78F9B64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B492612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7</w:t>
            </w:r>
          </w:p>
        </w:tc>
        <w:tc>
          <w:tcPr>
            <w:tcW w:w="22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04632BD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3</w:t>
            </w:r>
          </w:p>
        </w:tc>
        <w:tc>
          <w:tcPr>
            <w:tcW w:w="255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0157154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1B39D3" w:rsidRPr="001B39D3" w14:paraId="6DC7836E" w14:textId="77777777" w:rsidTr="001B39D3">
        <w:trPr>
          <w:trHeight w:val="310"/>
        </w:trPr>
        <w:tc>
          <w:tcPr>
            <w:tcW w:w="8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6A0C3B" w14:textId="77777777" w:rsidR="001B39D3" w:rsidRPr="001B39D3" w:rsidRDefault="001B39D3" w:rsidP="001B39D3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642253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Parietal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E85C3C3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CB3E21D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6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BF636F1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A6B588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8F1786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1861F7C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172AD8B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6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7786AA4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4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19FD173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32E145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8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F912A0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34C3B34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E87DA69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1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CD2C18A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9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C57C259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1B39D3" w:rsidRPr="001B39D3" w14:paraId="74DEA319" w14:textId="77777777" w:rsidTr="001B39D3">
        <w:trPr>
          <w:trHeight w:val="310"/>
        </w:trPr>
        <w:tc>
          <w:tcPr>
            <w:tcW w:w="8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0A0E85" w14:textId="77777777" w:rsidR="001B39D3" w:rsidRPr="001B39D3" w:rsidRDefault="001B39D3" w:rsidP="001B39D3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DBCC07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Temporal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12ED581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2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CC168BE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8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2DC0150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2B2E0F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2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92C0AD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8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4F694C6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2B6474B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8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5DA0081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752433C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EA1DA1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7F723E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54E9CAC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3DD5EC1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3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E88FE03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7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8858225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1B39D3" w:rsidRPr="001B39D3" w14:paraId="38459206" w14:textId="77777777" w:rsidTr="001B39D3">
        <w:trPr>
          <w:trHeight w:val="320"/>
        </w:trPr>
        <w:tc>
          <w:tcPr>
            <w:tcW w:w="8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23F83C" w14:textId="77777777" w:rsidR="001B39D3" w:rsidRPr="001B39D3" w:rsidRDefault="001B39D3" w:rsidP="001B39D3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AF6DCE8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Occipital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B857237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4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97BA231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6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709EF19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23263586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4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0BE02C4D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6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210388D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3564401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1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F7B987B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9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395706B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7066228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6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7AF07597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4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5DC129F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6C345D7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6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C5B081E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4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B535DE3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1B39D3" w:rsidRPr="001B39D3" w14:paraId="24ECF4B8" w14:textId="77777777" w:rsidTr="001B39D3">
        <w:trPr>
          <w:trHeight w:val="310"/>
        </w:trPr>
        <w:tc>
          <w:tcPr>
            <w:tcW w:w="86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5FFFD1BC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Right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1E062A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Frontal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EDF768A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2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DD35A96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8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046E6C9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1092FF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E422A4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C11DDE6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47A7EBF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3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A5D3616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7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4F0B585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708CC1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7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D48EFF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3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67EA009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2CE331D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8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B8BC210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BA0DA8C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1B39D3" w:rsidRPr="001B39D3" w14:paraId="5B4C916F" w14:textId="77777777" w:rsidTr="001B39D3">
        <w:trPr>
          <w:trHeight w:val="310"/>
        </w:trPr>
        <w:tc>
          <w:tcPr>
            <w:tcW w:w="8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74F1BD" w14:textId="77777777" w:rsidR="001B39D3" w:rsidRPr="001B39D3" w:rsidRDefault="001B39D3" w:rsidP="001B39D3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6AB0A8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Parietal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E080470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2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49EE346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8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E81E32D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F4FAA9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2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40D98C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8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EE69385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EB62FFA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E5B81C8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78EA828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D5B97C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4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39914E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6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B882D36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23B3C38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3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58214BF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7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A62CC84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1B39D3" w:rsidRPr="001B39D3" w14:paraId="0122E9B9" w14:textId="77777777" w:rsidTr="001B39D3">
        <w:trPr>
          <w:trHeight w:val="310"/>
        </w:trPr>
        <w:tc>
          <w:tcPr>
            <w:tcW w:w="8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7432FB" w14:textId="77777777" w:rsidR="001B39D3" w:rsidRPr="001B39D3" w:rsidRDefault="001B39D3" w:rsidP="001B39D3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D490FD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Temporal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4CB1086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7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D45E3FB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3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D480553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0125A2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0D8194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5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33100C7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9F7AF5B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6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E0F0076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4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09196DE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55A0FB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9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0DB152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4588576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304BE36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9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801D5E4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9774F1D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1B39D3" w:rsidRPr="001B39D3" w14:paraId="396D018C" w14:textId="77777777" w:rsidTr="001B39D3">
        <w:trPr>
          <w:trHeight w:val="320"/>
        </w:trPr>
        <w:tc>
          <w:tcPr>
            <w:tcW w:w="8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6D1E0C" w14:textId="77777777" w:rsidR="001B39D3" w:rsidRPr="001B39D3" w:rsidRDefault="001B39D3" w:rsidP="001B39D3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C2682E8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Occipital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C78EDBC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5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64539A8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5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8C1E5AE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21952399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6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718360D2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4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82659FD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25728EF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6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4CA337C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4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C261403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2BDA6339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2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741D5B05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8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539BC70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2FEE4A3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3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79613C8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7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381E64D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1B39D3" w:rsidRPr="001B39D3" w14:paraId="4AD7D63A" w14:textId="77777777" w:rsidTr="001B39D3">
        <w:trPr>
          <w:trHeight w:val="370"/>
        </w:trPr>
        <w:tc>
          <w:tcPr>
            <w:tcW w:w="5000" w:type="pct"/>
            <w:gridSpan w:val="1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A6A6A6"/>
            <w:noWrap/>
            <w:vAlign w:val="center"/>
            <w:hideMark/>
          </w:tcPr>
          <w:p w14:paraId="25E12F14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KPSS results for 1</w:t>
            </w:r>
            <w:r w:rsidRPr="001B39D3">
              <w:rPr>
                <w:rFonts w:eastAsia="Times New Roman"/>
                <w:b/>
                <w:bCs/>
                <w:color w:val="000000"/>
                <w:kern w:val="0"/>
                <w:vertAlign w:val="superscript"/>
                <w:lang w:eastAsia="en-CA"/>
                <w14:ligatures w14:val="none"/>
              </w:rPr>
              <w:t>st</w:t>
            </w:r>
            <w:r w:rsidRPr="001B39D3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 xml:space="preserve"> order differenced data</w:t>
            </w:r>
          </w:p>
        </w:tc>
      </w:tr>
      <w:tr w:rsidR="001B39D3" w:rsidRPr="001B39D3" w14:paraId="3F7CCC4F" w14:textId="77777777" w:rsidTr="001B39D3">
        <w:trPr>
          <w:trHeight w:val="370"/>
        </w:trPr>
        <w:tc>
          <w:tcPr>
            <w:tcW w:w="86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55423F3E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Hemisphere</w:t>
            </w:r>
          </w:p>
        </w:tc>
        <w:tc>
          <w:tcPr>
            <w:tcW w:w="81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698114FF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Brain Lobe</w:t>
            </w:r>
          </w:p>
        </w:tc>
        <w:tc>
          <w:tcPr>
            <w:tcW w:w="66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14:paraId="180F74EC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HbO</w:t>
            </w:r>
          </w:p>
        </w:tc>
        <w:tc>
          <w:tcPr>
            <w:tcW w:w="66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240545FF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HHb</w:t>
            </w:r>
          </w:p>
        </w:tc>
        <w:tc>
          <w:tcPr>
            <w:tcW w:w="66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14:paraId="795B0D51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tHb</w:t>
            </w:r>
          </w:p>
        </w:tc>
        <w:tc>
          <w:tcPr>
            <w:tcW w:w="66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351AD9C8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HbDiff</w:t>
            </w:r>
          </w:p>
        </w:tc>
        <w:tc>
          <w:tcPr>
            <w:tcW w:w="66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14:paraId="6221A326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rSO</w:t>
            </w:r>
            <w:r w:rsidRPr="001B39D3">
              <w:rPr>
                <w:rFonts w:eastAsia="Times New Roman"/>
                <w:b/>
                <w:bCs/>
                <w:color w:val="000000"/>
                <w:kern w:val="0"/>
                <w:vertAlign w:val="subscript"/>
                <w:lang w:eastAsia="en-CA"/>
                <w14:ligatures w14:val="none"/>
              </w:rPr>
              <w:t>2</w:t>
            </w:r>
          </w:p>
        </w:tc>
      </w:tr>
      <w:tr w:rsidR="001B39D3" w:rsidRPr="001B39D3" w14:paraId="55784CCF" w14:textId="77777777" w:rsidTr="001B39D3">
        <w:trPr>
          <w:trHeight w:val="320"/>
        </w:trPr>
        <w:tc>
          <w:tcPr>
            <w:tcW w:w="8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B6D4EE" w14:textId="77777777" w:rsidR="001B39D3" w:rsidRPr="001B39D3" w:rsidRDefault="001B39D3" w:rsidP="001B39D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1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138D52" w14:textId="77777777" w:rsidR="001B39D3" w:rsidRPr="001B39D3" w:rsidRDefault="001B39D3" w:rsidP="001B39D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F215AFA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S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DAC2102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N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F7B0AB0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NA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E55EE48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S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1A3332C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N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CEEF1DC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NA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5C1345A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S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00239B6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N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06CCCDE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NA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8FC1AA5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S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A96F60C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N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C69F67C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NA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821E1DE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S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6E2CDEC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N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602D37E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NA</w:t>
            </w:r>
          </w:p>
        </w:tc>
      </w:tr>
      <w:tr w:rsidR="001B39D3" w:rsidRPr="001B39D3" w14:paraId="2BAD1EA6" w14:textId="77777777" w:rsidTr="001B39D3">
        <w:trPr>
          <w:trHeight w:val="310"/>
        </w:trPr>
        <w:tc>
          <w:tcPr>
            <w:tcW w:w="86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03277858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Left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4084F7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Frontal</w:t>
            </w:r>
          </w:p>
        </w:tc>
        <w:tc>
          <w:tcPr>
            <w:tcW w:w="183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239A5A9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8954280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124F6F4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22A8F0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9</w:t>
            </w:r>
          </w:p>
        </w:tc>
        <w:tc>
          <w:tcPr>
            <w:tcW w:w="22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B7BECE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255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21FABFA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4157DCB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9</w:t>
            </w:r>
          </w:p>
        </w:tc>
        <w:tc>
          <w:tcPr>
            <w:tcW w:w="22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787ABA9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25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AD16735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713CEA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3A9C9F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89761C4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28E8C86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1B1AEE0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88E71B6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1B39D3" w:rsidRPr="001B39D3" w14:paraId="6EA93751" w14:textId="77777777" w:rsidTr="001B39D3">
        <w:trPr>
          <w:trHeight w:val="310"/>
        </w:trPr>
        <w:tc>
          <w:tcPr>
            <w:tcW w:w="8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7D9462" w14:textId="77777777" w:rsidR="001B39D3" w:rsidRPr="001B39D3" w:rsidRDefault="001B39D3" w:rsidP="001B39D3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B2316C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Parietal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E1EAA17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970147E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BCEDAF9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B35AF3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9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B4E39C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68CAE84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E0FC56E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E16181A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0A7831F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5E28C2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9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4E74EA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4E81811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6EFFC98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9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FBA4ACD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8D496C7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1B39D3" w:rsidRPr="001B39D3" w14:paraId="45283E15" w14:textId="77777777" w:rsidTr="001B39D3">
        <w:trPr>
          <w:trHeight w:val="310"/>
        </w:trPr>
        <w:tc>
          <w:tcPr>
            <w:tcW w:w="8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BC1542" w14:textId="77777777" w:rsidR="001B39D3" w:rsidRPr="001B39D3" w:rsidRDefault="001B39D3" w:rsidP="001B39D3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88887B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Temporal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EE881C5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8C7270C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B31F851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0FDFC5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083FB6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2811D54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E4F1527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9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AEB59E7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1E4B980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AD4162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B23D4B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BE64747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C495141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3BED1A6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A7DBF7E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1B39D3" w:rsidRPr="001B39D3" w14:paraId="15AFFD2C" w14:textId="77777777" w:rsidTr="001B39D3">
        <w:trPr>
          <w:trHeight w:val="320"/>
        </w:trPr>
        <w:tc>
          <w:tcPr>
            <w:tcW w:w="8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E28877" w14:textId="77777777" w:rsidR="001B39D3" w:rsidRPr="001B39D3" w:rsidRDefault="001B39D3" w:rsidP="001B39D3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49A1918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Occipital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6C17BB7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9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7B41F0D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418346D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3FA0196E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9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7BFC7703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F6E9711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0A62D15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21C6A87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72F861A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5384ABE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8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B9836D0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97B9098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466F88D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8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D5A1131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35241B7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1B39D3" w:rsidRPr="001B39D3" w14:paraId="17C63F73" w14:textId="77777777" w:rsidTr="001B39D3">
        <w:trPr>
          <w:trHeight w:val="310"/>
        </w:trPr>
        <w:tc>
          <w:tcPr>
            <w:tcW w:w="86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1B9045D9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Right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D4468A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Frontal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2A2D228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B6520F2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1ADCAA5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43D08C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A42B9B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429B23E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EA7DE07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8FD5C6D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ACFB00C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A165CB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CB07BF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5F4EC8D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0239F9C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1AEFAF7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0DEA0A9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1B39D3" w:rsidRPr="001B39D3" w14:paraId="1B774BD9" w14:textId="77777777" w:rsidTr="001B39D3">
        <w:trPr>
          <w:trHeight w:val="310"/>
        </w:trPr>
        <w:tc>
          <w:tcPr>
            <w:tcW w:w="8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7CE044" w14:textId="77777777" w:rsidR="001B39D3" w:rsidRPr="001B39D3" w:rsidRDefault="001B39D3" w:rsidP="001B39D3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B46119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Parietal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2FDF876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431B4C9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1F16EC5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3336D6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9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CB7D38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A8FA024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2FF53E7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842A20D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F4FC476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30A089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9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8B6E0D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609D11A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1A786E5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9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2EEDEB9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0E34FC0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1B39D3" w:rsidRPr="001B39D3" w14:paraId="145DD66F" w14:textId="77777777" w:rsidTr="001B39D3">
        <w:trPr>
          <w:trHeight w:val="310"/>
        </w:trPr>
        <w:tc>
          <w:tcPr>
            <w:tcW w:w="8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A5882B" w14:textId="77777777" w:rsidR="001B39D3" w:rsidRPr="001B39D3" w:rsidRDefault="001B39D3" w:rsidP="001B39D3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65A646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Temporal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5A89E4E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0CDC5C5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128C937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BC3B17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9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33CD55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258DF8A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6848AAC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9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5C8C4A6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22CD7D0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6039A8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909583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8C46DE6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2B8E9F1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AF3B723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2C5ABD5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1B39D3" w:rsidRPr="001B39D3" w14:paraId="3A0215CF" w14:textId="77777777" w:rsidTr="001B39D3">
        <w:trPr>
          <w:trHeight w:val="320"/>
        </w:trPr>
        <w:tc>
          <w:tcPr>
            <w:tcW w:w="8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F821CF" w14:textId="77777777" w:rsidR="001B39D3" w:rsidRPr="001B39D3" w:rsidRDefault="001B39D3" w:rsidP="001B39D3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35F8F6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Occipital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19CCB75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7363C65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6B7AFF4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2FE60580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266DBB85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ABFA3BF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4F9CCB4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E2EC198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2C5EADD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DD009DC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1171424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D6C6D0A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39FE8CF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8B30E50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838E6FB" w14:textId="77777777" w:rsidR="001B39D3" w:rsidRPr="001B39D3" w:rsidRDefault="001B39D3" w:rsidP="001B39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1B39D3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1B39D3" w:rsidRPr="001B39D3" w14:paraId="3A3973F7" w14:textId="77777777" w:rsidTr="001B39D3">
        <w:trPr>
          <w:trHeight w:val="320"/>
        </w:trPr>
        <w:tc>
          <w:tcPr>
            <w:tcW w:w="5000" w:type="pct"/>
            <w:gridSpan w:val="1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7D0B6BF4" w14:textId="78D1522D" w:rsidR="001B39D3" w:rsidRPr="001B39D3" w:rsidRDefault="009541A3" w:rsidP="001B39D3">
            <w:pPr>
              <w:spacing w:after="0" w:line="240" w:lineRule="auto"/>
              <w:jc w:val="both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46288">
              <w:rPr>
                <w:rFonts w:eastAsia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The table presents the results of the ADF and KPSS analysis with the count of subject data that was found to be stationary (S), non-stationary (NS) or unable to assess (NA) using non-differenced and 1</w:t>
            </w:r>
            <w:r w:rsidRPr="00CE7325">
              <w:rPr>
                <w:rFonts w:eastAsia="Times New Roman"/>
                <w:color w:val="000000"/>
                <w:kern w:val="0"/>
                <w:sz w:val="20"/>
                <w:szCs w:val="20"/>
                <w:vertAlign w:val="superscript"/>
                <w:lang w:eastAsia="en-CA"/>
                <w14:ligatures w14:val="none"/>
              </w:rPr>
              <w:t>st</w:t>
            </w:r>
            <w:r w:rsidRPr="00646288">
              <w:rPr>
                <w:rFonts w:eastAsia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 order differenced data sampled at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50</w:t>
            </w:r>
            <w:r w:rsidR="00BF0555">
              <w:rPr>
                <w:rFonts w:eastAsia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 </w:t>
            </w:r>
            <w:r w:rsidRPr="00646288">
              <w:rPr>
                <w:rFonts w:eastAsia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Hz for all the calculated fNIRS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ignals</w:t>
            </w:r>
            <w:r w:rsidRPr="00646288">
              <w:rPr>
                <w:rFonts w:eastAsia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 at each brain lobe of both hemispheres. It was found from these stationarity tests that signals were stationary after 1</w:t>
            </w:r>
            <w:r w:rsidRPr="00CE7325">
              <w:rPr>
                <w:rFonts w:eastAsia="Times New Roman"/>
                <w:color w:val="000000"/>
                <w:kern w:val="0"/>
                <w:sz w:val="20"/>
                <w:szCs w:val="20"/>
                <w:vertAlign w:val="superscript"/>
                <w:lang w:eastAsia="en-CA"/>
                <w14:ligatures w14:val="none"/>
              </w:rPr>
              <w:t>st</w:t>
            </w:r>
            <w:r w:rsidRPr="00646288">
              <w:rPr>
                <w:rFonts w:eastAsia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 order differencing while they were originally non-stationary.</w:t>
            </w:r>
            <w:r w:rsidRPr="00162898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 </w:t>
            </w:r>
            <w:r w:rsidR="001B39D3" w:rsidRPr="001B39D3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DF, Augmented Dickey-Fuller; fNIRS, functional near-infrared spectroscopy; HbDiff, hemoglobin difference; HbO, oxyhemoglobin; HHb, deoxyhemoglobin; KPSS, Kwiatkowski–Phillips–Schmidt–Shin; NA, unable to assess stationarity; NS, non-stationary; rSO</w:t>
            </w:r>
            <w:r w:rsidR="001B39D3" w:rsidRPr="001B39D3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  <w:lang w:eastAsia="en-CA"/>
                <w14:ligatures w14:val="none"/>
              </w:rPr>
              <w:t>2</w:t>
            </w:r>
            <w:r w:rsidR="001B39D3" w:rsidRPr="001B39D3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, regional oxygen saturation; S, stationary; tHb, total hemoglobin.</w:t>
            </w:r>
          </w:p>
        </w:tc>
      </w:tr>
    </w:tbl>
    <w:p w14:paraId="29BBA45D" w14:textId="77777777" w:rsidR="001B39D3" w:rsidRDefault="001B39D3" w:rsidP="00126C9E">
      <w:pPr>
        <w:pStyle w:val="AppendixHeading"/>
        <w:sectPr w:rsidR="001B39D3" w:rsidSect="009F01AF">
          <w:pgSz w:w="15840" w:h="18720" w:orient="landscape" w:code="1"/>
          <w:pgMar w:top="720" w:right="720" w:bottom="720" w:left="720" w:header="706" w:footer="706" w:gutter="0"/>
          <w:cols w:space="708"/>
          <w:docGrid w:linePitch="360"/>
        </w:sectPr>
      </w:pPr>
    </w:p>
    <w:p w14:paraId="0E4F8F01" w14:textId="5925EE00" w:rsidR="001B39D3" w:rsidRDefault="0099534D" w:rsidP="00126C9E">
      <w:pPr>
        <w:pStyle w:val="AppendixHeading"/>
      </w:pPr>
      <w:bookmarkStart w:id="3" w:name="_Toc213066049"/>
      <w:r w:rsidRPr="0099534D">
        <w:lastRenderedPageBreak/>
        <w:t xml:space="preserve">Appendix </w:t>
      </w:r>
      <w:r w:rsidR="00DB527D" w:rsidRPr="00DB527D">
        <w:t>S4</w:t>
      </w:r>
      <w:r w:rsidR="00DB527D">
        <w:t>d</w:t>
      </w:r>
      <w:r w:rsidRPr="0099534D">
        <w:t>: Optimal ARIMA Models Based on AIC of CVR Indices and their Hemispheric Disparity at 250</w:t>
      </w:r>
      <w:r w:rsidR="00BF0555">
        <w:t xml:space="preserve"> </w:t>
      </w:r>
      <w:r w:rsidRPr="0099534D">
        <w:t>Hz</w:t>
      </w:r>
      <w:bookmarkEnd w:id="3"/>
    </w:p>
    <w:tbl>
      <w:tblPr>
        <w:tblW w:w="5000" w:type="pct"/>
        <w:tblLook w:val="04A0" w:firstRow="1" w:lastRow="0" w:firstColumn="1" w:lastColumn="0" w:noHBand="0" w:noVBand="1"/>
      </w:tblPr>
      <w:tblGrid>
        <w:gridCol w:w="2079"/>
        <w:gridCol w:w="2079"/>
        <w:gridCol w:w="2554"/>
        <w:gridCol w:w="2554"/>
        <w:gridCol w:w="2554"/>
        <w:gridCol w:w="2560"/>
      </w:tblGrid>
      <w:tr w:rsidR="0099534D" w:rsidRPr="0099534D" w14:paraId="197902EE" w14:textId="77777777" w:rsidTr="0099534D">
        <w:trPr>
          <w:trHeight w:val="330"/>
        </w:trPr>
        <w:tc>
          <w:tcPr>
            <w:tcW w:w="723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A41DE1" w14:textId="77777777" w:rsidR="0099534D" w:rsidRPr="0099534D" w:rsidRDefault="0099534D" w:rsidP="0099534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99534D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CVR Index</w:t>
            </w:r>
          </w:p>
        </w:tc>
        <w:tc>
          <w:tcPr>
            <w:tcW w:w="723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701B3373" w14:textId="77777777" w:rsidR="0099534D" w:rsidRPr="0099534D" w:rsidRDefault="0099534D" w:rsidP="0099534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99534D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Hemisphere</w:t>
            </w:r>
          </w:p>
        </w:tc>
        <w:tc>
          <w:tcPr>
            <w:tcW w:w="3553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5E91C680" w14:textId="77777777" w:rsidR="0099534D" w:rsidRPr="0099534D" w:rsidRDefault="0099534D" w:rsidP="0099534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99534D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Optimal ARIMA Models (Median [IQR])</w:t>
            </w:r>
          </w:p>
        </w:tc>
      </w:tr>
      <w:tr w:rsidR="0099534D" w:rsidRPr="0099534D" w14:paraId="21AAB6A0" w14:textId="77777777" w:rsidTr="0099534D">
        <w:trPr>
          <w:trHeight w:val="320"/>
        </w:trPr>
        <w:tc>
          <w:tcPr>
            <w:tcW w:w="72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72238D" w14:textId="77777777" w:rsidR="0099534D" w:rsidRPr="0099534D" w:rsidRDefault="0099534D" w:rsidP="0099534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72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CAAFCF" w14:textId="77777777" w:rsidR="0099534D" w:rsidRPr="0099534D" w:rsidRDefault="0099534D" w:rsidP="0099534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DC7A55E" w14:textId="77777777" w:rsidR="0099534D" w:rsidRPr="0099534D" w:rsidRDefault="0099534D" w:rsidP="0099534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99534D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Frontal Lobe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F1FC2B8" w14:textId="77777777" w:rsidR="0099534D" w:rsidRPr="0099534D" w:rsidRDefault="0099534D" w:rsidP="0099534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99534D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Parietal Lobe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07DCFD4" w14:textId="77777777" w:rsidR="0099534D" w:rsidRPr="0099534D" w:rsidRDefault="0099534D" w:rsidP="0099534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99534D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Temporal Lobe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59AE0B2" w14:textId="77777777" w:rsidR="0099534D" w:rsidRPr="0099534D" w:rsidRDefault="0099534D" w:rsidP="0099534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99534D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Occipital Lobe</w:t>
            </w:r>
          </w:p>
        </w:tc>
      </w:tr>
      <w:tr w:rsidR="0099534D" w:rsidRPr="0099534D" w14:paraId="677922FE" w14:textId="77777777" w:rsidTr="0099534D">
        <w:trPr>
          <w:trHeight w:val="620"/>
        </w:trPr>
        <w:tc>
          <w:tcPr>
            <w:tcW w:w="72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D2CE72D" w14:textId="77777777" w:rsidR="0099534D" w:rsidRPr="0099534D" w:rsidRDefault="0099534D" w:rsidP="0099534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9534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COx-a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EAD7507" w14:textId="77777777" w:rsidR="0099534D" w:rsidRPr="0099534D" w:rsidRDefault="0099534D" w:rsidP="0099534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9534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Left</w:t>
            </w:r>
          </w:p>
        </w:tc>
        <w:tc>
          <w:tcPr>
            <w:tcW w:w="888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F6F528D" w14:textId="77777777" w:rsidR="0099534D" w:rsidRPr="0099534D" w:rsidRDefault="0099534D" w:rsidP="0099534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9534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(2,1,5)</w:t>
            </w:r>
            <w:r w:rsidRPr="0099534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br/>
              <w:t>[(1,1,5) – (4,1,1)]</w:t>
            </w:r>
          </w:p>
        </w:tc>
        <w:tc>
          <w:tcPr>
            <w:tcW w:w="888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CBED039" w14:textId="77777777" w:rsidR="0099534D" w:rsidRPr="0099534D" w:rsidRDefault="0099534D" w:rsidP="0099534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9534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(2,1,2)</w:t>
            </w:r>
            <w:r w:rsidRPr="0099534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br/>
              <w:t>[(1,1,7) – (4,1,4)]</w:t>
            </w:r>
          </w:p>
        </w:tc>
        <w:tc>
          <w:tcPr>
            <w:tcW w:w="888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F471537" w14:textId="77777777" w:rsidR="0099534D" w:rsidRPr="0099534D" w:rsidRDefault="0099534D" w:rsidP="0099534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9534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(2,1,8)</w:t>
            </w:r>
            <w:r w:rsidRPr="0099534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br/>
              <w:t>[(1,1,6) – (4,1,3)]</w:t>
            </w:r>
          </w:p>
        </w:tc>
        <w:tc>
          <w:tcPr>
            <w:tcW w:w="888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505B839" w14:textId="77777777" w:rsidR="0099534D" w:rsidRPr="0099534D" w:rsidRDefault="0099534D" w:rsidP="0099534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9534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(2,1,0)</w:t>
            </w:r>
            <w:r w:rsidRPr="0099534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br/>
              <w:t>[(1,1,1) – (4,1,0)]</w:t>
            </w:r>
          </w:p>
        </w:tc>
      </w:tr>
      <w:tr w:rsidR="0099534D" w:rsidRPr="0099534D" w14:paraId="76B0021C" w14:textId="77777777" w:rsidTr="0099534D">
        <w:trPr>
          <w:trHeight w:val="620"/>
        </w:trPr>
        <w:tc>
          <w:tcPr>
            <w:tcW w:w="72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4064A2" w14:textId="77777777" w:rsidR="0099534D" w:rsidRPr="0099534D" w:rsidRDefault="0099534D" w:rsidP="0099534D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A616615" w14:textId="77777777" w:rsidR="0099534D" w:rsidRPr="0099534D" w:rsidRDefault="0099534D" w:rsidP="0099534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9534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Right</w:t>
            </w:r>
          </w:p>
        </w:tc>
        <w:tc>
          <w:tcPr>
            <w:tcW w:w="8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595F531" w14:textId="77777777" w:rsidR="0099534D" w:rsidRPr="0099534D" w:rsidRDefault="0099534D" w:rsidP="0099534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9534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(2,1,7)</w:t>
            </w:r>
            <w:r w:rsidRPr="0099534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br/>
              <w:t>[(1,1,9) – (3,1,8)]</w:t>
            </w:r>
          </w:p>
        </w:tc>
        <w:tc>
          <w:tcPr>
            <w:tcW w:w="8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EC302C" w14:textId="77777777" w:rsidR="0099534D" w:rsidRPr="0099534D" w:rsidRDefault="0099534D" w:rsidP="0099534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9534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(2,1,6)</w:t>
            </w:r>
            <w:r w:rsidRPr="0099534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br/>
              <w:t>[(1,1,10) – (4,1,6)]</w:t>
            </w:r>
          </w:p>
        </w:tc>
        <w:tc>
          <w:tcPr>
            <w:tcW w:w="8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400B384" w14:textId="77777777" w:rsidR="0099534D" w:rsidRPr="0099534D" w:rsidRDefault="0099534D" w:rsidP="0099534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9534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(2,1,7)</w:t>
            </w:r>
            <w:r w:rsidRPr="0099534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br/>
              <w:t>[(1,1,6) – (3,1,6)]</w:t>
            </w:r>
          </w:p>
        </w:tc>
        <w:tc>
          <w:tcPr>
            <w:tcW w:w="8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F3BD3F" w14:textId="77777777" w:rsidR="0099534D" w:rsidRPr="0099534D" w:rsidRDefault="0099534D" w:rsidP="0099534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9534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(2,1,2)</w:t>
            </w:r>
            <w:r w:rsidRPr="0099534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br/>
              <w:t>[(1,1,6) – (3,1,6)]</w:t>
            </w:r>
          </w:p>
        </w:tc>
      </w:tr>
      <w:tr w:rsidR="0099534D" w:rsidRPr="0099534D" w14:paraId="6623C8B6" w14:textId="77777777" w:rsidTr="0099534D">
        <w:trPr>
          <w:trHeight w:val="620"/>
        </w:trPr>
        <w:tc>
          <w:tcPr>
            <w:tcW w:w="72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94DDF69" w14:textId="77777777" w:rsidR="0099534D" w:rsidRPr="0099534D" w:rsidRDefault="0099534D" w:rsidP="0099534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9534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HbOx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B80A713" w14:textId="77777777" w:rsidR="0099534D" w:rsidRPr="0099534D" w:rsidRDefault="0099534D" w:rsidP="0099534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9534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Left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19634E8" w14:textId="77777777" w:rsidR="0099534D" w:rsidRPr="0099534D" w:rsidRDefault="0099534D" w:rsidP="0099534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9534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(3,1,2)</w:t>
            </w:r>
            <w:r w:rsidRPr="0099534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br/>
              <w:t>[(1,1,7) – (5,1,2)]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A787A2D" w14:textId="77777777" w:rsidR="0099534D" w:rsidRPr="0099534D" w:rsidRDefault="0099534D" w:rsidP="0099534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9534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(2,1,6)</w:t>
            </w:r>
            <w:r w:rsidRPr="0099534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br/>
              <w:t>[(1,1,7) – (4,1,2)]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AF3FEA5" w14:textId="77777777" w:rsidR="0099534D" w:rsidRPr="0099534D" w:rsidRDefault="0099534D" w:rsidP="0099534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9534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(2,1,3)</w:t>
            </w:r>
            <w:r w:rsidRPr="0099534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br/>
              <w:t>[(1,1,5) – (4,1,8)]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D7CC1CD" w14:textId="77777777" w:rsidR="0099534D" w:rsidRPr="0099534D" w:rsidRDefault="0099534D" w:rsidP="0099534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9534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(2,1,5)</w:t>
            </w:r>
            <w:r w:rsidRPr="0099534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br/>
              <w:t>[(1,1,2) – (3,1,5)]</w:t>
            </w:r>
          </w:p>
        </w:tc>
      </w:tr>
      <w:tr w:rsidR="0099534D" w:rsidRPr="0099534D" w14:paraId="11E2BC36" w14:textId="77777777" w:rsidTr="0099534D">
        <w:trPr>
          <w:trHeight w:val="620"/>
        </w:trPr>
        <w:tc>
          <w:tcPr>
            <w:tcW w:w="72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D7D60C" w14:textId="77777777" w:rsidR="0099534D" w:rsidRPr="0099534D" w:rsidRDefault="0099534D" w:rsidP="0099534D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43B3B5D" w14:textId="77777777" w:rsidR="0099534D" w:rsidRPr="0099534D" w:rsidRDefault="0099534D" w:rsidP="0099534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9534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Right</w:t>
            </w:r>
          </w:p>
        </w:tc>
        <w:tc>
          <w:tcPr>
            <w:tcW w:w="8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F6130AF" w14:textId="77777777" w:rsidR="0099534D" w:rsidRPr="0099534D" w:rsidRDefault="0099534D" w:rsidP="0099534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9534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(2,1,3)</w:t>
            </w:r>
            <w:r w:rsidRPr="0099534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br/>
              <w:t>[(1,1,8) – (3,1,8)]</w:t>
            </w:r>
          </w:p>
        </w:tc>
        <w:tc>
          <w:tcPr>
            <w:tcW w:w="8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957181" w14:textId="77777777" w:rsidR="0099534D" w:rsidRPr="0099534D" w:rsidRDefault="0099534D" w:rsidP="0099534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9534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(2,1,3)</w:t>
            </w:r>
            <w:r w:rsidRPr="0099534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br/>
              <w:t>[(1,1,2) – (4,1,2)]</w:t>
            </w:r>
          </w:p>
        </w:tc>
        <w:tc>
          <w:tcPr>
            <w:tcW w:w="8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6304A18" w14:textId="77777777" w:rsidR="0099534D" w:rsidRPr="0099534D" w:rsidRDefault="0099534D" w:rsidP="0099534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9534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(2,1,4)</w:t>
            </w:r>
            <w:r w:rsidRPr="0099534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br/>
              <w:t>[(1,1,7) – (4,1,2)]</w:t>
            </w:r>
          </w:p>
        </w:tc>
        <w:tc>
          <w:tcPr>
            <w:tcW w:w="8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97213C" w14:textId="77777777" w:rsidR="0099534D" w:rsidRPr="0099534D" w:rsidRDefault="0099534D" w:rsidP="0099534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9534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(2,1,5)</w:t>
            </w:r>
            <w:r w:rsidRPr="0099534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br/>
              <w:t>[(1,1,6) – (4,1,5)]</w:t>
            </w:r>
          </w:p>
        </w:tc>
      </w:tr>
      <w:tr w:rsidR="0099534D" w:rsidRPr="0099534D" w14:paraId="27B3B6D9" w14:textId="77777777" w:rsidTr="0099534D">
        <w:trPr>
          <w:trHeight w:val="620"/>
        </w:trPr>
        <w:tc>
          <w:tcPr>
            <w:tcW w:w="72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25B2D0C" w14:textId="77777777" w:rsidR="0099534D" w:rsidRPr="0099534D" w:rsidRDefault="0099534D" w:rsidP="0099534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9534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HHbx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EDBFF80" w14:textId="77777777" w:rsidR="0099534D" w:rsidRPr="0099534D" w:rsidRDefault="0099534D" w:rsidP="0099534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9534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Left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8E598AF" w14:textId="77777777" w:rsidR="0099534D" w:rsidRPr="0099534D" w:rsidRDefault="0099534D" w:rsidP="0099534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9534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(2,1,2)</w:t>
            </w:r>
            <w:r w:rsidRPr="0099534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br/>
              <w:t>[(1,1,7) – (5,1,2)]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B1F3A7B" w14:textId="77777777" w:rsidR="0099534D" w:rsidRPr="0099534D" w:rsidRDefault="0099534D" w:rsidP="0099534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9534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(2,1,6)</w:t>
            </w:r>
            <w:r w:rsidRPr="0099534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br/>
              <w:t>[(1,1,7) – (4,1,4)]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8135068" w14:textId="77777777" w:rsidR="0099534D" w:rsidRPr="0099534D" w:rsidRDefault="0099534D" w:rsidP="0099534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9534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(2,1,1)</w:t>
            </w:r>
            <w:r w:rsidRPr="0099534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br/>
              <w:t>[(1,1,6) – (3,1,3)]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80089CF" w14:textId="77777777" w:rsidR="0099534D" w:rsidRPr="0099534D" w:rsidRDefault="0099534D" w:rsidP="0099534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9534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(2,1,2)</w:t>
            </w:r>
            <w:r w:rsidRPr="0099534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br/>
              <w:t>[(1,1,1) – (4,1,0)]</w:t>
            </w:r>
          </w:p>
        </w:tc>
      </w:tr>
      <w:tr w:rsidR="0099534D" w:rsidRPr="0099534D" w14:paraId="42AA43ED" w14:textId="77777777" w:rsidTr="0099534D">
        <w:trPr>
          <w:trHeight w:val="630"/>
        </w:trPr>
        <w:tc>
          <w:tcPr>
            <w:tcW w:w="72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7A64D8" w14:textId="77777777" w:rsidR="0099534D" w:rsidRPr="0099534D" w:rsidRDefault="0099534D" w:rsidP="0099534D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67B8D48" w14:textId="77777777" w:rsidR="0099534D" w:rsidRPr="0099534D" w:rsidRDefault="0099534D" w:rsidP="0099534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9534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Right</w:t>
            </w:r>
          </w:p>
        </w:tc>
        <w:tc>
          <w:tcPr>
            <w:tcW w:w="8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CE7E2B0" w14:textId="77777777" w:rsidR="0099534D" w:rsidRPr="0099534D" w:rsidRDefault="0099534D" w:rsidP="0099534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9534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(2,1,1)</w:t>
            </w:r>
            <w:r w:rsidRPr="0099534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br/>
              <w:t>[(1,1,7) – (3,1,8)]</w:t>
            </w:r>
          </w:p>
        </w:tc>
        <w:tc>
          <w:tcPr>
            <w:tcW w:w="8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6F06A7B" w14:textId="77777777" w:rsidR="0099534D" w:rsidRPr="0099534D" w:rsidRDefault="0099534D" w:rsidP="0099534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9534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(2,1,5)</w:t>
            </w:r>
            <w:r w:rsidRPr="0099534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br/>
              <w:t>[(1,1,7) – (4,1,7)]</w:t>
            </w:r>
          </w:p>
        </w:tc>
        <w:tc>
          <w:tcPr>
            <w:tcW w:w="8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031C3C8" w14:textId="77777777" w:rsidR="0099534D" w:rsidRPr="0099534D" w:rsidRDefault="0099534D" w:rsidP="0099534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9534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(2,1,6)</w:t>
            </w:r>
            <w:r w:rsidRPr="0099534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br/>
              <w:t>[(1,1,6) – (4,1,8)]</w:t>
            </w:r>
          </w:p>
        </w:tc>
        <w:tc>
          <w:tcPr>
            <w:tcW w:w="8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03093FD" w14:textId="77777777" w:rsidR="0099534D" w:rsidRPr="0099534D" w:rsidRDefault="0099534D" w:rsidP="0099534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9534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(2,1,2)</w:t>
            </w:r>
            <w:r w:rsidRPr="0099534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br/>
              <w:t>[(1,1,5) – (3,1,7)]</w:t>
            </w:r>
          </w:p>
        </w:tc>
      </w:tr>
      <w:tr w:rsidR="0099534D" w:rsidRPr="0099534D" w14:paraId="79AFA50F" w14:textId="77777777" w:rsidTr="0099534D">
        <w:trPr>
          <w:trHeight w:val="620"/>
        </w:trPr>
        <w:tc>
          <w:tcPr>
            <w:tcW w:w="72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8FCADF9" w14:textId="77777777" w:rsidR="0099534D" w:rsidRPr="0099534D" w:rsidRDefault="0099534D" w:rsidP="0099534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9534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tHbx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0AAD8E3" w14:textId="77777777" w:rsidR="0099534D" w:rsidRPr="0099534D" w:rsidRDefault="0099534D" w:rsidP="0099534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9534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Left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54F557B" w14:textId="77777777" w:rsidR="0099534D" w:rsidRPr="0099534D" w:rsidRDefault="0099534D" w:rsidP="0099534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9534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(2,1,2)</w:t>
            </w:r>
            <w:r w:rsidRPr="0099534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br/>
              <w:t>[(1,1,7) – (4,1,2)]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F8F216E" w14:textId="77777777" w:rsidR="0099534D" w:rsidRPr="0099534D" w:rsidRDefault="0099534D" w:rsidP="0099534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9534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(2,1,8)</w:t>
            </w:r>
            <w:r w:rsidRPr="0099534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br/>
              <w:t>[(1,1,6) – (4,1,1)]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1025951" w14:textId="77777777" w:rsidR="0099534D" w:rsidRPr="0099534D" w:rsidRDefault="0099534D" w:rsidP="0099534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9534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(3,1,1)</w:t>
            </w:r>
            <w:r w:rsidRPr="0099534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br/>
              <w:t>[(1,1,6) – (4,1,5)]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229690B" w14:textId="77777777" w:rsidR="0099534D" w:rsidRPr="0099534D" w:rsidRDefault="0099534D" w:rsidP="0099534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9534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(2,1,5)</w:t>
            </w:r>
            <w:r w:rsidRPr="0099534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br/>
              <w:t>[(1,1,7) – (3,1,8)]</w:t>
            </w:r>
          </w:p>
        </w:tc>
      </w:tr>
      <w:tr w:rsidR="0099534D" w:rsidRPr="0099534D" w14:paraId="223D0312" w14:textId="77777777" w:rsidTr="0099534D">
        <w:trPr>
          <w:trHeight w:val="630"/>
        </w:trPr>
        <w:tc>
          <w:tcPr>
            <w:tcW w:w="72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5C1706" w14:textId="77777777" w:rsidR="0099534D" w:rsidRPr="0099534D" w:rsidRDefault="0099534D" w:rsidP="0099534D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1EC34A6" w14:textId="77777777" w:rsidR="0099534D" w:rsidRPr="0099534D" w:rsidRDefault="0099534D" w:rsidP="0099534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9534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Right</w:t>
            </w:r>
          </w:p>
        </w:tc>
        <w:tc>
          <w:tcPr>
            <w:tcW w:w="8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DAC7442" w14:textId="77777777" w:rsidR="0099534D" w:rsidRPr="0099534D" w:rsidRDefault="0099534D" w:rsidP="0099534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9534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(2,1,2)</w:t>
            </w:r>
            <w:r w:rsidRPr="0099534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br/>
              <w:t>[(1,1,9) – (3,1,7)]</w:t>
            </w:r>
          </w:p>
        </w:tc>
        <w:tc>
          <w:tcPr>
            <w:tcW w:w="8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F4EB69" w14:textId="77777777" w:rsidR="0099534D" w:rsidRPr="0099534D" w:rsidRDefault="0099534D" w:rsidP="0099534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9534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(2,1,8)</w:t>
            </w:r>
            <w:r w:rsidRPr="0099534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br/>
              <w:t>[(2,1,0) – (4,1,4)]</w:t>
            </w:r>
          </w:p>
        </w:tc>
        <w:tc>
          <w:tcPr>
            <w:tcW w:w="8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DF7E70C" w14:textId="77777777" w:rsidR="0099534D" w:rsidRPr="0099534D" w:rsidRDefault="0099534D" w:rsidP="0099534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9534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(2,1,4)</w:t>
            </w:r>
            <w:r w:rsidRPr="0099534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br/>
              <w:t>[(1,1,6) – (3,1,4)]</w:t>
            </w:r>
          </w:p>
        </w:tc>
        <w:tc>
          <w:tcPr>
            <w:tcW w:w="8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679145" w14:textId="77777777" w:rsidR="0099534D" w:rsidRPr="0099534D" w:rsidRDefault="0099534D" w:rsidP="0099534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9534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(2,1,6)</w:t>
            </w:r>
            <w:r w:rsidRPr="0099534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br/>
              <w:t>[(1,1,7) – (4,1,1)]</w:t>
            </w:r>
          </w:p>
        </w:tc>
      </w:tr>
      <w:tr w:rsidR="0099534D" w:rsidRPr="0099534D" w14:paraId="7BC8034B" w14:textId="77777777" w:rsidTr="0099534D">
        <w:trPr>
          <w:trHeight w:val="620"/>
        </w:trPr>
        <w:tc>
          <w:tcPr>
            <w:tcW w:w="72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AB9ECF" w14:textId="77777777" w:rsidR="0099534D" w:rsidRPr="0099534D" w:rsidRDefault="0099534D" w:rsidP="0099534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9534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HbDiffx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7F839CC" w14:textId="77777777" w:rsidR="0099534D" w:rsidRPr="0099534D" w:rsidRDefault="0099534D" w:rsidP="0099534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9534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Left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8CE35B4" w14:textId="77777777" w:rsidR="0099534D" w:rsidRPr="0099534D" w:rsidRDefault="0099534D" w:rsidP="0099534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9534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(2,1,0)</w:t>
            </w:r>
            <w:r w:rsidRPr="0099534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br/>
              <w:t>[(1,1,2) – (3,1,9)]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9EF1820" w14:textId="77777777" w:rsidR="0099534D" w:rsidRPr="0099534D" w:rsidRDefault="0099534D" w:rsidP="0099534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9534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(2,1,0)</w:t>
            </w:r>
            <w:r w:rsidRPr="0099534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br/>
              <w:t>[(1,1,6) – (3,1,5)]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47D6661" w14:textId="77777777" w:rsidR="0099534D" w:rsidRPr="0099534D" w:rsidRDefault="0099534D" w:rsidP="0099534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9534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(2,1,0)</w:t>
            </w:r>
            <w:r w:rsidRPr="0099534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br/>
              <w:t>[(1,1,5) – (3,1,9)]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9CD8084" w14:textId="77777777" w:rsidR="0099534D" w:rsidRPr="0099534D" w:rsidRDefault="0099534D" w:rsidP="0099534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9534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(2,1,2)</w:t>
            </w:r>
            <w:r w:rsidRPr="0099534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br/>
              <w:t>[(1,1,1) – (3,1,10)]</w:t>
            </w:r>
          </w:p>
        </w:tc>
      </w:tr>
      <w:tr w:rsidR="0099534D" w:rsidRPr="0099534D" w14:paraId="1EC2EF44" w14:textId="77777777" w:rsidTr="0099534D">
        <w:trPr>
          <w:trHeight w:val="630"/>
        </w:trPr>
        <w:tc>
          <w:tcPr>
            <w:tcW w:w="72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334F0E" w14:textId="77777777" w:rsidR="0099534D" w:rsidRPr="0099534D" w:rsidRDefault="0099534D" w:rsidP="0099534D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6C9AD6" w14:textId="77777777" w:rsidR="0099534D" w:rsidRPr="0099534D" w:rsidRDefault="0099534D" w:rsidP="0099534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9534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Right</w:t>
            </w:r>
          </w:p>
        </w:tc>
        <w:tc>
          <w:tcPr>
            <w:tcW w:w="8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B7CD9E9" w14:textId="77777777" w:rsidR="0099534D" w:rsidRPr="0099534D" w:rsidRDefault="0099534D" w:rsidP="0099534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9534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(2,1,4)</w:t>
            </w:r>
            <w:r w:rsidRPr="0099534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br/>
              <w:t>[(1,1,5) – (3,1,9)]</w:t>
            </w:r>
          </w:p>
        </w:tc>
        <w:tc>
          <w:tcPr>
            <w:tcW w:w="8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C09523" w14:textId="77777777" w:rsidR="0099534D" w:rsidRPr="0099534D" w:rsidRDefault="0099534D" w:rsidP="0099534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9534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(2,1,3)</w:t>
            </w:r>
            <w:r w:rsidRPr="0099534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br/>
              <w:t>[(1,1,6) – (4,1,3)]</w:t>
            </w:r>
          </w:p>
        </w:tc>
        <w:tc>
          <w:tcPr>
            <w:tcW w:w="8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A264338" w14:textId="77777777" w:rsidR="0099534D" w:rsidRPr="0099534D" w:rsidRDefault="0099534D" w:rsidP="0099534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9534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(3,1,2)</w:t>
            </w:r>
            <w:r w:rsidRPr="0099534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br/>
              <w:t>[(1,1,7) – (5,1,5)]</w:t>
            </w:r>
          </w:p>
        </w:tc>
        <w:tc>
          <w:tcPr>
            <w:tcW w:w="8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8ED9D94" w14:textId="77777777" w:rsidR="0099534D" w:rsidRPr="0099534D" w:rsidRDefault="0099534D" w:rsidP="0099534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9534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(2,1,3)</w:t>
            </w:r>
            <w:r w:rsidRPr="0099534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br/>
              <w:t>[(1,1,6) – (3,1,9)]</w:t>
            </w:r>
          </w:p>
        </w:tc>
      </w:tr>
      <w:tr w:rsidR="0099534D" w:rsidRPr="0099534D" w14:paraId="3A7DF43B" w14:textId="77777777" w:rsidTr="0099534D">
        <w:trPr>
          <w:trHeight w:val="320"/>
        </w:trPr>
        <w:tc>
          <w:tcPr>
            <w:tcW w:w="5000" w:type="pct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3761B588" w14:textId="750EC7D4" w:rsidR="0099534D" w:rsidRPr="0099534D" w:rsidRDefault="0099534D" w:rsidP="0099534D">
            <w:pPr>
              <w:spacing w:after="0" w:line="240" w:lineRule="auto"/>
              <w:jc w:val="both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9534D">
              <w:rPr>
                <w:rFonts w:eastAsia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The table provides median and IQR of optimal ARIMA models based on AIC for CVR indices using data in 250</w:t>
            </w:r>
            <w:r w:rsidR="00BF0555">
              <w:rPr>
                <w:rFonts w:eastAsia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 </w:t>
            </w:r>
            <w:r w:rsidRPr="0099534D">
              <w:rPr>
                <w:rFonts w:eastAsia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Hz frequency. </w:t>
            </w:r>
            <w:r w:rsidRPr="0099534D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IC, Akaike Information Criterion; ARIMA, autoregressive integrative moving average; COx-a, cerebral oximetry index with arterial blood pressure; IQR, interquartile range; HbDiffx, hemoglobin difference index; HbOx, oxyhemoglobin index; HHbx, deoxyhemoglobin index; tHbx, total hemoglobin index.</w:t>
            </w:r>
          </w:p>
        </w:tc>
      </w:tr>
    </w:tbl>
    <w:p w14:paraId="782CAA61" w14:textId="77777777" w:rsidR="0099534D" w:rsidRDefault="0099534D" w:rsidP="00126C9E">
      <w:pPr>
        <w:pStyle w:val="AppendixHeading"/>
        <w:sectPr w:rsidR="0099534D" w:rsidSect="0099534D">
          <w:pgSz w:w="15840" w:h="11520" w:orient="landscape" w:code="1"/>
          <w:pgMar w:top="720" w:right="720" w:bottom="720" w:left="720" w:header="706" w:footer="706" w:gutter="0"/>
          <w:cols w:space="708"/>
          <w:docGrid w:linePitch="360"/>
        </w:sectPr>
      </w:pPr>
    </w:p>
    <w:p w14:paraId="592EC870" w14:textId="1BE151E5" w:rsidR="0099534D" w:rsidRDefault="00435F4C" w:rsidP="00126C9E">
      <w:pPr>
        <w:pStyle w:val="AppendixHeading"/>
      </w:pPr>
      <w:bookmarkStart w:id="4" w:name="_Toc213066050"/>
      <w:r w:rsidRPr="00435F4C">
        <w:lastRenderedPageBreak/>
        <w:t xml:space="preserve">Appendix </w:t>
      </w:r>
      <w:r w:rsidR="00DB527D" w:rsidRPr="00DB527D">
        <w:t>S4</w:t>
      </w:r>
      <w:r w:rsidR="00DB527D">
        <w:t>e</w:t>
      </w:r>
      <w:r w:rsidRPr="00435F4C">
        <w:t>: Optimal ARIMA Models Based on AIC of Physiologic Signals and their Hemispheric Disparity</w:t>
      </w:r>
      <w:bookmarkEnd w:id="4"/>
    </w:p>
    <w:tbl>
      <w:tblPr>
        <w:tblW w:w="5000" w:type="pct"/>
        <w:tblLook w:val="04A0" w:firstRow="1" w:lastRow="0" w:firstColumn="1" w:lastColumn="0" w:noHBand="0" w:noVBand="1"/>
      </w:tblPr>
      <w:tblGrid>
        <w:gridCol w:w="2079"/>
        <w:gridCol w:w="2079"/>
        <w:gridCol w:w="2554"/>
        <w:gridCol w:w="2554"/>
        <w:gridCol w:w="2554"/>
        <w:gridCol w:w="2560"/>
      </w:tblGrid>
      <w:tr w:rsidR="00435F4C" w:rsidRPr="00435F4C" w14:paraId="7A33B2A3" w14:textId="77777777" w:rsidTr="00435F4C">
        <w:trPr>
          <w:trHeight w:val="330"/>
        </w:trPr>
        <w:tc>
          <w:tcPr>
            <w:tcW w:w="723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A812575" w14:textId="77777777" w:rsidR="00435F4C" w:rsidRPr="00435F4C" w:rsidRDefault="00435F4C" w:rsidP="00435F4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435F4C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Physiologic Variable</w:t>
            </w:r>
          </w:p>
        </w:tc>
        <w:tc>
          <w:tcPr>
            <w:tcW w:w="723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786D392" w14:textId="77777777" w:rsidR="00435F4C" w:rsidRPr="00435F4C" w:rsidRDefault="00435F4C" w:rsidP="00435F4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435F4C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Hemisphere</w:t>
            </w:r>
          </w:p>
        </w:tc>
        <w:tc>
          <w:tcPr>
            <w:tcW w:w="3553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5A6F4840" w14:textId="77777777" w:rsidR="00435F4C" w:rsidRPr="00435F4C" w:rsidRDefault="00435F4C" w:rsidP="00435F4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435F4C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Optimal ARIMA Models (Median [IQR])</w:t>
            </w:r>
          </w:p>
        </w:tc>
      </w:tr>
      <w:tr w:rsidR="00435F4C" w:rsidRPr="00435F4C" w14:paraId="51CA0F62" w14:textId="77777777" w:rsidTr="00435F4C">
        <w:trPr>
          <w:trHeight w:val="320"/>
        </w:trPr>
        <w:tc>
          <w:tcPr>
            <w:tcW w:w="72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C590CEE" w14:textId="77777777" w:rsidR="00435F4C" w:rsidRPr="00435F4C" w:rsidRDefault="00435F4C" w:rsidP="00435F4C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72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F51C7B9" w14:textId="77777777" w:rsidR="00435F4C" w:rsidRPr="00435F4C" w:rsidRDefault="00435F4C" w:rsidP="00435F4C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F67E611" w14:textId="77777777" w:rsidR="00435F4C" w:rsidRPr="00435F4C" w:rsidRDefault="00435F4C" w:rsidP="00435F4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435F4C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Frontal Lobe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FF1D658" w14:textId="77777777" w:rsidR="00435F4C" w:rsidRPr="00435F4C" w:rsidRDefault="00435F4C" w:rsidP="00435F4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435F4C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Parietal Lobe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BB8C257" w14:textId="77777777" w:rsidR="00435F4C" w:rsidRPr="00435F4C" w:rsidRDefault="00435F4C" w:rsidP="00435F4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435F4C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Temporal Lobe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A044B50" w14:textId="77777777" w:rsidR="00435F4C" w:rsidRPr="00435F4C" w:rsidRDefault="00435F4C" w:rsidP="00435F4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435F4C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Occipital Lobe</w:t>
            </w:r>
          </w:p>
        </w:tc>
      </w:tr>
      <w:tr w:rsidR="00435F4C" w:rsidRPr="00435F4C" w14:paraId="20164DC2" w14:textId="77777777" w:rsidTr="00435F4C">
        <w:trPr>
          <w:trHeight w:val="320"/>
        </w:trPr>
        <w:tc>
          <w:tcPr>
            <w:tcW w:w="5000" w:type="pct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A6A6A6"/>
            <w:noWrap/>
            <w:vAlign w:val="center"/>
            <w:hideMark/>
          </w:tcPr>
          <w:p w14:paraId="4FBCFBD7" w14:textId="65EBD667" w:rsidR="00435F4C" w:rsidRPr="00435F4C" w:rsidRDefault="00435F4C" w:rsidP="00435F4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435F4C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 xml:space="preserve"> 1</w:t>
            </w:r>
            <w:r w:rsidR="00BF0555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 xml:space="preserve"> </w:t>
            </w:r>
            <w:r w:rsidRPr="00435F4C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Hz Sampled Data</w:t>
            </w:r>
          </w:p>
        </w:tc>
      </w:tr>
      <w:tr w:rsidR="00435F4C" w:rsidRPr="00435F4C" w14:paraId="7B508E5D" w14:textId="77777777" w:rsidTr="00435F4C">
        <w:trPr>
          <w:trHeight w:val="630"/>
        </w:trPr>
        <w:tc>
          <w:tcPr>
            <w:tcW w:w="72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2B1DF79" w14:textId="77777777" w:rsidR="00435F4C" w:rsidRPr="00435F4C" w:rsidRDefault="00435F4C" w:rsidP="00435F4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ABP</w:t>
            </w:r>
          </w:p>
        </w:tc>
        <w:tc>
          <w:tcPr>
            <w:tcW w:w="7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CD6F02F" w14:textId="77777777" w:rsidR="00435F4C" w:rsidRPr="00435F4C" w:rsidRDefault="00435F4C" w:rsidP="00435F4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–</w:t>
            </w:r>
          </w:p>
        </w:tc>
        <w:tc>
          <w:tcPr>
            <w:tcW w:w="3553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6CC922FF" w14:textId="77777777" w:rsidR="00435F4C" w:rsidRPr="00435F4C" w:rsidRDefault="00435F4C" w:rsidP="00435F4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(4,1,4)</w:t>
            </w: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br/>
              <w:t>[(2,1,8) – (6,1,3)]</w:t>
            </w:r>
          </w:p>
        </w:tc>
      </w:tr>
      <w:tr w:rsidR="00435F4C" w:rsidRPr="00435F4C" w14:paraId="4048E0DF" w14:textId="77777777" w:rsidTr="00435F4C">
        <w:trPr>
          <w:trHeight w:val="620"/>
        </w:trPr>
        <w:tc>
          <w:tcPr>
            <w:tcW w:w="72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C727E32" w14:textId="77777777" w:rsidR="00435F4C" w:rsidRPr="00435F4C" w:rsidRDefault="00435F4C" w:rsidP="00435F4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rSO</w:t>
            </w:r>
            <w:r w:rsidRPr="00435F4C">
              <w:rPr>
                <w:rFonts w:eastAsia="Times New Roman"/>
                <w:color w:val="000000"/>
                <w:kern w:val="0"/>
                <w:vertAlign w:val="subscript"/>
                <w:lang w:eastAsia="en-CA"/>
                <w14:ligatures w14:val="none"/>
              </w:rPr>
              <w:t>2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F601A1C" w14:textId="77777777" w:rsidR="00435F4C" w:rsidRPr="00435F4C" w:rsidRDefault="00435F4C" w:rsidP="00435F4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Left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4D664C3" w14:textId="77777777" w:rsidR="00435F4C" w:rsidRPr="00435F4C" w:rsidRDefault="00435F4C" w:rsidP="00435F4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(2,1,5)</w:t>
            </w: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br/>
              <w:t>[(1,1,3) – (4,1,3)]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FE45657" w14:textId="77777777" w:rsidR="00435F4C" w:rsidRPr="00435F4C" w:rsidRDefault="00435F4C" w:rsidP="00435F4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(3,1,6)</w:t>
            </w: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br/>
              <w:t>[(1,1,10) – (5,1,5)]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5D14F13" w14:textId="77777777" w:rsidR="00435F4C" w:rsidRPr="00435F4C" w:rsidRDefault="00435F4C" w:rsidP="00435F4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(3,1,3)</w:t>
            </w: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br/>
              <w:t>[(2,1,3) – (5,1,4)]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9D37553" w14:textId="77777777" w:rsidR="00435F4C" w:rsidRPr="00435F4C" w:rsidRDefault="00435F4C" w:rsidP="00435F4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(2,1,5)</w:t>
            </w: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br/>
              <w:t>[(1,1,3) – (5,1,1)]</w:t>
            </w:r>
          </w:p>
        </w:tc>
      </w:tr>
      <w:tr w:rsidR="00435F4C" w:rsidRPr="00435F4C" w14:paraId="5C8333F1" w14:textId="77777777" w:rsidTr="00435F4C">
        <w:trPr>
          <w:trHeight w:val="620"/>
        </w:trPr>
        <w:tc>
          <w:tcPr>
            <w:tcW w:w="72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E79E42" w14:textId="77777777" w:rsidR="00435F4C" w:rsidRPr="00435F4C" w:rsidRDefault="00435F4C" w:rsidP="00435F4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AF1C40" w14:textId="77777777" w:rsidR="00435F4C" w:rsidRPr="00435F4C" w:rsidRDefault="00435F4C" w:rsidP="00435F4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Right</w:t>
            </w:r>
          </w:p>
        </w:tc>
        <w:tc>
          <w:tcPr>
            <w:tcW w:w="8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EDB87A8" w14:textId="77777777" w:rsidR="00435F4C" w:rsidRPr="00435F4C" w:rsidRDefault="00435F4C" w:rsidP="00435F4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(3,1,1)</w:t>
            </w: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br/>
              <w:t>[(2,1,1) – (5,1,6)]</w:t>
            </w:r>
          </w:p>
        </w:tc>
        <w:tc>
          <w:tcPr>
            <w:tcW w:w="8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F03204" w14:textId="77777777" w:rsidR="00435F4C" w:rsidRPr="00435F4C" w:rsidRDefault="00435F4C" w:rsidP="00435F4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(4,1,4)</w:t>
            </w: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br/>
              <w:t>[(2,1,8) – (7,1,8)]</w:t>
            </w:r>
          </w:p>
        </w:tc>
        <w:tc>
          <w:tcPr>
            <w:tcW w:w="8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7BB9233" w14:textId="77777777" w:rsidR="00435F4C" w:rsidRPr="00435F4C" w:rsidRDefault="00435F4C" w:rsidP="00435F4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(3,1,3)</w:t>
            </w: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br/>
              <w:t>[(1,1,5) – (6,1,5)]</w:t>
            </w:r>
          </w:p>
        </w:tc>
        <w:tc>
          <w:tcPr>
            <w:tcW w:w="8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E4AB0F" w14:textId="77777777" w:rsidR="00435F4C" w:rsidRPr="00435F4C" w:rsidRDefault="00435F4C" w:rsidP="00435F4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(3,1,4)</w:t>
            </w: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br/>
              <w:t>[(2,1,1) – (5,1,2)]</w:t>
            </w:r>
          </w:p>
        </w:tc>
      </w:tr>
      <w:tr w:rsidR="00435F4C" w:rsidRPr="00435F4C" w14:paraId="6C8573EF" w14:textId="77777777" w:rsidTr="00435F4C">
        <w:trPr>
          <w:trHeight w:val="620"/>
        </w:trPr>
        <w:tc>
          <w:tcPr>
            <w:tcW w:w="72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6C880F" w14:textId="77777777" w:rsidR="00435F4C" w:rsidRPr="00435F4C" w:rsidRDefault="00435F4C" w:rsidP="00435F4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HbO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EAC6351" w14:textId="77777777" w:rsidR="00435F4C" w:rsidRPr="00435F4C" w:rsidRDefault="00435F4C" w:rsidP="00435F4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Left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66AF949" w14:textId="77777777" w:rsidR="00435F4C" w:rsidRPr="00435F4C" w:rsidRDefault="00435F4C" w:rsidP="00435F4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(3,1,9)</w:t>
            </w: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br/>
              <w:t>[(2,1,4) – (7,1,7)]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0EA3DB7" w14:textId="77777777" w:rsidR="00435F4C" w:rsidRPr="00435F4C" w:rsidRDefault="00435F4C" w:rsidP="00435F4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(3,1,6)</w:t>
            </w: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br/>
              <w:t>[(2,1,2) – (5,1,9)]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54E40F1" w14:textId="77777777" w:rsidR="00435F4C" w:rsidRPr="00435F4C" w:rsidRDefault="00435F4C" w:rsidP="00435F4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(3,1,8)</w:t>
            </w: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br/>
              <w:t>[(1,1,10) – (5,1,5)]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61E1E84" w14:textId="77777777" w:rsidR="00435F4C" w:rsidRPr="00435F4C" w:rsidRDefault="00435F4C" w:rsidP="00435F4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(4,1,3)</w:t>
            </w: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br/>
              <w:t>[(2,1,1) – (5,1,8)]</w:t>
            </w:r>
          </w:p>
        </w:tc>
      </w:tr>
      <w:tr w:rsidR="00435F4C" w:rsidRPr="00435F4C" w14:paraId="737DF815" w14:textId="77777777" w:rsidTr="00435F4C">
        <w:trPr>
          <w:trHeight w:val="630"/>
        </w:trPr>
        <w:tc>
          <w:tcPr>
            <w:tcW w:w="72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BD8AB0" w14:textId="77777777" w:rsidR="00435F4C" w:rsidRPr="00435F4C" w:rsidRDefault="00435F4C" w:rsidP="00435F4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07E6D4F" w14:textId="77777777" w:rsidR="00435F4C" w:rsidRPr="00435F4C" w:rsidRDefault="00435F4C" w:rsidP="00435F4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Right</w:t>
            </w:r>
          </w:p>
        </w:tc>
        <w:tc>
          <w:tcPr>
            <w:tcW w:w="8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D3454B4" w14:textId="77777777" w:rsidR="00435F4C" w:rsidRPr="00435F4C" w:rsidRDefault="00435F4C" w:rsidP="00435F4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(3,1,4)</w:t>
            </w: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br/>
              <w:t>[(2,1,0) – (6,1,5)]</w:t>
            </w:r>
          </w:p>
        </w:tc>
        <w:tc>
          <w:tcPr>
            <w:tcW w:w="8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A25188" w14:textId="77777777" w:rsidR="00435F4C" w:rsidRPr="00435F4C" w:rsidRDefault="00435F4C" w:rsidP="00435F4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(5,1,5)</w:t>
            </w: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br/>
              <w:t>[(2,1,8) – (6,1,9)]</w:t>
            </w:r>
          </w:p>
        </w:tc>
        <w:tc>
          <w:tcPr>
            <w:tcW w:w="8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D1ECDEF" w14:textId="77777777" w:rsidR="00435F4C" w:rsidRPr="00435F4C" w:rsidRDefault="00435F4C" w:rsidP="00435F4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(3,1,5)</w:t>
            </w: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br/>
              <w:t>[(2,1,5) – (6,1,4)]</w:t>
            </w:r>
          </w:p>
        </w:tc>
        <w:tc>
          <w:tcPr>
            <w:tcW w:w="8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CF29A9" w14:textId="77777777" w:rsidR="00435F4C" w:rsidRPr="00435F4C" w:rsidRDefault="00435F4C" w:rsidP="00435F4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(4,1,9)</w:t>
            </w: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br/>
              <w:t>[(2,1,4) – (6,1,7)]</w:t>
            </w:r>
          </w:p>
        </w:tc>
      </w:tr>
      <w:tr w:rsidR="00435F4C" w:rsidRPr="00435F4C" w14:paraId="57361EF6" w14:textId="77777777" w:rsidTr="00435F4C">
        <w:trPr>
          <w:trHeight w:val="620"/>
        </w:trPr>
        <w:tc>
          <w:tcPr>
            <w:tcW w:w="72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2A3269B" w14:textId="77777777" w:rsidR="00435F4C" w:rsidRPr="00435F4C" w:rsidRDefault="00435F4C" w:rsidP="00435F4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HHb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80CCE38" w14:textId="77777777" w:rsidR="00435F4C" w:rsidRPr="00435F4C" w:rsidRDefault="00435F4C" w:rsidP="00435F4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Left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E4FFFE0" w14:textId="77777777" w:rsidR="00435F4C" w:rsidRPr="00435F4C" w:rsidRDefault="00435F4C" w:rsidP="00435F4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(3,1,3)</w:t>
            </w: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br/>
              <w:t>[(2,1,0) – (7,1,4)]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E1823CC" w14:textId="77777777" w:rsidR="00435F4C" w:rsidRPr="00435F4C" w:rsidRDefault="00435F4C" w:rsidP="00435F4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(3,1,4)</w:t>
            </w: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br/>
              <w:t>[(1,1,7) – (5,1,10)]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F22007B" w14:textId="77777777" w:rsidR="00435F4C" w:rsidRPr="00435F4C" w:rsidRDefault="00435F4C" w:rsidP="00435F4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(2,1,9)</w:t>
            </w: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br/>
              <w:t>[(2,1,2) – (4,1,9)]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6795170" w14:textId="77777777" w:rsidR="00435F4C" w:rsidRPr="00435F4C" w:rsidRDefault="00435F4C" w:rsidP="00435F4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(3,1,4)</w:t>
            </w: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br/>
              <w:t>[(2,1,3) – (5,1,9)]</w:t>
            </w:r>
          </w:p>
        </w:tc>
      </w:tr>
      <w:tr w:rsidR="00435F4C" w:rsidRPr="00435F4C" w14:paraId="794742A3" w14:textId="77777777" w:rsidTr="00435F4C">
        <w:trPr>
          <w:trHeight w:val="630"/>
        </w:trPr>
        <w:tc>
          <w:tcPr>
            <w:tcW w:w="72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4EA513" w14:textId="77777777" w:rsidR="00435F4C" w:rsidRPr="00435F4C" w:rsidRDefault="00435F4C" w:rsidP="00435F4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E1F9E59" w14:textId="77777777" w:rsidR="00435F4C" w:rsidRPr="00435F4C" w:rsidRDefault="00435F4C" w:rsidP="00435F4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Right</w:t>
            </w:r>
          </w:p>
        </w:tc>
        <w:tc>
          <w:tcPr>
            <w:tcW w:w="8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E0A8B03" w14:textId="77777777" w:rsidR="00435F4C" w:rsidRPr="00435F4C" w:rsidRDefault="00435F4C" w:rsidP="00435F4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(3,1,7)</w:t>
            </w: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br/>
              <w:t>[(2,1,2) – (5,1,8)]</w:t>
            </w:r>
          </w:p>
        </w:tc>
        <w:tc>
          <w:tcPr>
            <w:tcW w:w="8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839AED" w14:textId="77777777" w:rsidR="00435F4C" w:rsidRPr="00435F4C" w:rsidRDefault="00435F4C" w:rsidP="00435F4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(3,1,4)</w:t>
            </w: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br/>
              <w:t>[(2,1,1) – (7,1,7)]</w:t>
            </w:r>
          </w:p>
        </w:tc>
        <w:tc>
          <w:tcPr>
            <w:tcW w:w="8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4DB4FB6" w14:textId="77777777" w:rsidR="00435F4C" w:rsidRPr="00435F4C" w:rsidRDefault="00435F4C" w:rsidP="00435F4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(3,1,6)</w:t>
            </w: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br/>
              <w:t>[(1,1,9) – (7,1,5)]</w:t>
            </w:r>
          </w:p>
        </w:tc>
        <w:tc>
          <w:tcPr>
            <w:tcW w:w="8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C8DDC3F" w14:textId="77777777" w:rsidR="00435F4C" w:rsidRPr="00435F4C" w:rsidRDefault="00435F4C" w:rsidP="00435F4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(4,1,9)</w:t>
            </w: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br/>
              <w:t>[(2,1,5) – (6,1,7)]</w:t>
            </w:r>
          </w:p>
        </w:tc>
      </w:tr>
      <w:tr w:rsidR="00435F4C" w:rsidRPr="00435F4C" w14:paraId="54D37A15" w14:textId="77777777" w:rsidTr="00435F4C">
        <w:trPr>
          <w:trHeight w:val="620"/>
        </w:trPr>
        <w:tc>
          <w:tcPr>
            <w:tcW w:w="72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D45AAE" w14:textId="77777777" w:rsidR="00435F4C" w:rsidRPr="00435F4C" w:rsidRDefault="00435F4C" w:rsidP="00435F4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tHb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6A79B9B" w14:textId="77777777" w:rsidR="00435F4C" w:rsidRPr="00435F4C" w:rsidRDefault="00435F4C" w:rsidP="00435F4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Left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7094D58" w14:textId="77777777" w:rsidR="00435F4C" w:rsidRPr="00435F4C" w:rsidRDefault="00435F4C" w:rsidP="00435F4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(4,1,5)</w:t>
            </w: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br/>
              <w:t>[(2,1,4) – (6,1,9)]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AE9001B" w14:textId="77777777" w:rsidR="00435F4C" w:rsidRPr="00435F4C" w:rsidRDefault="00435F4C" w:rsidP="00435F4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(3,1,6)</w:t>
            </w: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br/>
              <w:t>[(1,1,7) – (4,1,10)]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7B61587" w14:textId="77777777" w:rsidR="00435F4C" w:rsidRPr="00435F4C" w:rsidRDefault="00435F4C" w:rsidP="00435F4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(3,1,5)</w:t>
            </w: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br/>
              <w:t>[(1,1,8) – (6,1,5)]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F64B07C" w14:textId="77777777" w:rsidR="00435F4C" w:rsidRPr="00435F4C" w:rsidRDefault="00435F4C" w:rsidP="00435F4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(3,1,3)</w:t>
            </w: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br/>
              <w:t>[(2,1,1) – (6,1,8)]</w:t>
            </w:r>
          </w:p>
        </w:tc>
      </w:tr>
      <w:tr w:rsidR="00435F4C" w:rsidRPr="00435F4C" w14:paraId="3EE52ECB" w14:textId="77777777" w:rsidTr="00435F4C">
        <w:trPr>
          <w:trHeight w:val="630"/>
        </w:trPr>
        <w:tc>
          <w:tcPr>
            <w:tcW w:w="72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FF6D57" w14:textId="77777777" w:rsidR="00435F4C" w:rsidRPr="00435F4C" w:rsidRDefault="00435F4C" w:rsidP="00435F4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5128A29" w14:textId="77777777" w:rsidR="00435F4C" w:rsidRPr="00435F4C" w:rsidRDefault="00435F4C" w:rsidP="00435F4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Right</w:t>
            </w:r>
          </w:p>
        </w:tc>
        <w:tc>
          <w:tcPr>
            <w:tcW w:w="8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34AFB6C" w14:textId="77777777" w:rsidR="00435F4C" w:rsidRPr="00435F4C" w:rsidRDefault="00435F4C" w:rsidP="00435F4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(3,1,10)</w:t>
            </w: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br/>
              <w:t>[(1,1,7) – (6,1,5)]</w:t>
            </w:r>
          </w:p>
        </w:tc>
        <w:tc>
          <w:tcPr>
            <w:tcW w:w="8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E9C1E5F" w14:textId="77777777" w:rsidR="00435F4C" w:rsidRPr="00435F4C" w:rsidRDefault="00435F4C" w:rsidP="00435F4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(4,1,7)</w:t>
            </w: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br/>
              <w:t>[(3,1,3) – (7,1,9)]</w:t>
            </w:r>
          </w:p>
        </w:tc>
        <w:tc>
          <w:tcPr>
            <w:tcW w:w="8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6460EEF" w14:textId="77777777" w:rsidR="00435F4C" w:rsidRPr="00435F4C" w:rsidRDefault="00435F4C" w:rsidP="00435F4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(3,1,5)</w:t>
            </w: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br/>
              <w:t>[(1,1,10) – (5,1,3)]</w:t>
            </w:r>
          </w:p>
        </w:tc>
        <w:tc>
          <w:tcPr>
            <w:tcW w:w="8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B7D14B" w14:textId="77777777" w:rsidR="00435F4C" w:rsidRPr="00435F4C" w:rsidRDefault="00435F4C" w:rsidP="00435F4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(4,1,4)</w:t>
            </w: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br/>
              <w:t>[(2,1,2) – (6,1,5)]</w:t>
            </w:r>
          </w:p>
        </w:tc>
      </w:tr>
      <w:tr w:rsidR="00435F4C" w:rsidRPr="00435F4C" w14:paraId="5BF81EFF" w14:textId="77777777" w:rsidTr="00435F4C">
        <w:trPr>
          <w:trHeight w:val="620"/>
        </w:trPr>
        <w:tc>
          <w:tcPr>
            <w:tcW w:w="72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9410805" w14:textId="77777777" w:rsidR="00435F4C" w:rsidRPr="00435F4C" w:rsidRDefault="00435F4C" w:rsidP="00435F4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HbDiff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EDDA5B2" w14:textId="77777777" w:rsidR="00435F4C" w:rsidRPr="00435F4C" w:rsidRDefault="00435F4C" w:rsidP="00435F4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Left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82A7D80" w14:textId="77777777" w:rsidR="00435F4C" w:rsidRPr="00435F4C" w:rsidRDefault="00435F4C" w:rsidP="00435F4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(4,1,3)</w:t>
            </w: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br/>
              <w:t>[(3,1,1) – (6,1,0)]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11D5731" w14:textId="77777777" w:rsidR="00435F4C" w:rsidRPr="00435F4C" w:rsidRDefault="00435F4C" w:rsidP="00435F4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(3,1,4)</w:t>
            </w: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br/>
              <w:t>[(2,1,1) – (7,1,1)]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DA6B569" w14:textId="77777777" w:rsidR="00435F4C" w:rsidRPr="00435F4C" w:rsidRDefault="00435F4C" w:rsidP="00435F4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(4,1,4)</w:t>
            </w: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br/>
              <w:t>[(2,1,3) – (6,1,5)]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F8A6957" w14:textId="77777777" w:rsidR="00435F4C" w:rsidRPr="00435F4C" w:rsidRDefault="00435F4C" w:rsidP="00435F4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(3,1,2)</w:t>
            </w: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br/>
              <w:t>[(1,1,4) – (5,1,1)]</w:t>
            </w:r>
          </w:p>
        </w:tc>
      </w:tr>
      <w:tr w:rsidR="00435F4C" w:rsidRPr="00435F4C" w14:paraId="2C525EC3" w14:textId="77777777" w:rsidTr="00435F4C">
        <w:trPr>
          <w:trHeight w:val="630"/>
        </w:trPr>
        <w:tc>
          <w:tcPr>
            <w:tcW w:w="72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CA0828" w14:textId="77777777" w:rsidR="00435F4C" w:rsidRPr="00435F4C" w:rsidRDefault="00435F4C" w:rsidP="00435F4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A7D978" w14:textId="77777777" w:rsidR="00435F4C" w:rsidRPr="00435F4C" w:rsidRDefault="00435F4C" w:rsidP="00435F4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Right</w:t>
            </w:r>
          </w:p>
        </w:tc>
        <w:tc>
          <w:tcPr>
            <w:tcW w:w="8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74EC2DD" w14:textId="77777777" w:rsidR="00435F4C" w:rsidRPr="00435F4C" w:rsidRDefault="00435F4C" w:rsidP="00435F4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(3,1,7)</w:t>
            </w: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br/>
              <w:t>[(2,1,0) – (5,1,7)]</w:t>
            </w:r>
          </w:p>
        </w:tc>
        <w:tc>
          <w:tcPr>
            <w:tcW w:w="8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964BD6" w14:textId="77777777" w:rsidR="00435F4C" w:rsidRPr="00435F4C" w:rsidRDefault="00435F4C" w:rsidP="00435F4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(4,1,8)</w:t>
            </w: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br/>
              <w:t>[(2,1,8) – (7,1,8)]</w:t>
            </w:r>
          </w:p>
        </w:tc>
        <w:tc>
          <w:tcPr>
            <w:tcW w:w="8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7E82961" w14:textId="77777777" w:rsidR="00435F4C" w:rsidRPr="00435F4C" w:rsidRDefault="00435F4C" w:rsidP="00435F4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(3,1,4)</w:t>
            </w: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br/>
              <w:t>[(2,1,3) – (6,1,4)]</w:t>
            </w:r>
          </w:p>
        </w:tc>
        <w:tc>
          <w:tcPr>
            <w:tcW w:w="8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08869DF" w14:textId="77777777" w:rsidR="00435F4C" w:rsidRPr="00435F4C" w:rsidRDefault="00435F4C" w:rsidP="00435F4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(3,1,9)</w:t>
            </w: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br/>
              <w:t>[(2,1,3) – (6,1,8)]</w:t>
            </w:r>
          </w:p>
        </w:tc>
      </w:tr>
      <w:tr w:rsidR="00435F4C" w:rsidRPr="00435F4C" w14:paraId="75A06338" w14:textId="77777777" w:rsidTr="00435F4C">
        <w:trPr>
          <w:trHeight w:val="320"/>
        </w:trPr>
        <w:tc>
          <w:tcPr>
            <w:tcW w:w="5000" w:type="pct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A6A6A6"/>
            <w:noWrap/>
            <w:vAlign w:val="center"/>
            <w:hideMark/>
          </w:tcPr>
          <w:p w14:paraId="6F0A3501" w14:textId="5314F445" w:rsidR="00435F4C" w:rsidRPr="00435F4C" w:rsidRDefault="00435F4C" w:rsidP="00435F4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435F4C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250</w:t>
            </w:r>
            <w:r w:rsidR="00BF0555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 xml:space="preserve"> </w:t>
            </w:r>
            <w:r w:rsidRPr="00435F4C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Hz Sampled Data</w:t>
            </w:r>
          </w:p>
        </w:tc>
      </w:tr>
      <w:tr w:rsidR="00435F4C" w:rsidRPr="00435F4C" w14:paraId="75B621C4" w14:textId="77777777" w:rsidTr="00435F4C">
        <w:trPr>
          <w:trHeight w:val="630"/>
        </w:trPr>
        <w:tc>
          <w:tcPr>
            <w:tcW w:w="72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50B3EED" w14:textId="77777777" w:rsidR="00435F4C" w:rsidRPr="00435F4C" w:rsidRDefault="00435F4C" w:rsidP="00435F4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ABP</w:t>
            </w:r>
          </w:p>
        </w:tc>
        <w:tc>
          <w:tcPr>
            <w:tcW w:w="7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B79CD02" w14:textId="77777777" w:rsidR="00435F4C" w:rsidRPr="00435F4C" w:rsidRDefault="00435F4C" w:rsidP="00435F4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–</w:t>
            </w:r>
          </w:p>
        </w:tc>
        <w:tc>
          <w:tcPr>
            <w:tcW w:w="3553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4ABAA76F" w14:textId="77777777" w:rsidR="00435F4C" w:rsidRPr="00435F4C" w:rsidRDefault="00435F4C" w:rsidP="00435F4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(5,1,1)</w:t>
            </w: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br/>
              <w:t>[(3,1,3) – (7,1,1)]</w:t>
            </w:r>
          </w:p>
        </w:tc>
      </w:tr>
      <w:tr w:rsidR="00435F4C" w:rsidRPr="00435F4C" w14:paraId="7B5B3D33" w14:textId="77777777" w:rsidTr="00435F4C">
        <w:trPr>
          <w:trHeight w:val="620"/>
        </w:trPr>
        <w:tc>
          <w:tcPr>
            <w:tcW w:w="72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73A513D" w14:textId="77777777" w:rsidR="00435F4C" w:rsidRPr="00435F4C" w:rsidRDefault="00435F4C" w:rsidP="00435F4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rSO</w:t>
            </w:r>
            <w:r w:rsidRPr="00435F4C">
              <w:rPr>
                <w:rFonts w:eastAsia="Times New Roman"/>
                <w:color w:val="000000"/>
                <w:kern w:val="0"/>
                <w:vertAlign w:val="subscript"/>
                <w:lang w:eastAsia="en-CA"/>
                <w14:ligatures w14:val="none"/>
              </w:rPr>
              <w:t>2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34B86DF" w14:textId="77777777" w:rsidR="00435F4C" w:rsidRPr="00435F4C" w:rsidRDefault="00435F4C" w:rsidP="00435F4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Left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3820090" w14:textId="77777777" w:rsidR="00435F4C" w:rsidRPr="00435F4C" w:rsidRDefault="00435F4C" w:rsidP="00435F4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(3,1,6)</w:t>
            </w: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br/>
              <w:t>[(2,1,1) – (6,1,1)]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D5C6F33" w14:textId="77777777" w:rsidR="00435F4C" w:rsidRPr="00435F4C" w:rsidRDefault="00435F4C" w:rsidP="00435F4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(3,1,3)</w:t>
            </w: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br/>
              <w:t>[(1,1,10) – (5,1,3)]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E22DE08" w14:textId="77777777" w:rsidR="00435F4C" w:rsidRPr="00435F4C" w:rsidRDefault="00435F4C" w:rsidP="00435F4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(3,1,3)</w:t>
            </w: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br/>
              <w:t>[(2,1,0) – (6,1,7)]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AAC9EF6" w14:textId="77777777" w:rsidR="00435F4C" w:rsidRPr="00435F4C" w:rsidRDefault="00435F4C" w:rsidP="00435F4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(2,1,3)</w:t>
            </w: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br/>
              <w:t>[(1,1,2) – (4,1,2)]</w:t>
            </w:r>
          </w:p>
        </w:tc>
      </w:tr>
      <w:tr w:rsidR="00435F4C" w:rsidRPr="00435F4C" w14:paraId="30197658" w14:textId="77777777" w:rsidTr="00435F4C">
        <w:trPr>
          <w:trHeight w:val="630"/>
        </w:trPr>
        <w:tc>
          <w:tcPr>
            <w:tcW w:w="72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47B4B3" w14:textId="77777777" w:rsidR="00435F4C" w:rsidRPr="00435F4C" w:rsidRDefault="00435F4C" w:rsidP="00435F4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7EC3BE0" w14:textId="77777777" w:rsidR="00435F4C" w:rsidRPr="00435F4C" w:rsidRDefault="00435F4C" w:rsidP="00435F4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Right</w:t>
            </w:r>
          </w:p>
        </w:tc>
        <w:tc>
          <w:tcPr>
            <w:tcW w:w="8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CC1DC29" w14:textId="77777777" w:rsidR="00435F4C" w:rsidRPr="00435F4C" w:rsidRDefault="00435F4C" w:rsidP="00435F4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(3,1,3)</w:t>
            </w: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br/>
              <w:t>[(2,1,0) – (5,1,1)]</w:t>
            </w:r>
          </w:p>
        </w:tc>
        <w:tc>
          <w:tcPr>
            <w:tcW w:w="8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427FE4A" w14:textId="77777777" w:rsidR="00435F4C" w:rsidRPr="00435F4C" w:rsidRDefault="00435F4C" w:rsidP="00435F4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(3,1,8)</w:t>
            </w: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br/>
              <w:t>[(2,1,1) – (6,1,8)]</w:t>
            </w:r>
          </w:p>
        </w:tc>
        <w:tc>
          <w:tcPr>
            <w:tcW w:w="8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D533E36" w14:textId="77777777" w:rsidR="00435F4C" w:rsidRPr="00435F4C" w:rsidRDefault="00435F4C" w:rsidP="00435F4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(2,1,4)</w:t>
            </w: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br/>
              <w:t>[(1,1,3) – (4,1,6)]</w:t>
            </w:r>
          </w:p>
        </w:tc>
        <w:tc>
          <w:tcPr>
            <w:tcW w:w="8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869BF1" w14:textId="77777777" w:rsidR="00435F4C" w:rsidRPr="00435F4C" w:rsidRDefault="00435F4C" w:rsidP="00435F4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(3,1,6)</w:t>
            </w: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br/>
              <w:t>[(2,1,1) – (5,1,1)]</w:t>
            </w:r>
          </w:p>
        </w:tc>
      </w:tr>
      <w:tr w:rsidR="00435F4C" w:rsidRPr="00435F4C" w14:paraId="744D2EC0" w14:textId="77777777" w:rsidTr="00435F4C">
        <w:trPr>
          <w:trHeight w:val="620"/>
        </w:trPr>
        <w:tc>
          <w:tcPr>
            <w:tcW w:w="72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BDDE94E" w14:textId="77777777" w:rsidR="00435F4C" w:rsidRPr="00435F4C" w:rsidRDefault="00435F4C" w:rsidP="00435F4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HbO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B4C3F48" w14:textId="77777777" w:rsidR="00435F4C" w:rsidRPr="00435F4C" w:rsidRDefault="00435F4C" w:rsidP="00435F4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Left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724A736" w14:textId="77777777" w:rsidR="00435F4C" w:rsidRPr="00435F4C" w:rsidRDefault="00435F4C" w:rsidP="00435F4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(3,1,7)</w:t>
            </w: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br/>
              <w:t>[(2,1,0) – (5,1,7)]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42FBEC7" w14:textId="77777777" w:rsidR="00435F4C" w:rsidRPr="00435F4C" w:rsidRDefault="00435F4C" w:rsidP="00435F4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(3,1,5)</w:t>
            </w: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br/>
              <w:t>[(1,1,4) – (5,1,8)]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6B68AF2" w14:textId="77777777" w:rsidR="00435F4C" w:rsidRPr="00435F4C" w:rsidRDefault="00435F4C" w:rsidP="00435F4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(2,1,10)</w:t>
            </w: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br/>
              <w:t>[(1,1,10) – (4,1,7)]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3FD37AA" w14:textId="77777777" w:rsidR="00435F4C" w:rsidRPr="00435F4C" w:rsidRDefault="00435F4C" w:rsidP="00435F4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(3,1,3)</w:t>
            </w: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br/>
              <w:t>[(1,1,7) – (6,1,1)]</w:t>
            </w:r>
          </w:p>
        </w:tc>
      </w:tr>
      <w:tr w:rsidR="00435F4C" w:rsidRPr="00435F4C" w14:paraId="26AF6F70" w14:textId="77777777" w:rsidTr="00435F4C">
        <w:trPr>
          <w:trHeight w:val="630"/>
        </w:trPr>
        <w:tc>
          <w:tcPr>
            <w:tcW w:w="72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076C37" w14:textId="77777777" w:rsidR="00435F4C" w:rsidRPr="00435F4C" w:rsidRDefault="00435F4C" w:rsidP="00435F4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CF6C8C" w14:textId="77777777" w:rsidR="00435F4C" w:rsidRPr="00435F4C" w:rsidRDefault="00435F4C" w:rsidP="00435F4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Right</w:t>
            </w:r>
          </w:p>
        </w:tc>
        <w:tc>
          <w:tcPr>
            <w:tcW w:w="8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B840648" w14:textId="77777777" w:rsidR="00435F4C" w:rsidRPr="00435F4C" w:rsidRDefault="00435F4C" w:rsidP="00435F4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(3,1,3)</w:t>
            </w: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br/>
              <w:t>[(1,1,6) – (6,1,1)]</w:t>
            </w:r>
          </w:p>
        </w:tc>
        <w:tc>
          <w:tcPr>
            <w:tcW w:w="8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2F1E6AE" w14:textId="77777777" w:rsidR="00435F4C" w:rsidRPr="00435F4C" w:rsidRDefault="00435F4C" w:rsidP="00435F4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(4,1,5)</w:t>
            </w: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br/>
              <w:t>[(2,1,8) – (6,1,7)]</w:t>
            </w:r>
          </w:p>
        </w:tc>
        <w:tc>
          <w:tcPr>
            <w:tcW w:w="8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52B51B0" w14:textId="77777777" w:rsidR="00435F4C" w:rsidRPr="00435F4C" w:rsidRDefault="00435F4C" w:rsidP="00435F4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(4,1,3)</w:t>
            </w: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br/>
              <w:t>[(2,1,3) – (7,1,6)]</w:t>
            </w:r>
          </w:p>
        </w:tc>
        <w:tc>
          <w:tcPr>
            <w:tcW w:w="8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E9BAC8" w14:textId="77777777" w:rsidR="00435F4C" w:rsidRPr="00435F4C" w:rsidRDefault="00435F4C" w:rsidP="00435F4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(4,1,6)</w:t>
            </w: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br/>
              <w:t>[(2,1,1) – (7,1,7)]</w:t>
            </w:r>
          </w:p>
        </w:tc>
      </w:tr>
      <w:tr w:rsidR="00435F4C" w:rsidRPr="00435F4C" w14:paraId="0BC73B9A" w14:textId="77777777" w:rsidTr="00435F4C">
        <w:trPr>
          <w:trHeight w:val="620"/>
        </w:trPr>
        <w:tc>
          <w:tcPr>
            <w:tcW w:w="72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352DAEE" w14:textId="77777777" w:rsidR="00435F4C" w:rsidRPr="00435F4C" w:rsidRDefault="00435F4C" w:rsidP="00435F4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HHb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CA59BA1" w14:textId="77777777" w:rsidR="00435F4C" w:rsidRPr="00435F4C" w:rsidRDefault="00435F4C" w:rsidP="00435F4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Left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85027AF" w14:textId="77777777" w:rsidR="00435F4C" w:rsidRPr="00435F4C" w:rsidRDefault="00435F4C" w:rsidP="00435F4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(4,1,1)</w:t>
            </w: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br/>
              <w:t>[(2,1,3) – (7,1,10)]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60F4741" w14:textId="77777777" w:rsidR="00435F4C" w:rsidRPr="00435F4C" w:rsidRDefault="00435F4C" w:rsidP="00435F4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(3,1,3)</w:t>
            </w: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br/>
              <w:t>[(1,1,10) – (7,1,3)]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32D6AEB" w14:textId="77777777" w:rsidR="00435F4C" w:rsidRPr="00435F4C" w:rsidRDefault="00435F4C" w:rsidP="00435F4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(3,1,4)</w:t>
            </w: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br/>
              <w:t>[(2,1,1) – (5,1,9)]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06B9F34" w14:textId="77777777" w:rsidR="00435F4C" w:rsidRPr="00435F4C" w:rsidRDefault="00435F4C" w:rsidP="00435F4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(3,1,1)</w:t>
            </w: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br/>
              <w:t>[(1,1,6) – (5,1,6)]</w:t>
            </w:r>
          </w:p>
        </w:tc>
      </w:tr>
      <w:tr w:rsidR="00435F4C" w:rsidRPr="00435F4C" w14:paraId="77BD8909" w14:textId="77777777" w:rsidTr="00435F4C">
        <w:trPr>
          <w:trHeight w:val="630"/>
        </w:trPr>
        <w:tc>
          <w:tcPr>
            <w:tcW w:w="72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462EC7" w14:textId="77777777" w:rsidR="00435F4C" w:rsidRPr="00435F4C" w:rsidRDefault="00435F4C" w:rsidP="00435F4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07D6C1A" w14:textId="77777777" w:rsidR="00435F4C" w:rsidRPr="00435F4C" w:rsidRDefault="00435F4C" w:rsidP="00435F4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Right</w:t>
            </w:r>
          </w:p>
        </w:tc>
        <w:tc>
          <w:tcPr>
            <w:tcW w:w="8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6A8D2D4" w14:textId="77777777" w:rsidR="00435F4C" w:rsidRPr="00435F4C" w:rsidRDefault="00435F4C" w:rsidP="00435F4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(3,1,2)</w:t>
            </w: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br/>
              <w:t>[(2,1,1) – (6,1,1)]</w:t>
            </w:r>
          </w:p>
        </w:tc>
        <w:tc>
          <w:tcPr>
            <w:tcW w:w="8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ACB708" w14:textId="77777777" w:rsidR="00435F4C" w:rsidRPr="00435F4C" w:rsidRDefault="00435F4C" w:rsidP="00435F4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(4,1,1)</w:t>
            </w: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br/>
              <w:t>[(2,1,3) – (7,1,1)]</w:t>
            </w:r>
          </w:p>
        </w:tc>
        <w:tc>
          <w:tcPr>
            <w:tcW w:w="8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DF6613C" w14:textId="77777777" w:rsidR="00435F4C" w:rsidRPr="00435F4C" w:rsidRDefault="00435F4C" w:rsidP="00435F4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(3,1,4)</w:t>
            </w: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br/>
              <w:t>[(2,1,2) – (6,1,9)]</w:t>
            </w:r>
          </w:p>
        </w:tc>
        <w:tc>
          <w:tcPr>
            <w:tcW w:w="8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FCFE89" w14:textId="77777777" w:rsidR="00435F4C" w:rsidRPr="00435F4C" w:rsidRDefault="00435F4C" w:rsidP="00435F4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(4,1,7)</w:t>
            </w: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br/>
              <w:t>[(3,1,3) – (7,1,1)]</w:t>
            </w:r>
          </w:p>
        </w:tc>
      </w:tr>
      <w:tr w:rsidR="00435F4C" w:rsidRPr="00435F4C" w14:paraId="6D08FE63" w14:textId="77777777" w:rsidTr="00435F4C">
        <w:trPr>
          <w:trHeight w:val="620"/>
        </w:trPr>
        <w:tc>
          <w:tcPr>
            <w:tcW w:w="72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3F121C" w14:textId="77777777" w:rsidR="00435F4C" w:rsidRPr="00435F4C" w:rsidRDefault="00435F4C" w:rsidP="00435F4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tHb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7A68F1E" w14:textId="77777777" w:rsidR="00435F4C" w:rsidRPr="00435F4C" w:rsidRDefault="00435F4C" w:rsidP="00435F4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Left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BCD4EAA" w14:textId="77777777" w:rsidR="00435F4C" w:rsidRPr="00435F4C" w:rsidRDefault="00435F4C" w:rsidP="00435F4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(3,1,4)</w:t>
            </w: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br/>
              <w:t>[(2,1,2) – (6,1,8)]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E4F7E49" w14:textId="77777777" w:rsidR="00435F4C" w:rsidRPr="00435F4C" w:rsidRDefault="00435F4C" w:rsidP="00435F4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(3,1,4)</w:t>
            </w: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br/>
              <w:t>[(2,1,0) – (6,1,6)]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AACAF01" w14:textId="77777777" w:rsidR="00435F4C" w:rsidRPr="00435F4C" w:rsidRDefault="00435F4C" w:rsidP="00435F4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(3,1,2)</w:t>
            </w: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br/>
              <w:t>[(2,1,2) – (5,1,5)]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DC29633" w14:textId="77777777" w:rsidR="00435F4C" w:rsidRPr="00435F4C" w:rsidRDefault="00435F4C" w:rsidP="00435F4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(3,1,6)</w:t>
            </w: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br/>
              <w:t>[(1,1,5) – (7,1,8)]</w:t>
            </w:r>
          </w:p>
        </w:tc>
      </w:tr>
      <w:tr w:rsidR="00435F4C" w:rsidRPr="00435F4C" w14:paraId="01A122C4" w14:textId="77777777" w:rsidTr="00435F4C">
        <w:trPr>
          <w:trHeight w:val="630"/>
        </w:trPr>
        <w:tc>
          <w:tcPr>
            <w:tcW w:w="72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141055" w14:textId="77777777" w:rsidR="00435F4C" w:rsidRPr="00435F4C" w:rsidRDefault="00435F4C" w:rsidP="00435F4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5C343CD" w14:textId="77777777" w:rsidR="00435F4C" w:rsidRPr="00435F4C" w:rsidRDefault="00435F4C" w:rsidP="00435F4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Right</w:t>
            </w:r>
          </w:p>
        </w:tc>
        <w:tc>
          <w:tcPr>
            <w:tcW w:w="8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F0CEEC8" w14:textId="77777777" w:rsidR="00435F4C" w:rsidRPr="00435F4C" w:rsidRDefault="00435F4C" w:rsidP="00435F4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(3,1,3)</w:t>
            </w: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br/>
              <w:t>[(1,1,7) – (6,1,5)]</w:t>
            </w:r>
          </w:p>
        </w:tc>
        <w:tc>
          <w:tcPr>
            <w:tcW w:w="8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E314A4B" w14:textId="77777777" w:rsidR="00435F4C" w:rsidRPr="00435F4C" w:rsidRDefault="00435F4C" w:rsidP="00435F4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(4,1,4)</w:t>
            </w: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br/>
              <w:t>[(2,1,7) – (7,1,5)]</w:t>
            </w:r>
          </w:p>
        </w:tc>
        <w:tc>
          <w:tcPr>
            <w:tcW w:w="8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3FBFEB4" w14:textId="77777777" w:rsidR="00435F4C" w:rsidRPr="00435F4C" w:rsidRDefault="00435F4C" w:rsidP="00435F4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(3,1,3)</w:t>
            </w: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br/>
              <w:t>[(1,1,3) – (5,1,3)]</w:t>
            </w:r>
          </w:p>
        </w:tc>
        <w:tc>
          <w:tcPr>
            <w:tcW w:w="8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67291E" w14:textId="77777777" w:rsidR="00435F4C" w:rsidRPr="00435F4C" w:rsidRDefault="00435F4C" w:rsidP="00435F4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(3,1,8)</w:t>
            </w: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br/>
              <w:t>[(2,1,0) – (6,1,5)]</w:t>
            </w:r>
          </w:p>
        </w:tc>
      </w:tr>
      <w:tr w:rsidR="00435F4C" w:rsidRPr="00435F4C" w14:paraId="68043369" w14:textId="77777777" w:rsidTr="00435F4C">
        <w:trPr>
          <w:trHeight w:val="620"/>
        </w:trPr>
        <w:tc>
          <w:tcPr>
            <w:tcW w:w="72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DBF7BE4" w14:textId="77777777" w:rsidR="00435F4C" w:rsidRPr="00435F4C" w:rsidRDefault="00435F4C" w:rsidP="00435F4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HbDiff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600A6A1" w14:textId="77777777" w:rsidR="00435F4C" w:rsidRPr="00435F4C" w:rsidRDefault="00435F4C" w:rsidP="00435F4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Left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2055ACB" w14:textId="77777777" w:rsidR="00435F4C" w:rsidRPr="00435F4C" w:rsidRDefault="00435F4C" w:rsidP="00435F4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(4,1,1)</w:t>
            </w: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br/>
              <w:t>[(2,1,6) – (7,1,2)]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2792045" w14:textId="77777777" w:rsidR="00435F4C" w:rsidRPr="00435F4C" w:rsidRDefault="00435F4C" w:rsidP="00435F4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(3,1,5)</w:t>
            </w: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br/>
              <w:t>[(2,1,1) – (6,1,3)]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BD7E118" w14:textId="77777777" w:rsidR="00435F4C" w:rsidRPr="00435F4C" w:rsidRDefault="00435F4C" w:rsidP="00435F4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(4,1,2)</w:t>
            </w: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br/>
              <w:t>[(2,1,3) – (6,1,7)]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3E30A04" w14:textId="77777777" w:rsidR="00435F4C" w:rsidRPr="00435F4C" w:rsidRDefault="00435F4C" w:rsidP="00435F4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(2,1,3)</w:t>
            </w: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br/>
              <w:t>[(1,1,2) – (4,1,4)]</w:t>
            </w:r>
          </w:p>
        </w:tc>
      </w:tr>
      <w:tr w:rsidR="00435F4C" w:rsidRPr="00435F4C" w14:paraId="270D3CAC" w14:textId="77777777" w:rsidTr="00435F4C">
        <w:trPr>
          <w:trHeight w:val="630"/>
        </w:trPr>
        <w:tc>
          <w:tcPr>
            <w:tcW w:w="72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353C02" w14:textId="77777777" w:rsidR="00435F4C" w:rsidRPr="00435F4C" w:rsidRDefault="00435F4C" w:rsidP="00435F4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94BCBAE" w14:textId="77777777" w:rsidR="00435F4C" w:rsidRPr="00435F4C" w:rsidRDefault="00435F4C" w:rsidP="00435F4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Right</w:t>
            </w:r>
          </w:p>
        </w:tc>
        <w:tc>
          <w:tcPr>
            <w:tcW w:w="8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BD19978" w14:textId="77777777" w:rsidR="00435F4C" w:rsidRPr="00435F4C" w:rsidRDefault="00435F4C" w:rsidP="00435F4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(3,1,6)</w:t>
            </w: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br/>
              <w:t>[(1,1,6) – (5,1,6)]</w:t>
            </w:r>
          </w:p>
        </w:tc>
        <w:tc>
          <w:tcPr>
            <w:tcW w:w="8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F96077" w14:textId="77777777" w:rsidR="00435F4C" w:rsidRPr="00435F4C" w:rsidRDefault="00435F4C" w:rsidP="00435F4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(3,1,9)</w:t>
            </w: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br/>
              <w:t>[(2,1,5) – (5,1,9)]</w:t>
            </w:r>
          </w:p>
        </w:tc>
        <w:tc>
          <w:tcPr>
            <w:tcW w:w="8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3F6A732" w14:textId="77777777" w:rsidR="00435F4C" w:rsidRPr="00435F4C" w:rsidRDefault="00435F4C" w:rsidP="00435F4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(3,1,6)</w:t>
            </w: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br/>
              <w:t>[(2,1,3) – (5,1,6)]</w:t>
            </w:r>
          </w:p>
        </w:tc>
        <w:tc>
          <w:tcPr>
            <w:tcW w:w="8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8790DA6" w14:textId="77777777" w:rsidR="00435F4C" w:rsidRPr="00435F4C" w:rsidRDefault="00435F4C" w:rsidP="00435F4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(3,1,3)</w:t>
            </w:r>
            <w:r w:rsidRPr="00435F4C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br/>
              <w:t>[(2,1,1) – (7,1,7)]</w:t>
            </w:r>
          </w:p>
        </w:tc>
      </w:tr>
      <w:tr w:rsidR="00435F4C" w:rsidRPr="00435F4C" w14:paraId="650A8F69" w14:textId="77777777" w:rsidTr="00435F4C">
        <w:trPr>
          <w:trHeight w:val="320"/>
        </w:trPr>
        <w:tc>
          <w:tcPr>
            <w:tcW w:w="5000" w:type="pct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41DD6222" w14:textId="1DDA165C" w:rsidR="00435F4C" w:rsidRPr="00435F4C" w:rsidRDefault="00435F4C" w:rsidP="00435F4C">
            <w:pPr>
              <w:spacing w:after="0" w:line="240" w:lineRule="auto"/>
              <w:jc w:val="both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35F4C">
              <w:rPr>
                <w:rFonts w:eastAsia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The table provides median and IQR of optimal ARIMA models based on AIC for physiologic signals using data in 1</w:t>
            </w:r>
            <w:r w:rsidR="00F42087">
              <w:rPr>
                <w:rFonts w:eastAsia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 </w:t>
            </w:r>
            <w:r w:rsidRPr="00435F4C">
              <w:rPr>
                <w:rFonts w:eastAsia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Hz and 250</w:t>
            </w:r>
            <w:r w:rsidR="00BF0555">
              <w:rPr>
                <w:rFonts w:eastAsia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 </w:t>
            </w:r>
            <w:r w:rsidRPr="00435F4C">
              <w:rPr>
                <w:rFonts w:eastAsia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Hz frequencies. </w:t>
            </w:r>
            <w:r w:rsidRPr="00435F4C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BP, arterial blood pressure; AIC, Akaike Information Criterion; ARIMA, autoregressive integrative moving average; IQR, interquartile range; HbDiff, hemoglobin difference; HbO, oxyhemoglobin; HHb, deoxyhemoglobin; rSO</w:t>
            </w:r>
            <w:r w:rsidRPr="00435F4C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  <w:lang w:eastAsia="en-CA"/>
                <w14:ligatures w14:val="none"/>
              </w:rPr>
              <w:t>2</w:t>
            </w:r>
            <w:r w:rsidRPr="00435F4C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, regional cerebral oxygen saturation; tHb, total hemoglobin.</w:t>
            </w:r>
          </w:p>
        </w:tc>
      </w:tr>
    </w:tbl>
    <w:p w14:paraId="2A0C26A4" w14:textId="77777777" w:rsidR="00435F4C" w:rsidRDefault="00435F4C" w:rsidP="00126C9E">
      <w:pPr>
        <w:pStyle w:val="AppendixHeading"/>
      </w:pPr>
    </w:p>
    <w:sectPr w:rsidR="00435F4C" w:rsidSect="00435F4C">
      <w:pgSz w:w="15840" w:h="20160" w:orient="landscape" w:code="1"/>
      <w:pgMar w:top="720" w:right="720" w:bottom="720" w:left="72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5B2FCD" w14:textId="77777777" w:rsidR="00365657" w:rsidRDefault="00365657" w:rsidP="00D75E86">
      <w:pPr>
        <w:spacing w:after="0" w:line="240" w:lineRule="auto"/>
      </w:pPr>
      <w:r>
        <w:separator/>
      </w:r>
    </w:p>
  </w:endnote>
  <w:endnote w:type="continuationSeparator" w:id="0">
    <w:p w14:paraId="154B6697" w14:textId="77777777" w:rsidR="00365657" w:rsidRDefault="00365657" w:rsidP="00D75E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Raavi">
    <w:panose1 w:val="020B0502040204020203"/>
    <w:charset w:val="00"/>
    <w:family w:val="swiss"/>
    <w:pitch w:val="variable"/>
    <w:sig w:usb0="0002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428264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84FFE36" w14:textId="5D9B9004" w:rsidR="00BD5500" w:rsidRDefault="00BD55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4C70BB2" w14:textId="77777777" w:rsidR="00BD5500" w:rsidRDefault="00BD55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65EF1A" w14:textId="77777777" w:rsidR="00365657" w:rsidRDefault="00365657" w:rsidP="00D75E86">
      <w:pPr>
        <w:spacing w:after="0" w:line="240" w:lineRule="auto"/>
      </w:pPr>
      <w:r>
        <w:separator/>
      </w:r>
    </w:p>
  </w:footnote>
  <w:footnote w:type="continuationSeparator" w:id="0">
    <w:p w14:paraId="6D67EA31" w14:textId="77777777" w:rsidR="00365657" w:rsidRDefault="00365657" w:rsidP="00D75E8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7F1B6A"/>
    <w:multiLevelType w:val="hybridMultilevel"/>
    <w:tmpl w:val="F5123462"/>
    <w:lvl w:ilvl="0" w:tplc="FD0C5230">
      <w:start w:val="1"/>
      <w:numFmt w:val="decimal"/>
      <w:pStyle w:val="SubHeading"/>
      <w:lvlText w:val="3.%1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F607A9"/>
    <w:multiLevelType w:val="hybridMultilevel"/>
    <w:tmpl w:val="C22CBE36"/>
    <w:lvl w:ilvl="0" w:tplc="D1DC7914">
      <w:start w:val="1"/>
      <w:numFmt w:val="decimal"/>
      <w:pStyle w:val="SubHeading-Results"/>
      <w:lvlText w:val="3.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E67F84"/>
    <w:multiLevelType w:val="hybridMultilevel"/>
    <w:tmpl w:val="EEF003B2"/>
    <w:lvl w:ilvl="0" w:tplc="132CBF5E">
      <w:start w:val="1"/>
      <w:numFmt w:val="decimal"/>
      <w:pStyle w:val="SubHeading2-StatisticalAnalysis"/>
      <w:lvlText w:val="2.6.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2C836B2"/>
    <w:multiLevelType w:val="hybridMultilevel"/>
    <w:tmpl w:val="9516D5FE"/>
    <w:lvl w:ilvl="0" w:tplc="F8824D82">
      <w:start w:val="1"/>
      <w:numFmt w:val="decimal"/>
      <w:pStyle w:val="SubHeading-MethodsandMaterials"/>
      <w:lvlText w:val="2.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405290D"/>
    <w:multiLevelType w:val="hybridMultilevel"/>
    <w:tmpl w:val="988E2A90"/>
    <w:lvl w:ilvl="0" w:tplc="2708C3E2">
      <w:start w:val="1"/>
      <w:numFmt w:val="decimal"/>
      <w:pStyle w:val="SubHeading2-DifferencingTime-SeriesData"/>
      <w:lvlText w:val="2.6.1.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8F75D35"/>
    <w:multiLevelType w:val="hybridMultilevel"/>
    <w:tmpl w:val="9242767A"/>
    <w:lvl w:ilvl="0" w:tplc="802453B2">
      <w:start w:val="1"/>
      <w:numFmt w:val="decimal"/>
      <w:pStyle w:val="MainHeading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54753043">
    <w:abstractNumId w:val="5"/>
  </w:num>
  <w:num w:numId="2" w16cid:durableId="1243946858">
    <w:abstractNumId w:val="5"/>
  </w:num>
  <w:num w:numId="3" w16cid:durableId="1679041287">
    <w:abstractNumId w:val="0"/>
  </w:num>
  <w:num w:numId="4" w16cid:durableId="12850897">
    <w:abstractNumId w:val="3"/>
  </w:num>
  <w:num w:numId="5" w16cid:durableId="1920678062">
    <w:abstractNumId w:val="1"/>
  </w:num>
  <w:num w:numId="6" w16cid:durableId="455029401">
    <w:abstractNumId w:val="4"/>
  </w:num>
  <w:num w:numId="7" w16cid:durableId="146743335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1F0"/>
    <w:rsid w:val="00001340"/>
    <w:rsid w:val="000074E2"/>
    <w:rsid w:val="00010392"/>
    <w:rsid w:val="00012B5D"/>
    <w:rsid w:val="00013925"/>
    <w:rsid w:val="000142C0"/>
    <w:rsid w:val="0001700F"/>
    <w:rsid w:val="00017FB6"/>
    <w:rsid w:val="00022522"/>
    <w:rsid w:val="000305F0"/>
    <w:rsid w:val="00040392"/>
    <w:rsid w:val="00042814"/>
    <w:rsid w:val="000526A3"/>
    <w:rsid w:val="00055CA6"/>
    <w:rsid w:val="0007096F"/>
    <w:rsid w:val="00075A82"/>
    <w:rsid w:val="00081B1F"/>
    <w:rsid w:val="00095A86"/>
    <w:rsid w:val="000A50E5"/>
    <w:rsid w:val="000A5853"/>
    <w:rsid w:val="000A59EA"/>
    <w:rsid w:val="000B0323"/>
    <w:rsid w:val="000B2F2B"/>
    <w:rsid w:val="000B77F0"/>
    <w:rsid w:val="000C0C4E"/>
    <w:rsid w:val="000C496A"/>
    <w:rsid w:val="000C4EE4"/>
    <w:rsid w:val="000C6C4C"/>
    <w:rsid w:val="000C793C"/>
    <w:rsid w:val="000D503F"/>
    <w:rsid w:val="000D59CB"/>
    <w:rsid w:val="000E0341"/>
    <w:rsid w:val="000E2D96"/>
    <w:rsid w:val="000E3377"/>
    <w:rsid w:val="000E79A7"/>
    <w:rsid w:val="001001AE"/>
    <w:rsid w:val="00104B6A"/>
    <w:rsid w:val="001052C9"/>
    <w:rsid w:val="001212CF"/>
    <w:rsid w:val="001227D1"/>
    <w:rsid w:val="00124996"/>
    <w:rsid w:val="00126A87"/>
    <w:rsid w:val="00126C9E"/>
    <w:rsid w:val="001317BA"/>
    <w:rsid w:val="001429BC"/>
    <w:rsid w:val="00146ED3"/>
    <w:rsid w:val="00152133"/>
    <w:rsid w:val="001546BC"/>
    <w:rsid w:val="0015544E"/>
    <w:rsid w:val="00161E33"/>
    <w:rsid w:val="00162898"/>
    <w:rsid w:val="00162F07"/>
    <w:rsid w:val="00163454"/>
    <w:rsid w:val="00173D2B"/>
    <w:rsid w:val="001754D0"/>
    <w:rsid w:val="00175C28"/>
    <w:rsid w:val="0017628C"/>
    <w:rsid w:val="00182C85"/>
    <w:rsid w:val="00186D82"/>
    <w:rsid w:val="001939E8"/>
    <w:rsid w:val="0019641C"/>
    <w:rsid w:val="001A27F0"/>
    <w:rsid w:val="001A7474"/>
    <w:rsid w:val="001B39D3"/>
    <w:rsid w:val="001C02BE"/>
    <w:rsid w:val="001C0825"/>
    <w:rsid w:val="001C18A0"/>
    <w:rsid w:val="001C42C1"/>
    <w:rsid w:val="001D4DAE"/>
    <w:rsid w:val="001E301B"/>
    <w:rsid w:val="001E64C7"/>
    <w:rsid w:val="001F060C"/>
    <w:rsid w:val="001F1D4E"/>
    <w:rsid w:val="001F3758"/>
    <w:rsid w:val="001F6B11"/>
    <w:rsid w:val="002022D0"/>
    <w:rsid w:val="00203C93"/>
    <w:rsid w:val="00207A3A"/>
    <w:rsid w:val="00210969"/>
    <w:rsid w:val="00215C84"/>
    <w:rsid w:val="0023201E"/>
    <w:rsid w:val="00232F3D"/>
    <w:rsid w:val="0023772C"/>
    <w:rsid w:val="002402F0"/>
    <w:rsid w:val="00241D4A"/>
    <w:rsid w:val="0025389B"/>
    <w:rsid w:val="00253D40"/>
    <w:rsid w:val="00254893"/>
    <w:rsid w:val="00256A39"/>
    <w:rsid w:val="0025766C"/>
    <w:rsid w:val="00263554"/>
    <w:rsid w:val="00271076"/>
    <w:rsid w:val="00272C3F"/>
    <w:rsid w:val="00273EA6"/>
    <w:rsid w:val="00276E29"/>
    <w:rsid w:val="00282F78"/>
    <w:rsid w:val="00287D30"/>
    <w:rsid w:val="002900C4"/>
    <w:rsid w:val="002930D6"/>
    <w:rsid w:val="00295E20"/>
    <w:rsid w:val="002A5245"/>
    <w:rsid w:val="002A5E21"/>
    <w:rsid w:val="002A77C6"/>
    <w:rsid w:val="002A7D6F"/>
    <w:rsid w:val="002B15B9"/>
    <w:rsid w:val="002B2151"/>
    <w:rsid w:val="002D1A14"/>
    <w:rsid w:val="002D31A7"/>
    <w:rsid w:val="002D56BC"/>
    <w:rsid w:val="002D58B3"/>
    <w:rsid w:val="002F15F9"/>
    <w:rsid w:val="002F19B4"/>
    <w:rsid w:val="002F39A6"/>
    <w:rsid w:val="002F5B8A"/>
    <w:rsid w:val="00300CAD"/>
    <w:rsid w:val="00300D3F"/>
    <w:rsid w:val="003033B3"/>
    <w:rsid w:val="00306736"/>
    <w:rsid w:val="00312CA8"/>
    <w:rsid w:val="0031308C"/>
    <w:rsid w:val="00315D46"/>
    <w:rsid w:val="003166A3"/>
    <w:rsid w:val="003173A1"/>
    <w:rsid w:val="0033279F"/>
    <w:rsid w:val="00333431"/>
    <w:rsid w:val="003342A8"/>
    <w:rsid w:val="00337FEA"/>
    <w:rsid w:val="00343F6A"/>
    <w:rsid w:val="00345AA7"/>
    <w:rsid w:val="00350065"/>
    <w:rsid w:val="00350553"/>
    <w:rsid w:val="00351E9E"/>
    <w:rsid w:val="00355423"/>
    <w:rsid w:val="00355742"/>
    <w:rsid w:val="00355840"/>
    <w:rsid w:val="003567D9"/>
    <w:rsid w:val="00356E54"/>
    <w:rsid w:val="00363531"/>
    <w:rsid w:val="0036423B"/>
    <w:rsid w:val="00365657"/>
    <w:rsid w:val="003672CD"/>
    <w:rsid w:val="0037540B"/>
    <w:rsid w:val="003866BC"/>
    <w:rsid w:val="00386B37"/>
    <w:rsid w:val="00387048"/>
    <w:rsid w:val="003874F5"/>
    <w:rsid w:val="003950F0"/>
    <w:rsid w:val="003A0849"/>
    <w:rsid w:val="003A2EBE"/>
    <w:rsid w:val="003A51E3"/>
    <w:rsid w:val="003A6646"/>
    <w:rsid w:val="003B3483"/>
    <w:rsid w:val="003B5853"/>
    <w:rsid w:val="003B63FD"/>
    <w:rsid w:val="003C1121"/>
    <w:rsid w:val="003C22F5"/>
    <w:rsid w:val="003C3B94"/>
    <w:rsid w:val="003C7FC7"/>
    <w:rsid w:val="003D6572"/>
    <w:rsid w:val="003E00FE"/>
    <w:rsid w:val="003E1A62"/>
    <w:rsid w:val="003E5559"/>
    <w:rsid w:val="003E7337"/>
    <w:rsid w:val="003E73EE"/>
    <w:rsid w:val="003E7F2E"/>
    <w:rsid w:val="003F0421"/>
    <w:rsid w:val="003F5B6F"/>
    <w:rsid w:val="003F7CBB"/>
    <w:rsid w:val="00403E7D"/>
    <w:rsid w:val="004121F9"/>
    <w:rsid w:val="0041266B"/>
    <w:rsid w:val="00413C4E"/>
    <w:rsid w:val="004144EA"/>
    <w:rsid w:val="00415CA3"/>
    <w:rsid w:val="00415D6D"/>
    <w:rsid w:val="004160C1"/>
    <w:rsid w:val="004223B3"/>
    <w:rsid w:val="004243F8"/>
    <w:rsid w:val="00425601"/>
    <w:rsid w:val="00427D21"/>
    <w:rsid w:val="00435F4C"/>
    <w:rsid w:val="00440546"/>
    <w:rsid w:val="004432E1"/>
    <w:rsid w:val="00460056"/>
    <w:rsid w:val="00463998"/>
    <w:rsid w:val="00464A9C"/>
    <w:rsid w:val="004658EA"/>
    <w:rsid w:val="00465D27"/>
    <w:rsid w:val="00466134"/>
    <w:rsid w:val="00470390"/>
    <w:rsid w:val="00471227"/>
    <w:rsid w:val="00476484"/>
    <w:rsid w:val="00483E05"/>
    <w:rsid w:val="00492037"/>
    <w:rsid w:val="004953D9"/>
    <w:rsid w:val="004A0408"/>
    <w:rsid w:val="004A30CC"/>
    <w:rsid w:val="004A3CF4"/>
    <w:rsid w:val="004A5D18"/>
    <w:rsid w:val="004A6DAE"/>
    <w:rsid w:val="004B5023"/>
    <w:rsid w:val="004B7B05"/>
    <w:rsid w:val="004C0937"/>
    <w:rsid w:val="004C66B2"/>
    <w:rsid w:val="004E0C45"/>
    <w:rsid w:val="004E304E"/>
    <w:rsid w:val="004E4561"/>
    <w:rsid w:val="004E5C0A"/>
    <w:rsid w:val="004F1434"/>
    <w:rsid w:val="004F6A91"/>
    <w:rsid w:val="005006E0"/>
    <w:rsid w:val="0050120F"/>
    <w:rsid w:val="00501CE1"/>
    <w:rsid w:val="0050632D"/>
    <w:rsid w:val="00507336"/>
    <w:rsid w:val="0051362E"/>
    <w:rsid w:val="00523D67"/>
    <w:rsid w:val="00531E98"/>
    <w:rsid w:val="005356BD"/>
    <w:rsid w:val="00536D28"/>
    <w:rsid w:val="00537942"/>
    <w:rsid w:val="00542D7D"/>
    <w:rsid w:val="00556384"/>
    <w:rsid w:val="00560722"/>
    <w:rsid w:val="00564D81"/>
    <w:rsid w:val="00574F9C"/>
    <w:rsid w:val="00575F1D"/>
    <w:rsid w:val="005774CA"/>
    <w:rsid w:val="005829ED"/>
    <w:rsid w:val="0058318C"/>
    <w:rsid w:val="00583469"/>
    <w:rsid w:val="00584697"/>
    <w:rsid w:val="00593E75"/>
    <w:rsid w:val="00597365"/>
    <w:rsid w:val="005A1FD6"/>
    <w:rsid w:val="005A55E8"/>
    <w:rsid w:val="005A7A52"/>
    <w:rsid w:val="005C7295"/>
    <w:rsid w:val="005D3D8E"/>
    <w:rsid w:val="005D6BDC"/>
    <w:rsid w:val="005E2080"/>
    <w:rsid w:val="005E2092"/>
    <w:rsid w:val="005E20C3"/>
    <w:rsid w:val="005E600A"/>
    <w:rsid w:val="005E77F7"/>
    <w:rsid w:val="005F5B55"/>
    <w:rsid w:val="006019D3"/>
    <w:rsid w:val="00606319"/>
    <w:rsid w:val="0060780D"/>
    <w:rsid w:val="00607B8F"/>
    <w:rsid w:val="006106F2"/>
    <w:rsid w:val="006113A0"/>
    <w:rsid w:val="00611FC3"/>
    <w:rsid w:val="00615225"/>
    <w:rsid w:val="00616A3A"/>
    <w:rsid w:val="00621979"/>
    <w:rsid w:val="00630B50"/>
    <w:rsid w:val="00631824"/>
    <w:rsid w:val="00633B18"/>
    <w:rsid w:val="00636F28"/>
    <w:rsid w:val="00637C60"/>
    <w:rsid w:val="006404D6"/>
    <w:rsid w:val="00640511"/>
    <w:rsid w:val="00641C6F"/>
    <w:rsid w:val="006427BC"/>
    <w:rsid w:val="0064427A"/>
    <w:rsid w:val="00644668"/>
    <w:rsid w:val="00646288"/>
    <w:rsid w:val="00654B08"/>
    <w:rsid w:val="00655C20"/>
    <w:rsid w:val="00657529"/>
    <w:rsid w:val="00657FD6"/>
    <w:rsid w:val="00660DFC"/>
    <w:rsid w:val="00667C81"/>
    <w:rsid w:val="006761FC"/>
    <w:rsid w:val="00676B19"/>
    <w:rsid w:val="00677BA3"/>
    <w:rsid w:val="0068688E"/>
    <w:rsid w:val="0068733B"/>
    <w:rsid w:val="00692E46"/>
    <w:rsid w:val="00696306"/>
    <w:rsid w:val="006A09C7"/>
    <w:rsid w:val="006A22BE"/>
    <w:rsid w:val="006A34A9"/>
    <w:rsid w:val="006A7024"/>
    <w:rsid w:val="006B0678"/>
    <w:rsid w:val="006D1006"/>
    <w:rsid w:val="006D12B5"/>
    <w:rsid w:val="006D2BE8"/>
    <w:rsid w:val="006D37B8"/>
    <w:rsid w:val="006D51F2"/>
    <w:rsid w:val="006E1481"/>
    <w:rsid w:val="006E1536"/>
    <w:rsid w:val="006E6429"/>
    <w:rsid w:val="006F063C"/>
    <w:rsid w:val="006F2C75"/>
    <w:rsid w:val="006F4183"/>
    <w:rsid w:val="006F55E1"/>
    <w:rsid w:val="00700BF5"/>
    <w:rsid w:val="00701550"/>
    <w:rsid w:val="00701E76"/>
    <w:rsid w:val="00707E0A"/>
    <w:rsid w:val="00717535"/>
    <w:rsid w:val="00725735"/>
    <w:rsid w:val="0072750C"/>
    <w:rsid w:val="0073756C"/>
    <w:rsid w:val="00737D1C"/>
    <w:rsid w:val="007407E4"/>
    <w:rsid w:val="00747320"/>
    <w:rsid w:val="007473D6"/>
    <w:rsid w:val="00753033"/>
    <w:rsid w:val="00753F86"/>
    <w:rsid w:val="00754AFA"/>
    <w:rsid w:val="00754D90"/>
    <w:rsid w:val="00756BE2"/>
    <w:rsid w:val="00757CFC"/>
    <w:rsid w:val="00760C2F"/>
    <w:rsid w:val="00766B2E"/>
    <w:rsid w:val="0077413F"/>
    <w:rsid w:val="00776B06"/>
    <w:rsid w:val="00776DE0"/>
    <w:rsid w:val="00777CA8"/>
    <w:rsid w:val="007831D6"/>
    <w:rsid w:val="00783B20"/>
    <w:rsid w:val="00790EC6"/>
    <w:rsid w:val="00791E6F"/>
    <w:rsid w:val="00792DFA"/>
    <w:rsid w:val="007A1314"/>
    <w:rsid w:val="007A22E4"/>
    <w:rsid w:val="007A40C5"/>
    <w:rsid w:val="007B2724"/>
    <w:rsid w:val="007B2AAF"/>
    <w:rsid w:val="007B2DC4"/>
    <w:rsid w:val="007B52AA"/>
    <w:rsid w:val="007B57EA"/>
    <w:rsid w:val="007B773E"/>
    <w:rsid w:val="007C38F6"/>
    <w:rsid w:val="007C3C14"/>
    <w:rsid w:val="007C3C88"/>
    <w:rsid w:val="007C766B"/>
    <w:rsid w:val="007D0324"/>
    <w:rsid w:val="007D53EB"/>
    <w:rsid w:val="007E3E97"/>
    <w:rsid w:val="007E5B26"/>
    <w:rsid w:val="007E6425"/>
    <w:rsid w:val="007E6A51"/>
    <w:rsid w:val="007F154B"/>
    <w:rsid w:val="007F1E0B"/>
    <w:rsid w:val="007F64FC"/>
    <w:rsid w:val="007F695A"/>
    <w:rsid w:val="007F7E3C"/>
    <w:rsid w:val="00802508"/>
    <w:rsid w:val="008033AD"/>
    <w:rsid w:val="00805833"/>
    <w:rsid w:val="00812FB8"/>
    <w:rsid w:val="008133FB"/>
    <w:rsid w:val="00814AC9"/>
    <w:rsid w:val="00815247"/>
    <w:rsid w:val="00824E36"/>
    <w:rsid w:val="008300F3"/>
    <w:rsid w:val="00830658"/>
    <w:rsid w:val="00835CE9"/>
    <w:rsid w:val="008377DB"/>
    <w:rsid w:val="00837E2B"/>
    <w:rsid w:val="008404C9"/>
    <w:rsid w:val="008503C1"/>
    <w:rsid w:val="00850921"/>
    <w:rsid w:val="00852300"/>
    <w:rsid w:val="00854406"/>
    <w:rsid w:val="008607E8"/>
    <w:rsid w:val="00862D34"/>
    <w:rsid w:val="00863531"/>
    <w:rsid w:val="00866635"/>
    <w:rsid w:val="008667C8"/>
    <w:rsid w:val="00870E0B"/>
    <w:rsid w:val="008755CE"/>
    <w:rsid w:val="00876619"/>
    <w:rsid w:val="00876DCE"/>
    <w:rsid w:val="00877F41"/>
    <w:rsid w:val="00882CD2"/>
    <w:rsid w:val="00883054"/>
    <w:rsid w:val="008831D1"/>
    <w:rsid w:val="00883918"/>
    <w:rsid w:val="008900F1"/>
    <w:rsid w:val="008919C6"/>
    <w:rsid w:val="00895EA3"/>
    <w:rsid w:val="008976A4"/>
    <w:rsid w:val="008A28E9"/>
    <w:rsid w:val="008A3DD1"/>
    <w:rsid w:val="008A554C"/>
    <w:rsid w:val="008A632E"/>
    <w:rsid w:val="008B032D"/>
    <w:rsid w:val="008B0F5E"/>
    <w:rsid w:val="008B2394"/>
    <w:rsid w:val="008B7ECB"/>
    <w:rsid w:val="008C2424"/>
    <w:rsid w:val="008C3CDD"/>
    <w:rsid w:val="008C5FC0"/>
    <w:rsid w:val="008C7C0F"/>
    <w:rsid w:val="008D0220"/>
    <w:rsid w:val="008D0CBA"/>
    <w:rsid w:val="008D4963"/>
    <w:rsid w:val="008D6DF6"/>
    <w:rsid w:val="008E0712"/>
    <w:rsid w:val="008E15D3"/>
    <w:rsid w:val="008E25DF"/>
    <w:rsid w:val="008E2687"/>
    <w:rsid w:val="008E5F07"/>
    <w:rsid w:val="008F02D6"/>
    <w:rsid w:val="008F29B8"/>
    <w:rsid w:val="008F3847"/>
    <w:rsid w:val="008F4A02"/>
    <w:rsid w:val="008F60C2"/>
    <w:rsid w:val="008F6712"/>
    <w:rsid w:val="00910C72"/>
    <w:rsid w:val="00911269"/>
    <w:rsid w:val="00911D32"/>
    <w:rsid w:val="009125E7"/>
    <w:rsid w:val="0091400B"/>
    <w:rsid w:val="00915025"/>
    <w:rsid w:val="009161EB"/>
    <w:rsid w:val="009206C3"/>
    <w:rsid w:val="009235B1"/>
    <w:rsid w:val="00932AD7"/>
    <w:rsid w:val="00937C6F"/>
    <w:rsid w:val="00940BDB"/>
    <w:rsid w:val="009428FA"/>
    <w:rsid w:val="00944036"/>
    <w:rsid w:val="0094617A"/>
    <w:rsid w:val="00952AEE"/>
    <w:rsid w:val="009541A3"/>
    <w:rsid w:val="00956CC3"/>
    <w:rsid w:val="00964AC5"/>
    <w:rsid w:val="009675F7"/>
    <w:rsid w:val="00975676"/>
    <w:rsid w:val="00975848"/>
    <w:rsid w:val="009762B3"/>
    <w:rsid w:val="00984779"/>
    <w:rsid w:val="00986401"/>
    <w:rsid w:val="00990505"/>
    <w:rsid w:val="00992011"/>
    <w:rsid w:val="009924E9"/>
    <w:rsid w:val="00992675"/>
    <w:rsid w:val="0099534D"/>
    <w:rsid w:val="00997574"/>
    <w:rsid w:val="00997898"/>
    <w:rsid w:val="009A328D"/>
    <w:rsid w:val="009A403C"/>
    <w:rsid w:val="009B2278"/>
    <w:rsid w:val="009B5A62"/>
    <w:rsid w:val="009C3FD8"/>
    <w:rsid w:val="009D108C"/>
    <w:rsid w:val="009D7BB6"/>
    <w:rsid w:val="009E5E04"/>
    <w:rsid w:val="009F01AF"/>
    <w:rsid w:val="009F33A9"/>
    <w:rsid w:val="009F474C"/>
    <w:rsid w:val="009F6EA8"/>
    <w:rsid w:val="00A064C3"/>
    <w:rsid w:val="00A071B6"/>
    <w:rsid w:val="00A11496"/>
    <w:rsid w:val="00A2176E"/>
    <w:rsid w:val="00A21D59"/>
    <w:rsid w:val="00A24219"/>
    <w:rsid w:val="00A24C92"/>
    <w:rsid w:val="00A275F0"/>
    <w:rsid w:val="00A404CA"/>
    <w:rsid w:val="00A45611"/>
    <w:rsid w:val="00A467EC"/>
    <w:rsid w:val="00A479F2"/>
    <w:rsid w:val="00A50BA1"/>
    <w:rsid w:val="00A51192"/>
    <w:rsid w:val="00A5180A"/>
    <w:rsid w:val="00A5370A"/>
    <w:rsid w:val="00A603C3"/>
    <w:rsid w:val="00A603ED"/>
    <w:rsid w:val="00A60615"/>
    <w:rsid w:val="00A61A48"/>
    <w:rsid w:val="00A61C1C"/>
    <w:rsid w:val="00A72CBD"/>
    <w:rsid w:val="00A73995"/>
    <w:rsid w:val="00A750BF"/>
    <w:rsid w:val="00A76563"/>
    <w:rsid w:val="00A77D99"/>
    <w:rsid w:val="00A84060"/>
    <w:rsid w:val="00A85D90"/>
    <w:rsid w:val="00A862F5"/>
    <w:rsid w:val="00A91933"/>
    <w:rsid w:val="00A922AD"/>
    <w:rsid w:val="00A979E2"/>
    <w:rsid w:val="00AA1EA2"/>
    <w:rsid w:val="00AA29A1"/>
    <w:rsid w:val="00AB2086"/>
    <w:rsid w:val="00AB262C"/>
    <w:rsid w:val="00AB2E61"/>
    <w:rsid w:val="00AB33A9"/>
    <w:rsid w:val="00AB458A"/>
    <w:rsid w:val="00AC0974"/>
    <w:rsid w:val="00AC11F2"/>
    <w:rsid w:val="00AC159A"/>
    <w:rsid w:val="00AC6DAD"/>
    <w:rsid w:val="00AD13D2"/>
    <w:rsid w:val="00AD2F4F"/>
    <w:rsid w:val="00AE27AF"/>
    <w:rsid w:val="00AF416C"/>
    <w:rsid w:val="00B0078A"/>
    <w:rsid w:val="00B00CC5"/>
    <w:rsid w:val="00B02151"/>
    <w:rsid w:val="00B02929"/>
    <w:rsid w:val="00B06507"/>
    <w:rsid w:val="00B07853"/>
    <w:rsid w:val="00B11039"/>
    <w:rsid w:val="00B160E5"/>
    <w:rsid w:val="00B23BA5"/>
    <w:rsid w:val="00B23E1E"/>
    <w:rsid w:val="00B2441D"/>
    <w:rsid w:val="00B26019"/>
    <w:rsid w:val="00B353E7"/>
    <w:rsid w:val="00B37E9A"/>
    <w:rsid w:val="00B46E74"/>
    <w:rsid w:val="00B52376"/>
    <w:rsid w:val="00B52F3D"/>
    <w:rsid w:val="00B52F75"/>
    <w:rsid w:val="00B53F98"/>
    <w:rsid w:val="00B544FE"/>
    <w:rsid w:val="00B54D7C"/>
    <w:rsid w:val="00B55E68"/>
    <w:rsid w:val="00B605F1"/>
    <w:rsid w:val="00B60674"/>
    <w:rsid w:val="00B7135C"/>
    <w:rsid w:val="00B75F37"/>
    <w:rsid w:val="00B7644F"/>
    <w:rsid w:val="00B85AAC"/>
    <w:rsid w:val="00B85C0B"/>
    <w:rsid w:val="00B85C7E"/>
    <w:rsid w:val="00B9470A"/>
    <w:rsid w:val="00BA02F0"/>
    <w:rsid w:val="00BA10CC"/>
    <w:rsid w:val="00BA2DC7"/>
    <w:rsid w:val="00BA3C73"/>
    <w:rsid w:val="00BA41F0"/>
    <w:rsid w:val="00BA4A6D"/>
    <w:rsid w:val="00BA5266"/>
    <w:rsid w:val="00BA628D"/>
    <w:rsid w:val="00BB0566"/>
    <w:rsid w:val="00BB05F8"/>
    <w:rsid w:val="00BB7D27"/>
    <w:rsid w:val="00BC1751"/>
    <w:rsid w:val="00BC435E"/>
    <w:rsid w:val="00BC46F9"/>
    <w:rsid w:val="00BC5BE2"/>
    <w:rsid w:val="00BD5500"/>
    <w:rsid w:val="00BD55CB"/>
    <w:rsid w:val="00BD7FB7"/>
    <w:rsid w:val="00BE0A52"/>
    <w:rsid w:val="00BE2C95"/>
    <w:rsid w:val="00BE4D40"/>
    <w:rsid w:val="00BF0555"/>
    <w:rsid w:val="00C00AD6"/>
    <w:rsid w:val="00C042E0"/>
    <w:rsid w:val="00C06126"/>
    <w:rsid w:val="00C070B2"/>
    <w:rsid w:val="00C14D50"/>
    <w:rsid w:val="00C16D22"/>
    <w:rsid w:val="00C2009B"/>
    <w:rsid w:val="00C2026A"/>
    <w:rsid w:val="00C22074"/>
    <w:rsid w:val="00C2394C"/>
    <w:rsid w:val="00C2575F"/>
    <w:rsid w:val="00C3011E"/>
    <w:rsid w:val="00C339B0"/>
    <w:rsid w:val="00C35B41"/>
    <w:rsid w:val="00C35EF4"/>
    <w:rsid w:val="00C3641D"/>
    <w:rsid w:val="00C410FE"/>
    <w:rsid w:val="00C43299"/>
    <w:rsid w:val="00C44EC6"/>
    <w:rsid w:val="00C50DAD"/>
    <w:rsid w:val="00C50E93"/>
    <w:rsid w:val="00C54268"/>
    <w:rsid w:val="00C55ADA"/>
    <w:rsid w:val="00C6231F"/>
    <w:rsid w:val="00C63D0E"/>
    <w:rsid w:val="00C659E3"/>
    <w:rsid w:val="00C66FB8"/>
    <w:rsid w:val="00C70C37"/>
    <w:rsid w:val="00C73071"/>
    <w:rsid w:val="00C8054E"/>
    <w:rsid w:val="00C809BB"/>
    <w:rsid w:val="00C80ABD"/>
    <w:rsid w:val="00C81435"/>
    <w:rsid w:val="00C82C24"/>
    <w:rsid w:val="00C844CB"/>
    <w:rsid w:val="00C948A1"/>
    <w:rsid w:val="00CA2640"/>
    <w:rsid w:val="00CA5037"/>
    <w:rsid w:val="00CA5A68"/>
    <w:rsid w:val="00CB4CE4"/>
    <w:rsid w:val="00CC05CF"/>
    <w:rsid w:val="00CC588C"/>
    <w:rsid w:val="00CD1659"/>
    <w:rsid w:val="00CD360E"/>
    <w:rsid w:val="00CE2F34"/>
    <w:rsid w:val="00CE5B27"/>
    <w:rsid w:val="00CE6C88"/>
    <w:rsid w:val="00CE7325"/>
    <w:rsid w:val="00CE79EC"/>
    <w:rsid w:val="00CE7C28"/>
    <w:rsid w:val="00CF6D86"/>
    <w:rsid w:val="00CF7DEE"/>
    <w:rsid w:val="00D038F1"/>
    <w:rsid w:val="00D100E3"/>
    <w:rsid w:val="00D102B7"/>
    <w:rsid w:val="00D1110A"/>
    <w:rsid w:val="00D16D51"/>
    <w:rsid w:val="00D17C9E"/>
    <w:rsid w:val="00D21C19"/>
    <w:rsid w:val="00D26D68"/>
    <w:rsid w:val="00D305FE"/>
    <w:rsid w:val="00D311C3"/>
    <w:rsid w:val="00D437EC"/>
    <w:rsid w:val="00D45EE9"/>
    <w:rsid w:val="00D46E5D"/>
    <w:rsid w:val="00D47A1F"/>
    <w:rsid w:val="00D5133A"/>
    <w:rsid w:val="00D5194A"/>
    <w:rsid w:val="00D56858"/>
    <w:rsid w:val="00D64320"/>
    <w:rsid w:val="00D664D1"/>
    <w:rsid w:val="00D7310A"/>
    <w:rsid w:val="00D750B8"/>
    <w:rsid w:val="00D75BF6"/>
    <w:rsid w:val="00D75E86"/>
    <w:rsid w:val="00D77DBF"/>
    <w:rsid w:val="00D77FE8"/>
    <w:rsid w:val="00D81971"/>
    <w:rsid w:val="00D83B91"/>
    <w:rsid w:val="00D944D4"/>
    <w:rsid w:val="00D94CB8"/>
    <w:rsid w:val="00DA1F07"/>
    <w:rsid w:val="00DB3A88"/>
    <w:rsid w:val="00DB527D"/>
    <w:rsid w:val="00DC21DE"/>
    <w:rsid w:val="00DC5EAA"/>
    <w:rsid w:val="00DD6888"/>
    <w:rsid w:val="00DE1474"/>
    <w:rsid w:val="00DE3A7B"/>
    <w:rsid w:val="00DE3C49"/>
    <w:rsid w:val="00DF1DE1"/>
    <w:rsid w:val="00DF3941"/>
    <w:rsid w:val="00DF3CF1"/>
    <w:rsid w:val="00DF5A4C"/>
    <w:rsid w:val="00E120B9"/>
    <w:rsid w:val="00E134E2"/>
    <w:rsid w:val="00E14320"/>
    <w:rsid w:val="00E15A17"/>
    <w:rsid w:val="00E22FE4"/>
    <w:rsid w:val="00E23B57"/>
    <w:rsid w:val="00E24F5A"/>
    <w:rsid w:val="00E25440"/>
    <w:rsid w:val="00E305CC"/>
    <w:rsid w:val="00E42459"/>
    <w:rsid w:val="00E46A3B"/>
    <w:rsid w:val="00E506E7"/>
    <w:rsid w:val="00E50DBC"/>
    <w:rsid w:val="00E5260E"/>
    <w:rsid w:val="00E52A89"/>
    <w:rsid w:val="00E549B3"/>
    <w:rsid w:val="00E56580"/>
    <w:rsid w:val="00E71C64"/>
    <w:rsid w:val="00E7272A"/>
    <w:rsid w:val="00E73509"/>
    <w:rsid w:val="00E75795"/>
    <w:rsid w:val="00E8085C"/>
    <w:rsid w:val="00E847A7"/>
    <w:rsid w:val="00E874D0"/>
    <w:rsid w:val="00EA1AE6"/>
    <w:rsid w:val="00EA265B"/>
    <w:rsid w:val="00EA3DF3"/>
    <w:rsid w:val="00EA49DA"/>
    <w:rsid w:val="00EA6A39"/>
    <w:rsid w:val="00EB0540"/>
    <w:rsid w:val="00EB3599"/>
    <w:rsid w:val="00EC26CF"/>
    <w:rsid w:val="00EC29F4"/>
    <w:rsid w:val="00ED2020"/>
    <w:rsid w:val="00EE3CE2"/>
    <w:rsid w:val="00EF111E"/>
    <w:rsid w:val="00F0020B"/>
    <w:rsid w:val="00F04B1A"/>
    <w:rsid w:val="00F062FC"/>
    <w:rsid w:val="00F1516F"/>
    <w:rsid w:val="00F1580D"/>
    <w:rsid w:val="00F21BAC"/>
    <w:rsid w:val="00F22713"/>
    <w:rsid w:val="00F320A6"/>
    <w:rsid w:val="00F370BD"/>
    <w:rsid w:val="00F37E8E"/>
    <w:rsid w:val="00F42087"/>
    <w:rsid w:val="00F451E1"/>
    <w:rsid w:val="00F47252"/>
    <w:rsid w:val="00F50C6C"/>
    <w:rsid w:val="00F55805"/>
    <w:rsid w:val="00F56D2D"/>
    <w:rsid w:val="00F61E65"/>
    <w:rsid w:val="00F66699"/>
    <w:rsid w:val="00F66CA3"/>
    <w:rsid w:val="00F75879"/>
    <w:rsid w:val="00F815BD"/>
    <w:rsid w:val="00F843C2"/>
    <w:rsid w:val="00F86E2A"/>
    <w:rsid w:val="00F94960"/>
    <w:rsid w:val="00F97088"/>
    <w:rsid w:val="00F97E35"/>
    <w:rsid w:val="00FA2A2B"/>
    <w:rsid w:val="00FA3307"/>
    <w:rsid w:val="00FB11F0"/>
    <w:rsid w:val="00FB26C8"/>
    <w:rsid w:val="00FB2914"/>
    <w:rsid w:val="00FB4FB1"/>
    <w:rsid w:val="00FC33A5"/>
    <w:rsid w:val="00FD3D96"/>
    <w:rsid w:val="00FE338D"/>
    <w:rsid w:val="00FF04CC"/>
    <w:rsid w:val="00FF0C80"/>
    <w:rsid w:val="00FF12B2"/>
    <w:rsid w:val="00FF36F9"/>
    <w:rsid w:val="00FF3AB0"/>
    <w:rsid w:val="00FF48FD"/>
    <w:rsid w:val="00FF4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p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BA8978"/>
  <w15:chartTrackingRefBased/>
  <w15:docId w15:val="{7D480667-8A3D-4BC3-8A7F-1CA776CDC6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1F07"/>
  </w:style>
  <w:style w:type="paragraph" w:styleId="Heading1">
    <w:name w:val="heading 1"/>
    <w:basedOn w:val="Normal"/>
    <w:next w:val="Normal"/>
    <w:link w:val="Heading1Char"/>
    <w:uiPriority w:val="9"/>
    <w:qFormat/>
    <w:rsid w:val="008E268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268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268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41F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41F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41F0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41F0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41F0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41F0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inHeading">
    <w:name w:val="Main Heading"/>
    <w:basedOn w:val="Heading1"/>
    <w:next w:val="Heading1"/>
    <w:link w:val="MainHeadingChar"/>
    <w:autoRedefine/>
    <w:qFormat/>
    <w:rsid w:val="008E2687"/>
    <w:pPr>
      <w:numPr>
        <w:numId w:val="2"/>
      </w:numPr>
      <w:spacing w:before="0" w:after="160"/>
    </w:pPr>
    <w:rPr>
      <w:b/>
      <w:bCs/>
      <w:kern w:val="0"/>
      <w14:ligatures w14:val="none"/>
    </w:rPr>
  </w:style>
  <w:style w:type="character" w:customStyle="1" w:styleId="MainHeadingChar">
    <w:name w:val="Main Heading Char"/>
    <w:basedOn w:val="Heading1Char"/>
    <w:link w:val="MainHeading"/>
    <w:rsid w:val="008E2687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8E268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MainHeading-Generic">
    <w:name w:val="Main Heading - Generic"/>
    <w:basedOn w:val="Heading1"/>
    <w:next w:val="Heading1"/>
    <w:link w:val="MainHeading-GenericChar"/>
    <w:autoRedefine/>
    <w:qFormat/>
    <w:rsid w:val="008E2687"/>
    <w:pPr>
      <w:spacing w:before="0" w:after="160"/>
    </w:pPr>
    <w:rPr>
      <w:b/>
      <w:bCs/>
      <w:kern w:val="0"/>
      <w14:ligatures w14:val="none"/>
    </w:rPr>
  </w:style>
  <w:style w:type="character" w:customStyle="1" w:styleId="MainHeading-GenericChar">
    <w:name w:val="Main Heading - Generic Char"/>
    <w:basedOn w:val="Heading1Char"/>
    <w:link w:val="MainHeading-Generic"/>
    <w:rsid w:val="008E2687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32"/>
      <w:szCs w:val="32"/>
      <w14:ligatures w14:val="none"/>
    </w:rPr>
  </w:style>
  <w:style w:type="paragraph" w:customStyle="1" w:styleId="SubHeading">
    <w:name w:val="Sub Heading"/>
    <w:basedOn w:val="Normal"/>
    <w:rsid w:val="008E2687"/>
    <w:pPr>
      <w:numPr>
        <w:numId w:val="3"/>
      </w:numPr>
    </w:pPr>
    <w:rPr>
      <w:kern w:val="0"/>
      <w14:ligatures w14:val="none"/>
    </w:rPr>
  </w:style>
  <w:style w:type="paragraph" w:customStyle="1" w:styleId="SubHeading-MethodsandMaterials">
    <w:name w:val="Sub Heading - Methods and Materials"/>
    <w:basedOn w:val="Heading2"/>
    <w:next w:val="Heading2"/>
    <w:link w:val="SubHeading-MethodsandMaterialsChar"/>
    <w:autoRedefine/>
    <w:qFormat/>
    <w:rsid w:val="008E2687"/>
    <w:pPr>
      <w:numPr>
        <w:numId w:val="4"/>
      </w:numPr>
      <w:spacing w:before="0" w:after="160"/>
      <w:outlineLvl w:val="2"/>
    </w:pPr>
    <w:rPr>
      <w:b/>
      <w:bCs/>
      <w:kern w:val="0"/>
      <w14:ligatures w14:val="none"/>
    </w:rPr>
  </w:style>
  <w:style w:type="character" w:customStyle="1" w:styleId="SubHeading-MethodsandMaterialsChar">
    <w:name w:val="Sub Heading - Methods and Materials Char"/>
    <w:basedOn w:val="Heading2Char"/>
    <w:link w:val="SubHeading-MethodsandMaterials"/>
    <w:rsid w:val="008E2687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268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ubHeading-Results">
    <w:name w:val="Sub Heading - Results"/>
    <w:basedOn w:val="Heading2"/>
    <w:next w:val="Heading2"/>
    <w:link w:val="SubHeading-ResultsChar"/>
    <w:autoRedefine/>
    <w:qFormat/>
    <w:rsid w:val="008E2687"/>
    <w:pPr>
      <w:numPr>
        <w:numId w:val="5"/>
      </w:numPr>
      <w:spacing w:before="0" w:after="160"/>
    </w:pPr>
    <w:rPr>
      <w:b/>
      <w:kern w:val="0"/>
      <w14:ligatures w14:val="none"/>
    </w:rPr>
  </w:style>
  <w:style w:type="character" w:customStyle="1" w:styleId="SubHeading-ResultsChar">
    <w:name w:val="Sub Heading - Results Char"/>
    <w:basedOn w:val="SubHeading-MethodsandMaterialsChar"/>
    <w:link w:val="SubHeading-Results"/>
    <w:rsid w:val="008E2687"/>
    <w:rPr>
      <w:rFonts w:asciiTheme="majorHAnsi" w:eastAsiaTheme="majorEastAsia" w:hAnsiTheme="majorHAnsi" w:cstheme="majorBidi"/>
      <w:b/>
      <w:bCs w:val="0"/>
      <w:color w:val="2F5496" w:themeColor="accent1" w:themeShade="BF"/>
      <w:kern w:val="0"/>
      <w:sz w:val="26"/>
      <w:szCs w:val="26"/>
      <w14:ligatures w14:val="none"/>
    </w:rPr>
  </w:style>
  <w:style w:type="paragraph" w:customStyle="1" w:styleId="SubHeading2-DifferencingTime-SeriesData">
    <w:name w:val="Sub Heading 2 - Differencing Time-Series Data"/>
    <w:basedOn w:val="Heading3"/>
    <w:next w:val="Heading3"/>
    <w:link w:val="SubHeading2-DifferencingTime-SeriesDataChar"/>
    <w:autoRedefine/>
    <w:qFormat/>
    <w:rsid w:val="008E2687"/>
    <w:pPr>
      <w:numPr>
        <w:numId w:val="6"/>
      </w:numPr>
      <w:spacing w:before="0" w:after="160"/>
      <w:jc w:val="both"/>
    </w:pPr>
    <w:rPr>
      <w:i/>
      <w:kern w:val="0"/>
      <w14:ligatures w14:val="none"/>
    </w:rPr>
  </w:style>
  <w:style w:type="character" w:customStyle="1" w:styleId="SubHeading2-DifferencingTime-SeriesDataChar">
    <w:name w:val="Sub Heading 2 - Differencing Time-Series Data Char"/>
    <w:basedOn w:val="Heading3Char"/>
    <w:link w:val="SubHeading2-DifferencingTime-SeriesData"/>
    <w:rsid w:val="008E2687"/>
    <w:rPr>
      <w:rFonts w:asciiTheme="majorHAnsi" w:eastAsiaTheme="majorEastAsia" w:hAnsiTheme="majorHAnsi" w:cstheme="majorBidi"/>
      <w:i/>
      <w:color w:val="1F3763" w:themeColor="accent1" w:themeShade="7F"/>
      <w:kern w:val="0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2687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SubHeading2-StatisticalAnalysis">
    <w:name w:val="Sub Heading 2 - Statistical Analysis"/>
    <w:basedOn w:val="Heading3"/>
    <w:next w:val="Heading3"/>
    <w:link w:val="SubHeading2-StatisticalAnalysisChar"/>
    <w:autoRedefine/>
    <w:qFormat/>
    <w:rsid w:val="008E2687"/>
    <w:pPr>
      <w:numPr>
        <w:numId w:val="7"/>
      </w:numPr>
      <w:spacing w:before="0" w:after="160"/>
      <w:ind w:left="630" w:hanging="630"/>
    </w:pPr>
    <w:rPr>
      <w:bCs/>
      <w:i/>
      <w:kern w:val="0"/>
      <w14:ligatures w14:val="none"/>
    </w:rPr>
  </w:style>
  <w:style w:type="character" w:customStyle="1" w:styleId="SubHeading2-StatisticalAnalysisChar">
    <w:name w:val="Sub Heading 2 - Statistical Analysis Char"/>
    <w:basedOn w:val="Heading3Char"/>
    <w:link w:val="SubHeading2-StatisticalAnalysis"/>
    <w:rsid w:val="008E2687"/>
    <w:rPr>
      <w:rFonts w:asciiTheme="majorHAnsi" w:eastAsiaTheme="majorEastAsia" w:hAnsiTheme="majorHAnsi" w:cstheme="majorBidi"/>
      <w:bCs/>
      <w:i/>
      <w:color w:val="1F3763" w:themeColor="accent1" w:themeShade="7F"/>
      <w:kern w:val="0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41F0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41F0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41F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41F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41F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41F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41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41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41F0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A41F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41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41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41F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A41F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41F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41F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41F0"/>
    <w:rPr>
      <w:b/>
      <w:bCs/>
      <w:smallCaps/>
      <w:color w:val="2F5496" w:themeColor="accent1" w:themeShade="BF"/>
      <w:spacing w:val="5"/>
    </w:rPr>
  </w:style>
  <w:style w:type="paragraph" w:styleId="TOC1">
    <w:name w:val="toc 1"/>
    <w:basedOn w:val="Normal"/>
    <w:next w:val="Normal"/>
    <w:autoRedefine/>
    <w:uiPriority w:val="39"/>
    <w:unhideWhenUsed/>
    <w:rsid w:val="00882CD2"/>
    <w:pPr>
      <w:spacing w:after="100"/>
    </w:pPr>
  </w:style>
  <w:style w:type="paragraph" w:styleId="TOCHeading">
    <w:name w:val="TOC Heading"/>
    <w:basedOn w:val="Heading1"/>
    <w:next w:val="Normal"/>
    <w:uiPriority w:val="39"/>
    <w:unhideWhenUsed/>
    <w:qFormat/>
    <w:rsid w:val="00882CD2"/>
    <w:pPr>
      <w:outlineLvl w:val="9"/>
    </w:pPr>
    <w:rPr>
      <w:kern w:val="0"/>
      <w:lang w:val="en-US"/>
      <w14:ligatures w14:val="none"/>
    </w:rPr>
  </w:style>
  <w:style w:type="paragraph" w:customStyle="1" w:styleId="AppendixHeading">
    <w:name w:val="Appendix Heading"/>
    <w:basedOn w:val="MainHeading-Generic"/>
    <w:link w:val="AppendixHeadingChar"/>
    <w:qFormat/>
    <w:rsid w:val="002930D6"/>
    <w:rPr>
      <w:rFonts w:ascii="Times New Roman" w:hAnsi="Times New Roman"/>
      <w:color w:val="auto"/>
      <w:sz w:val="24"/>
    </w:rPr>
  </w:style>
  <w:style w:type="character" w:customStyle="1" w:styleId="AppendixHeadingChar">
    <w:name w:val="Appendix Heading Char"/>
    <w:basedOn w:val="MainHeading-GenericChar"/>
    <w:link w:val="AppendixHeading"/>
    <w:rsid w:val="002930D6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32"/>
      <w:szCs w:val="32"/>
      <w14:ligatures w14:val="none"/>
    </w:rPr>
  </w:style>
  <w:style w:type="character" w:styleId="Hyperlink">
    <w:name w:val="Hyperlink"/>
    <w:basedOn w:val="DefaultParagraphFont"/>
    <w:uiPriority w:val="99"/>
    <w:unhideWhenUsed/>
    <w:rsid w:val="001A7474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57FD6"/>
    <w:rPr>
      <w:color w:val="96607D"/>
      <w:u w:val="single"/>
    </w:rPr>
  </w:style>
  <w:style w:type="paragraph" w:customStyle="1" w:styleId="msonormal0">
    <w:name w:val="msonormal"/>
    <w:basedOn w:val="Normal"/>
    <w:rsid w:val="00657FD6"/>
    <w:pPr>
      <w:spacing w:before="100" w:beforeAutospacing="1" w:after="100" w:afterAutospacing="1" w:line="240" w:lineRule="auto"/>
    </w:pPr>
    <w:rPr>
      <w:rFonts w:eastAsia="Times New Roman"/>
      <w:kern w:val="0"/>
      <w:lang w:eastAsia="en-CA" w:bidi="pa-IN"/>
      <w14:ligatures w14:val="none"/>
    </w:rPr>
  </w:style>
  <w:style w:type="paragraph" w:customStyle="1" w:styleId="xl65">
    <w:name w:val="xl65"/>
    <w:basedOn w:val="Normal"/>
    <w:rsid w:val="00657FD6"/>
    <w:pPr>
      <w:spacing w:before="100" w:beforeAutospacing="1" w:after="100" w:afterAutospacing="1" w:line="240" w:lineRule="auto"/>
    </w:pPr>
    <w:rPr>
      <w:rFonts w:eastAsia="Times New Roman"/>
      <w:kern w:val="0"/>
      <w:lang w:eastAsia="en-CA" w:bidi="pa-IN"/>
      <w14:ligatures w14:val="none"/>
    </w:rPr>
  </w:style>
  <w:style w:type="paragraph" w:customStyle="1" w:styleId="xl66">
    <w:name w:val="xl66"/>
    <w:basedOn w:val="Normal"/>
    <w:rsid w:val="00657FD6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/>
      <w:kern w:val="0"/>
      <w:lang w:eastAsia="en-CA" w:bidi="pa-IN"/>
      <w14:ligatures w14:val="none"/>
    </w:rPr>
  </w:style>
  <w:style w:type="paragraph" w:customStyle="1" w:styleId="xl67">
    <w:name w:val="xl67"/>
    <w:basedOn w:val="Normal"/>
    <w:rsid w:val="00657F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kern w:val="0"/>
      <w:lang w:eastAsia="en-CA" w:bidi="pa-IN"/>
      <w14:ligatures w14:val="none"/>
    </w:rPr>
  </w:style>
  <w:style w:type="paragraph" w:customStyle="1" w:styleId="xl68">
    <w:name w:val="xl68"/>
    <w:basedOn w:val="Normal"/>
    <w:rsid w:val="00657F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kern w:val="0"/>
      <w:lang w:eastAsia="en-CA" w:bidi="pa-IN"/>
      <w14:ligatures w14:val="none"/>
    </w:rPr>
  </w:style>
  <w:style w:type="paragraph" w:customStyle="1" w:styleId="xl69">
    <w:name w:val="xl69"/>
    <w:basedOn w:val="Normal"/>
    <w:rsid w:val="00657F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i/>
      <w:iCs/>
      <w:kern w:val="0"/>
      <w:lang w:eastAsia="en-CA" w:bidi="pa-IN"/>
      <w14:ligatures w14:val="none"/>
    </w:rPr>
  </w:style>
  <w:style w:type="paragraph" w:customStyle="1" w:styleId="xl70">
    <w:name w:val="xl70"/>
    <w:basedOn w:val="Normal"/>
    <w:rsid w:val="00657F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kern w:val="0"/>
      <w:lang w:eastAsia="en-CA" w:bidi="pa-IN"/>
      <w14:ligatures w14:val="none"/>
    </w:rPr>
  </w:style>
  <w:style w:type="paragraph" w:customStyle="1" w:styleId="xl71">
    <w:name w:val="xl71"/>
    <w:basedOn w:val="Normal"/>
    <w:rsid w:val="00657F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kern w:val="0"/>
      <w:lang w:eastAsia="en-CA" w:bidi="pa-IN"/>
      <w14:ligatures w14:val="none"/>
    </w:rPr>
  </w:style>
  <w:style w:type="paragraph" w:customStyle="1" w:styleId="xl72">
    <w:name w:val="xl72"/>
    <w:basedOn w:val="Normal"/>
    <w:rsid w:val="00657FD6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kern w:val="0"/>
      <w:lang w:eastAsia="en-CA" w:bidi="pa-IN"/>
      <w14:ligatures w14:val="none"/>
    </w:rPr>
  </w:style>
  <w:style w:type="paragraph" w:customStyle="1" w:styleId="xl73">
    <w:name w:val="xl73"/>
    <w:basedOn w:val="Normal"/>
    <w:rsid w:val="00657F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i/>
      <w:iCs/>
      <w:kern w:val="0"/>
      <w:lang w:eastAsia="en-CA" w:bidi="pa-IN"/>
      <w14:ligatures w14:val="none"/>
    </w:rPr>
  </w:style>
  <w:style w:type="paragraph" w:customStyle="1" w:styleId="xl74">
    <w:name w:val="xl74"/>
    <w:basedOn w:val="Normal"/>
    <w:rsid w:val="00657F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kern w:val="0"/>
      <w:lang w:eastAsia="en-CA" w:bidi="pa-IN"/>
      <w14:ligatures w14:val="none"/>
    </w:rPr>
  </w:style>
  <w:style w:type="paragraph" w:customStyle="1" w:styleId="xl75">
    <w:name w:val="xl75"/>
    <w:basedOn w:val="Normal"/>
    <w:rsid w:val="00B53F9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6A6A6"/>
      <w:spacing w:before="100" w:beforeAutospacing="1" w:after="100" w:afterAutospacing="1" w:line="240" w:lineRule="auto"/>
      <w:textAlignment w:val="center"/>
    </w:pPr>
    <w:rPr>
      <w:rFonts w:eastAsia="Times New Roman"/>
      <w:b/>
      <w:bCs/>
      <w:kern w:val="0"/>
      <w:lang w:eastAsia="en-CA" w:bidi="pa-IN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75E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5E86"/>
  </w:style>
  <w:style w:type="paragraph" w:styleId="Footer">
    <w:name w:val="footer"/>
    <w:basedOn w:val="Normal"/>
    <w:link w:val="FooterChar"/>
    <w:uiPriority w:val="99"/>
    <w:unhideWhenUsed/>
    <w:rsid w:val="00D75E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5E86"/>
  </w:style>
  <w:style w:type="paragraph" w:customStyle="1" w:styleId="font5">
    <w:name w:val="font5"/>
    <w:basedOn w:val="Normal"/>
    <w:rsid w:val="002022D0"/>
    <w:pPr>
      <w:spacing w:before="100" w:beforeAutospacing="1" w:after="100" w:afterAutospacing="1" w:line="240" w:lineRule="auto"/>
    </w:pPr>
    <w:rPr>
      <w:rFonts w:eastAsia="Times New Roman"/>
      <w:b/>
      <w:bCs/>
      <w:i/>
      <w:iCs/>
      <w:color w:val="000000"/>
      <w:kern w:val="0"/>
      <w:lang w:eastAsia="en-CA" w:bidi="pa-IN"/>
      <w14:ligatures w14:val="none"/>
    </w:rPr>
  </w:style>
  <w:style w:type="paragraph" w:customStyle="1" w:styleId="font6">
    <w:name w:val="font6"/>
    <w:basedOn w:val="Normal"/>
    <w:rsid w:val="002022D0"/>
    <w:pPr>
      <w:spacing w:before="100" w:beforeAutospacing="1" w:after="100" w:afterAutospacing="1" w:line="240" w:lineRule="auto"/>
    </w:pPr>
    <w:rPr>
      <w:rFonts w:eastAsia="Times New Roman"/>
      <w:b/>
      <w:bCs/>
      <w:i/>
      <w:iCs/>
      <w:color w:val="000000"/>
      <w:kern w:val="0"/>
      <w:lang w:eastAsia="en-CA" w:bidi="pa-IN"/>
      <w14:ligatures w14:val="none"/>
    </w:rPr>
  </w:style>
  <w:style w:type="paragraph" w:customStyle="1" w:styleId="xl76">
    <w:name w:val="xl76"/>
    <w:basedOn w:val="Normal"/>
    <w:rsid w:val="002022D0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kern w:val="0"/>
      <w:lang w:eastAsia="en-CA" w:bidi="pa-IN"/>
      <w14:ligatures w14:val="none"/>
    </w:rPr>
  </w:style>
  <w:style w:type="paragraph" w:customStyle="1" w:styleId="xl77">
    <w:name w:val="xl77"/>
    <w:basedOn w:val="Normal"/>
    <w:rsid w:val="002022D0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kern w:val="0"/>
      <w:lang w:eastAsia="en-CA" w:bidi="pa-IN"/>
      <w14:ligatures w14:val="none"/>
    </w:rPr>
  </w:style>
  <w:style w:type="paragraph" w:customStyle="1" w:styleId="xl78">
    <w:name w:val="xl78"/>
    <w:basedOn w:val="Normal"/>
    <w:rsid w:val="002022D0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kern w:val="0"/>
      <w:lang w:eastAsia="en-CA" w:bidi="pa-IN"/>
      <w14:ligatures w14:val="none"/>
    </w:rPr>
  </w:style>
  <w:style w:type="paragraph" w:customStyle="1" w:styleId="xl79">
    <w:name w:val="xl79"/>
    <w:basedOn w:val="Normal"/>
    <w:rsid w:val="002022D0"/>
    <w:pPr>
      <w:pBdr>
        <w:top w:val="single" w:sz="4" w:space="0" w:color="auto"/>
        <w:left w:val="single" w:sz="4" w:space="0" w:color="auto"/>
      </w:pBdr>
      <w:shd w:val="clear" w:color="000000" w:fill="A6A6A6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kern w:val="0"/>
      <w:lang w:eastAsia="en-CA" w:bidi="pa-IN"/>
      <w14:ligatures w14:val="none"/>
    </w:rPr>
  </w:style>
  <w:style w:type="paragraph" w:customStyle="1" w:styleId="xl80">
    <w:name w:val="xl80"/>
    <w:basedOn w:val="Normal"/>
    <w:rsid w:val="002022D0"/>
    <w:pPr>
      <w:pBdr>
        <w:top w:val="single" w:sz="4" w:space="0" w:color="auto"/>
      </w:pBdr>
      <w:shd w:val="clear" w:color="000000" w:fill="A6A6A6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kern w:val="0"/>
      <w:lang w:eastAsia="en-CA" w:bidi="pa-IN"/>
      <w14:ligatures w14:val="none"/>
    </w:rPr>
  </w:style>
  <w:style w:type="paragraph" w:customStyle="1" w:styleId="xl81">
    <w:name w:val="xl81"/>
    <w:basedOn w:val="Normal"/>
    <w:rsid w:val="002022D0"/>
    <w:pPr>
      <w:pBdr>
        <w:top w:val="single" w:sz="8" w:space="0" w:color="auto"/>
        <w:left w:val="single" w:sz="8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i/>
      <w:iCs/>
      <w:kern w:val="0"/>
      <w:lang w:eastAsia="en-CA" w:bidi="pa-IN"/>
      <w14:ligatures w14:val="none"/>
    </w:rPr>
  </w:style>
  <w:style w:type="paragraph" w:customStyle="1" w:styleId="xl82">
    <w:name w:val="xl82"/>
    <w:basedOn w:val="Normal"/>
    <w:rsid w:val="002022D0"/>
    <w:pPr>
      <w:pBdr>
        <w:top w:val="single" w:sz="8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i/>
      <w:iCs/>
      <w:kern w:val="0"/>
      <w:lang w:eastAsia="en-CA" w:bidi="pa-IN"/>
      <w14:ligatures w14:val="none"/>
    </w:rPr>
  </w:style>
  <w:style w:type="paragraph" w:customStyle="1" w:styleId="xl83">
    <w:name w:val="xl83"/>
    <w:basedOn w:val="Normal"/>
    <w:rsid w:val="002022D0"/>
    <w:pPr>
      <w:pBdr>
        <w:top w:val="single" w:sz="8" w:space="0" w:color="auto"/>
        <w:bottom w:val="single" w:sz="4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i/>
      <w:iCs/>
      <w:kern w:val="0"/>
      <w:lang w:eastAsia="en-CA" w:bidi="pa-IN"/>
      <w14:ligatures w14:val="none"/>
    </w:rPr>
  </w:style>
  <w:style w:type="paragraph" w:customStyle="1" w:styleId="xl84">
    <w:name w:val="xl84"/>
    <w:basedOn w:val="Normal"/>
    <w:rsid w:val="002022D0"/>
    <w:pPr>
      <w:pBdr>
        <w:top w:val="single" w:sz="4" w:space="0" w:color="auto"/>
        <w:right w:val="single" w:sz="4" w:space="0" w:color="auto"/>
      </w:pBdr>
      <w:shd w:val="clear" w:color="000000" w:fill="A6A6A6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kern w:val="0"/>
      <w:lang w:eastAsia="en-CA" w:bidi="pa-IN"/>
      <w14:ligatures w14:val="none"/>
    </w:rPr>
  </w:style>
  <w:style w:type="paragraph" w:customStyle="1" w:styleId="xl85">
    <w:name w:val="xl85"/>
    <w:basedOn w:val="Normal"/>
    <w:rsid w:val="002022D0"/>
    <w:pPr>
      <w:pBdr>
        <w:top w:val="single" w:sz="8" w:space="0" w:color="auto"/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i/>
      <w:iCs/>
      <w:kern w:val="0"/>
      <w:lang w:eastAsia="en-CA" w:bidi="pa-IN"/>
      <w14:ligatures w14:val="none"/>
    </w:rPr>
  </w:style>
  <w:style w:type="paragraph" w:customStyle="1" w:styleId="xl86">
    <w:name w:val="xl86"/>
    <w:basedOn w:val="Normal"/>
    <w:rsid w:val="002022D0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i/>
      <w:iCs/>
      <w:kern w:val="0"/>
      <w:lang w:eastAsia="en-CA" w:bidi="pa-IN"/>
      <w14:ligatures w14:val="none"/>
    </w:rPr>
  </w:style>
  <w:style w:type="paragraph" w:customStyle="1" w:styleId="xl87">
    <w:name w:val="xl87"/>
    <w:basedOn w:val="Normal"/>
    <w:rsid w:val="002022D0"/>
    <w:pPr>
      <w:pBdr>
        <w:top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i/>
      <w:iCs/>
      <w:kern w:val="0"/>
      <w:lang w:eastAsia="en-CA" w:bidi="pa-IN"/>
      <w14:ligatures w14:val="none"/>
    </w:rPr>
  </w:style>
  <w:style w:type="paragraph" w:customStyle="1" w:styleId="xl88">
    <w:name w:val="xl88"/>
    <w:basedOn w:val="Normal"/>
    <w:rsid w:val="002022D0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kern w:val="0"/>
      <w:lang w:eastAsia="en-CA" w:bidi="pa-IN"/>
      <w14:ligatures w14:val="none"/>
    </w:rPr>
  </w:style>
  <w:style w:type="paragraph" w:customStyle="1" w:styleId="xl89">
    <w:name w:val="xl89"/>
    <w:basedOn w:val="Normal"/>
    <w:rsid w:val="002022D0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kern w:val="0"/>
      <w:lang w:eastAsia="en-CA" w:bidi="pa-IN"/>
      <w14:ligatures w14:val="none"/>
    </w:rPr>
  </w:style>
  <w:style w:type="paragraph" w:customStyle="1" w:styleId="xl90">
    <w:name w:val="xl90"/>
    <w:basedOn w:val="Normal"/>
    <w:rsid w:val="002022D0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kern w:val="0"/>
      <w:lang w:eastAsia="en-CA" w:bidi="pa-IN"/>
      <w14:ligatures w14:val="none"/>
    </w:rPr>
  </w:style>
  <w:style w:type="paragraph" w:customStyle="1" w:styleId="xl91">
    <w:name w:val="xl91"/>
    <w:basedOn w:val="Normal"/>
    <w:rsid w:val="002022D0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kern w:val="0"/>
      <w:lang w:eastAsia="en-CA" w:bidi="pa-IN"/>
      <w14:ligatures w14:val="none"/>
    </w:rPr>
  </w:style>
  <w:style w:type="paragraph" w:customStyle="1" w:styleId="xl92">
    <w:name w:val="xl92"/>
    <w:basedOn w:val="Normal"/>
    <w:rsid w:val="002022D0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kern w:val="0"/>
      <w:lang w:eastAsia="en-CA" w:bidi="pa-IN"/>
      <w14:ligatures w14:val="none"/>
    </w:rPr>
  </w:style>
  <w:style w:type="paragraph" w:customStyle="1" w:styleId="xl93">
    <w:name w:val="xl93"/>
    <w:basedOn w:val="Normal"/>
    <w:rsid w:val="002022D0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kern w:val="0"/>
      <w:lang w:eastAsia="en-CA" w:bidi="pa-IN"/>
      <w14:ligatures w14:val="none"/>
    </w:rPr>
  </w:style>
  <w:style w:type="paragraph" w:customStyle="1" w:styleId="xl94">
    <w:name w:val="xl94"/>
    <w:basedOn w:val="Normal"/>
    <w:rsid w:val="002022D0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kern w:val="0"/>
      <w:lang w:eastAsia="en-CA" w:bidi="pa-IN"/>
      <w14:ligatures w14:val="none"/>
    </w:rPr>
  </w:style>
  <w:style w:type="paragraph" w:customStyle="1" w:styleId="xl95">
    <w:name w:val="xl95"/>
    <w:basedOn w:val="Normal"/>
    <w:rsid w:val="002022D0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kern w:val="0"/>
      <w:lang w:eastAsia="en-CA" w:bidi="pa-IN"/>
      <w14:ligatures w14:val="none"/>
    </w:rPr>
  </w:style>
  <w:style w:type="paragraph" w:customStyle="1" w:styleId="xl96">
    <w:name w:val="xl96"/>
    <w:basedOn w:val="Normal"/>
    <w:rsid w:val="002022D0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kern w:val="0"/>
      <w:lang w:eastAsia="en-CA" w:bidi="pa-IN"/>
      <w14:ligatures w14:val="none"/>
    </w:rPr>
  </w:style>
  <w:style w:type="paragraph" w:customStyle="1" w:styleId="xl97">
    <w:name w:val="xl97"/>
    <w:basedOn w:val="Normal"/>
    <w:rsid w:val="002022D0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kern w:val="0"/>
      <w:lang w:eastAsia="en-CA" w:bidi="pa-IN"/>
      <w14:ligatures w14:val="none"/>
    </w:rPr>
  </w:style>
  <w:style w:type="paragraph" w:customStyle="1" w:styleId="xl98">
    <w:name w:val="xl98"/>
    <w:basedOn w:val="Normal"/>
    <w:rsid w:val="002022D0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kern w:val="0"/>
      <w:lang w:eastAsia="en-CA" w:bidi="pa-IN"/>
      <w14:ligatures w14:val="none"/>
    </w:rPr>
  </w:style>
  <w:style w:type="paragraph" w:customStyle="1" w:styleId="xl99">
    <w:name w:val="xl99"/>
    <w:basedOn w:val="Normal"/>
    <w:rsid w:val="002022D0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kern w:val="0"/>
      <w:lang w:eastAsia="en-CA" w:bidi="pa-IN"/>
      <w14:ligatures w14:val="none"/>
    </w:rPr>
  </w:style>
  <w:style w:type="paragraph" w:customStyle="1" w:styleId="xl100">
    <w:name w:val="xl100"/>
    <w:basedOn w:val="Normal"/>
    <w:rsid w:val="002022D0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kern w:val="0"/>
      <w:lang w:eastAsia="en-CA" w:bidi="pa-IN"/>
      <w14:ligatures w14:val="none"/>
    </w:rPr>
  </w:style>
  <w:style w:type="paragraph" w:customStyle="1" w:styleId="xl101">
    <w:name w:val="xl101"/>
    <w:basedOn w:val="Normal"/>
    <w:rsid w:val="002022D0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kern w:val="0"/>
      <w:lang w:eastAsia="en-CA" w:bidi="pa-IN"/>
      <w14:ligatures w14:val="none"/>
    </w:rPr>
  </w:style>
  <w:style w:type="paragraph" w:customStyle="1" w:styleId="xl102">
    <w:name w:val="xl102"/>
    <w:basedOn w:val="Normal"/>
    <w:rsid w:val="002022D0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kern w:val="0"/>
      <w:lang w:eastAsia="en-CA" w:bidi="pa-IN"/>
      <w14:ligatures w14:val="none"/>
    </w:rPr>
  </w:style>
  <w:style w:type="paragraph" w:customStyle="1" w:styleId="xl103">
    <w:name w:val="xl103"/>
    <w:basedOn w:val="Normal"/>
    <w:rsid w:val="002022D0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kern w:val="0"/>
      <w:lang w:eastAsia="en-CA" w:bidi="pa-IN"/>
      <w14:ligatures w14:val="none"/>
    </w:rPr>
  </w:style>
  <w:style w:type="paragraph" w:customStyle="1" w:styleId="xl104">
    <w:name w:val="xl104"/>
    <w:basedOn w:val="Normal"/>
    <w:rsid w:val="00D77FE8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kern w:val="0"/>
      <w:lang w:eastAsia="en-CA" w:bidi="pa-IN"/>
      <w14:ligatures w14:val="none"/>
    </w:rPr>
  </w:style>
  <w:style w:type="paragraph" w:customStyle="1" w:styleId="xl105">
    <w:name w:val="xl105"/>
    <w:basedOn w:val="Normal"/>
    <w:rsid w:val="00D77FE8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kern w:val="0"/>
      <w:lang w:eastAsia="en-CA" w:bidi="pa-IN"/>
      <w14:ligatures w14:val="none"/>
    </w:rPr>
  </w:style>
  <w:style w:type="paragraph" w:customStyle="1" w:styleId="xl106">
    <w:name w:val="xl106"/>
    <w:basedOn w:val="Normal"/>
    <w:rsid w:val="00D77FE8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kern w:val="0"/>
      <w:lang w:eastAsia="en-CA" w:bidi="pa-IN"/>
      <w14:ligatures w14:val="none"/>
    </w:rPr>
  </w:style>
  <w:style w:type="paragraph" w:customStyle="1" w:styleId="xl107">
    <w:name w:val="xl107"/>
    <w:basedOn w:val="Normal"/>
    <w:rsid w:val="00D77FE8"/>
    <w:pPr>
      <w:pBdr>
        <w:top w:val="single" w:sz="4" w:space="0" w:color="auto"/>
        <w:left w:val="single" w:sz="8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kern w:val="0"/>
      <w:lang w:eastAsia="en-CA" w:bidi="pa-IN"/>
      <w14:ligatures w14:val="none"/>
    </w:rPr>
  </w:style>
  <w:style w:type="paragraph" w:customStyle="1" w:styleId="xl108">
    <w:name w:val="xl108"/>
    <w:basedOn w:val="Normal"/>
    <w:rsid w:val="00D77FE8"/>
    <w:pPr>
      <w:pBdr>
        <w:top w:val="single" w:sz="4" w:space="0" w:color="auto"/>
        <w:left w:val="single" w:sz="4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kern w:val="0"/>
      <w:lang w:eastAsia="en-CA" w:bidi="pa-IN"/>
      <w14:ligatures w14:val="none"/>
    </w:rPr>
  </w:style>
  <w:style w:type="paragraph" w:customStyle="1" w:styleId="xl109">
    <w:name w:val="xl109"/>
    <w:basedOn w:val="Normal"/>
    <w:rsid w:val="00D77FE8"/>
    <w:pPr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kern w:val="0"/>
      <w:lang w:eastAsia="en-CA" w:bidi="pa-IN"/>
      <w14:ligatures w14:val="none"/>
    </w:rPr>
  </w:style>
  <w:style w:type="paragraph" w:customStyle="1" w:styleId="xl110">
    <w:name w:val="xl110"/>
    <w:basedOn w:val="Normal"/>
    <w:rsid w:val="00D77FE8"/>
    <w:pPr>
      <w:pBdr>
        <w:top w:val="single" w:sz="4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kern w:val="0"/>
      <w:lang w:eastAsia="en-CA" w:bidi="pa-IN"/>
      <w14:ligatures w14:val="none"/>
    </w:rPr>
  </w:style>
  <w:style w:type="paragraph" w:customStyle="1" w:styleId="font7">
    <w:name w:val="font7"/>
    <w:basedOn w:val="Normal"/>
    <w:rsid w:val="0001700F"/>
    <w:pPr>
      <w:spacing w:before="100" w:beforeAutospacing="1" w:after="100" w:afterAutospacing="1" w:line="240" w:lineRule="auto"/>
    </w:pPr>
    <w:rPr>
      <w:rFonts w:eastAsia="Times New Roman"/>
      <w:b/>
      <w:bCs/>
      <w:color w:val="000000"/>
      <w:kern w:val="0"/>
      <w:lang w:eastAsia="en-CA" w:bidi="pa-IN"/>
      <w14:ligatures w14:val="none"/>
    </w:rPr>
  </w:style>
  <w:style w:type="paragraph" w:customStyle="1" w:styleId="xl111">
    <w:name w:val="xl111"/>
    <w:basedOn w:val="Normal"/>
    <w:rsid w:val="0001700F"/>
    <w:pPr>
      <w:pBdr>
        <w:top w:val="single" w:sz="8" w:space="0" w:color="auto"/>
        <w:left w:val="single" w:sz="8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kern w:val="0"/>
      <w:lang w:eastAsia="en-CA" w:bidi="pa-IN"/>
      <w14:ligatures w14:val="none"/>
    </w:rPr>
  </w:style>
  <w:style w:type="paragraph" w:customStyle="1" w:styleId="xl112">
    <w:name w:val="xl112"/>
    <w:basedOn w:val="Normal"/>
    <w:rsid w:val="0001700F"/>
    <w:pPr>
      <w:pBdr>
        <w:top w:val="single" w:sz="8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kern w:val="0"/>
      <w:lang w:eastAsia="en-CA" w:bidi="pa-IN"/>
      <w14:ligatures w14:val="none"/>
    </w:rPr>
  </w:style>
  <w:style w:type="paragraph" w:customStyle="1" w:styleId="xl113">
    <w:name w:val="xl113"/>
    <w:basedOn w:val="Normal"/>
    <w:rsid w:val="0001700F"/>
    <w:pPr>
      <w:pBdr>
        <w:top w:val="single" w:sz="8" w:space="0" w:color="auto"/>
        <w:bottom w:val="single" w:sz="4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kern w:val="0"/>
      <w:lang w:eastAsia="en-CA" w:bidi="pa-IN"/>
      <w14:ligatures w14:val="none"/>
    </w:rPr>
  </w:style>
  <w:style w:type="paragraph" w:customStyle="1" w:styleId="xl114">
    <w:name w:val="xl114"/>
    <w:basedOn w:val="Normal"/>
    <w:rsid w:val="0001700F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kern w:val="0"/>
      <w:lang w:eastAsia="en-CA" w:bidi="pa-IN"/>
      <w14:ligatures w14:val="none"/>
    </w:rPr>
  </w:style>
  <w:style w:type="paragraph" w:customStyle="1" w:styleId="xl115">
    <w:name w:val="xl115"/>
    <w:basedOn w:val="Normal"/>
    <w:rsid w:val="0001700F"/>
    <w:pPr>
      <w:pBdr>
        <w:top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kern w:val="0"/>
      <w:lang w:eastAsia="en-CA" w:bidi="pa-IN"/>
      <w14:ligatures w14:val="none"/>
    </w:rPr>
  </w:style>
  <w:style w:type="paragraph" w:customStyle="1" w:styleId="font8">
    <w:name w:val="font8"/>
    <w:basedOn w:val="Normal"/>
    <w:rsid w:val="008F3847"/>
    <w:pPr>
      <w:spacing w:before="100" w:beforeAutospacing="1" w:after="100" w:afterAutospacing="1" w:line="240" w:lineRule="auto"/>
    </w:pPr>
    <w:rPr>
      <w:rFonts w:eastAsia="Times New Roman"/>
      <w:b/>
      <w:bCs/>
      <w:color w:val="000000"/>
      <w:kern w:val="0"/>
      <w:lang w:eastAsia="en-CA" w:bidi="pa-I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62D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62D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2D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2D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2D34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0B2F2B"/>
    <w:pPr>
      <w:tabs>
        <w:tab w:val="left" w:pos="384"/>
      </w:tabs>
      <w:spacing w:after="0" w:line="240" w:lineRule="auto"/>
      <w:ind w:left="384" w:hanging="384"/>
    </w:pPr>
  </w:style>
  <w:style w:type="paragraph" w:customStyle="1" w:styleId="font9">
    <w:name w:val="font9"/>
    <w:basedOn w:val="Normal"/>
    <w:rsid w:val="00315D46"/>
    <w:pPr>
      <w:spacing w:before="100" w:beforeAutospacing="1" w:after="100" w:afterAutospacing="1" w:line="240" w:lineRule="auto"/>
    </w:pPr>
    <w:rPr>
      <w:rFonts w:eastAsia="Times New Roman"/>
      <w:b/>
      <w:bCs/>
      <w:color w:val="000000"/>
      <w:kern w:val="0"/>
      <w:lang w:eastAsia="en-CA"/>
      <w14:ligatures w14:val="none"/>
    </w:rPr>
  </w:style>
  <w:style w:type="paragraph" w:customStyle="1" w:styleId="font10">
    <w:name w:val="font10"/>
    <w:basedOn w:val="Normal"/>
    <w:rsid w:val="00315D46"/>
    <w:pPr>
      <w:spacing w:before="100" w:beforeAutospacing="1" w:after="100" w:afterAutospacing="1" w:line="240" w:lineRule="auto"/>
    </w:pPr>
    <w:rPr>
      <w:rFonts w:eastAsia="Times New Roman"/>
      <w:b/>
      <w:bCs/>
      <w:i/>
      <w:iCs/>
      <w:color w:val="000000"/>
      <w:kern w:val="0"/>
      <w:lang w:eastAsia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1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6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63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48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16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96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21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52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80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9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92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8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7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53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8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7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4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06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7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34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0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1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9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2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9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3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9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4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1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2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07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96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1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8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7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03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8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9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1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2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36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3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9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86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3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9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1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4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33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7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8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32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2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5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0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7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9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0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1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64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1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2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1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4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14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33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47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63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6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9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9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1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79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1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1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2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8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7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93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5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23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9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75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3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9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1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7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1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1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1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0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5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4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53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7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7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2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9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1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0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47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36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3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9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9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7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4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1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67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45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84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1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1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3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5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34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1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84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35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3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79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7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0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2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0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4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2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94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3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7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5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6AA0D3-0EE7-46C9-9495-AA9BBC8912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3</TotalTime>
  <Pages>6</Pages>
  <Words>3176</Words>
  <Characters>11943</Characters>
  <Application>Microsoft Office Word</Application>
  <DocSecurity>0</DocSecurity>
  <Lines>2985</Lines>
  <Paragraphs>2519</Paragraphs>
  <ScaleCrop>false</ScaleCrop>
  <Company>Microsoft</Company>
  <LinksUpToDate>false</LinksUpToDate>
  <CharactersWithSpaces>12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jyot Singh</dc:creator>
  <cp:keywords/>
  <dc:description/>
  <cp:lastModifiedBy>Amanjyot Sainbhi</cp:lastModifiedBy>
  <cp:revision>81</cp:revision>
  <dcterms:created xsi:type="dcterms:W3CDTF">2025-04-22T10:49:00Z</dcterms:created>
  <dcterms:modified xsi:type="dcterms:W3CDTF">2025-11-03T1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1"&gt;&lt;session id="BSqLZo0O"/&gt;&lt;style id="http://www.zotero.org/styles/bioengineering" hasBibliography="1" bibliographyStyleHasBeenSet="0"/&gt;&lt;prefs&gt;&lt;pref name="fieldType" value="Field"/&gt;&lt;/prefs&gt;&lt;/data&gt;</vt:lpwstr>
  </property>
</Properties>
</file>